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EA2F2B" w14:textId="7FCEAA3A" w:rsidR="00DF2C9D" w:rsidRDefault="00484515" w:rsidP="00DF2C9D">
      <w:r>
        <w:rPr>
          <w:b/>
          <w:bCs/>
        </w:rPr>
        <w:t xml:space="preserve">Additional file 2: </w:t>
      </w:r>
      <w:r w:rsidR="00DF2C9D">
        <w:rPr>
          <w:b/>
          <w:bCs/>
        </w:rPr>
        <w:t xml:space="preserve">Table </w:t>
      </w:r>
      <w:r>
        <w:rPr>
          <w:b/>
          <w:bCs/>
        </w:rPr>
        <w:t>S</w:t>
      </w:r>
      <w:r w:rsidR="00DF2C9D">
        <w:rPr>
          <w:b/>
          <w:bCs/>
        </w:rPr>
        <w:t xml:space="preserve">2. </w:t>
      </w:r>
      <w:r w:rsidR="00DF2C9D">
        <w:t xml:space="preserve">Details of the specific implementation outcomes by studies included in the review. </w:t>
      </w:r>
      <w:bookmarkStart w:id="0" w:name="_GoBack"/>
      <w:bookmarkEnd w:id="0"/>
    </w:p>
    <w:p w14:paraId="792080A0" w14:textId="77777777" w:rsidR="00DF2C9D" w:rsidRDefault="00DF2C9D" w:rsidP="00DF2C9D"/>
    <w:p w14:paraId="6EF36BA4" w14:textId="77777777" w:rsidR="00DF2C9D" w:rsidRPr="00CD4BC4" w:rsidRDefault="00DF2C9D" w:rsidP="00DF2C9D"/>
    <w:tbl>
      <w:tblPr>
        <w:tblStyle w:val="TableGrid"/>
        <w:tblW w:w="12919" w:type="dxa"/>
        <w:tblLook w:val="04A0" w:firstRow="1" w:lastRow="0" w:firstColumn="1" w:lastColumn="0" w:noHBand="0" w:noVBand="1"/>
      </w:tblPr>
      <w:tblGrid>
        <w:gridCol w:w="1006"/>
        <w:gridCol w:w="1466"/>
        <w:gridCol w:w="2321"/>
        <w:gridCol w:w="1736"/>
        <w:gridCol w:w="1346"/>
        <w:gridCol w:w="1346"/>
        <w:gridCol w:w="1236"/>
        <w:gridCol w:w="1116"/>
        <w:gridCol w:w="1346"/>
      </w:tblGrid>
      <w:tr w:rsidR="00DF2C9D" w14:paraId="39355B63" w14:textId="77777777" w:rsidTr="00592C13">
        <w:trPr>
          <w:trHeight w:val="782"/>
        </w:trPr>
        <w:tc>
          <w:tcPr>
            <w:tcW w:w="1006" w:type="dxa"/>
            <w:shd w:val="clear" w:color="auto" w:fill="E7E6E6" w:themeFill="background2"/>
            <w:vAlign w:val="center"/>
          </w:tcPr>
          <w:p w14:paraId="0B75539D" w14:textId="77777777" w:rsidR="00DF2C9D" w:rsidRPr="00786A30" w:rsidRDefault="00DF2C9D" w:rsidP="00592C13">
            <w:pPr>
              <w:widowControl w:val="0"/>
              <w:autoSpaceDE w:val="0"/>
              <w:autoSpaceDN w:val="0"/>
              <w:adjustRightInd w:val="0"/>
              <w:jc w:val="center"/>
              <w:rPr>
                <w:b/>
                <w:bCs/>
                <w:sz w:val="18"/>
                <w:szCs w:val="18"/>
              </w:rPr>
            </w:pPr>
            <w:r w:rsidRPr="00786A30">
              <w:rPr>
                <w:b/>
                <w:bCs/>
                <w:sz w:val="18"/>
                <w:szCs w:val="18"/>
              </w:rPr>
              <w:t>Study authors</w:t>
            </w:r>
          </w:p>
        </w:tc>
        <w:tc>
          <w:tcPr>
            <w:tcW w:w="1466" w:type="dxa"/>
            <w:shd w:val="clear" w:color="auto" w:fill="E7E6E6" w:themeFill="background2"/>
            <w:vAlign w:val="center"/>
          </w:tcPr>
          <w:p w14:paraId="2F156A34" w14:textId="77777777" w:rsidR="00DF2C9D" w:rsidRPr="00A97950" w:rsidRDefault="00DF2C9D" w:rsidP="00592C13">
            <w:pPr>
              <w:widowControl w:val="0"/>
              <w:autoSpaceDE w:val="0"/>
              <w:autoSpaceDN w:val="0"/>
              <w:adjustRightInd w:val="0"/>
              <w:jc w:val="center"/>
              <w:rPr>
                <w:b/>
                <w:bCs/>
                <w:sz w:val="18"/>
                <w:szCs w:val="18"/>
              </w:rPr>
            </w:pPr>
          </w:p>
          <w:p w14:paraId="63982142" w14:textId="77777777" w:rsidR="00DF2C9D" w:rsidRPr="00A97950" w:rsidRDefault="00DF2C9D" w:rsidP="00592C13">
            <w:pPr>
              <w:widowControl w:val="0"/>
              <w:autoSpaceDE w:val="0"/>
              <w:autoSpaceDN w:val="0"/>
              <w:adjustRightInd w:val="0"/>
              <w:jc w:val="center"/>
              <w:rPr>
                <w:b/>
                <w:bCs/>
                <w:sz w:val="18"/>
                <w:szCs w:val="18"/>
              </w:rPr>
            </w:pPr>
            <w:r>
              <w:rPr>
                <w:b/>
                <w:bCs/>
                <w:sz w:val="18"/>
                <w:szCs w:val="18"/>
              </w:rPr>
              <w:t>Acceptability</w:t>
            </w:r>
          </w:p>
          <w:p w14:paraId="5E40CF0B" w14:textId="77777777" w:rsidR="00DF2C9D" w:rsidRPr="00A97950" w:rsidRDefault="00DF2C9D" w:rsidP="00592C13">
            <w:pPr>
              <w:widowControl w:val="0"/>
              <w:autoSpaceDE w:val="0"/>
              <w:autoSpaceDN w:val="0"/>
              <w:adjustRightInd w:val="0"/>
              <w:jc w:val="center"/>
              <w:rPr>
                <w:b/>
                <w:bCs/>
                <w:sz w:val="18"/>
                <w:szCs w:val="18"/>
              </w:rPr>
            </w:pPr>
          </w:p>
        </w:tc>
        <w:tc>
          <w:tcPr>
            <w:tcW w:w="2321" w:type="dxa"/>
            <w:shd w:val="clear" w:color="auto" w:fill="E7E6E6" w:themeFill="background2"/>
            <w:vAlign w:val="center"/>
          </w:tcPr>
          <w:p w14:paraId="7753D2AD" w14:textId="77777777" w:rsidR="00DF2C9D" w:rsidRPr="00A97950" w:rsidRDefault="00DF2C9D" w:rsidP="00592C13">
            <w:pPr>
              <w:widowControl w:val="0"/>
              <w:autoSpaceDE w:val="0"/>
              <w:autoSpaceDN w:val="0"/>
              <w:adjustRightInd w:val="0"/>
              <w:jc w:val="center"/>
              <w:rPr>
                <w:b/>
                <w:bCs/>
                <w:sz w:val="18"/>
                <w:szCs w:val="18"/>
              </w:rPr>
            </w:pPr>
            <w:r>
              <w:rPr>
                <w:b/>
                <w:bCs/>
                <w:sz w:val="18"/>
                <w:szCs w:val="18"/>
              </w:rPr>
              <w:t>Adoption</w:t>
            </w:r>
          </w:p>
        </w:tc>
        <w:tc>
          <w:tcPr>
            <w:tcW w:w="1736" w:type="dxa"/>
            <w:shd w:val="clear" w:color="auto" w:fill="E7E6E6" w:themeFill="background2"/>
            <w:vAlign w:val="center"/>
          </w:tcPr>
          <w:p w14:paraId="65C63673" w14:textId="77777777" w:rsidR="00DF2C9D" w:rsidRPr="00A97950" w:rsidRDefault="00DF2C9D" w:rsidP="00592C13">
            <w:pPr>
              <w:widowControl w:val="0"/>
              <w:autoSpaceDE w:val="0"/>
              <w:autoSpaceDN w:val="0"/>
              <w:adjustRightInd w:val="0"/>
              <w:jc w:val="center"/>
              <w:rPr>
                <w:b/>
                <w:bCs/>
                <w:sz w:val="18"/>
                <w:szCs w:val="18"/>
                <w:vertAlign w:val="superscript"/>
              </w:rPr>
            </w:pPr>
            <w:r>
              <w:rPr>
                <w:b/>
                <w:bCs/>
                <w:sz w:val="18"/>
                <w:szCs w:val="18"/>
              </w:rPr>
              <w:t>Appropriateness</w:t>
            </w:r>
          </w:p>
        </w:tc>
        <w:tc>
          <w:tcPr>
            <w:tcW w:w="1346" w:type="dxa"/>
            <w:shd w:val="clear" w:color="auto" w:fill="E7E6E6" w:themeFill="background2"/>
            <w:vAlign w:val="center"/>
          </w:tcPr>
          <w:p w14:paraId="0023C082" w14:textId="77777777" w:rsidR="00DF2C9D" w:rsidRPr="00A97950" w:rsidRDefault="00DF2C9D" w:rsidP="00592C13">
            <w:pPr>
              <w:widowControl w:val="0"/>
              <w:autoSpaceDE w:val="0"/>
              <w:autoSpaceDN w:val="0"/>
              <w:adjustRightInd w:val="0"/>
              <w:jc w:val="center"/>
              <w:rPr>
                <w:b/>
                <w:bCs/>
                <w:sz w:val="18"/>
                <w:szCs w:val="18"/>
              </w:rPr>
            </w:pPr>
            <w:r>
              <w:rPr>
                <w:b/>
                <w:bCs/>
                <w:sz w:val="18"/>
                <w:szCs w:val="18"/>
              </w:rPr>
              <w:t>Costs</w:t>
            </w:r>
          </w:p>
        </w:tc>
        <w:tc>
          <w:tcPr>
            <w:tcW w:w="1346" w:type="dxa"/>
            <w:shd w:val="clear" w:color="auto" w:fill="E7E6E6" w:themeFill="background2"/>
            <w:vAlign w:val="center"/>
          </w:tcPr>
          <w:p w14:paraId="769CEFD3" w14:textId="77777777" w:rsidR="00DF2C9D" w:rsidRPr="00A97950" w:rsidRDefault="00DF2C9D" w:rsidP="00592C13">
            <w:pPr>
              <w:widowControl w:val="0"/>
              <w:autoSpaceDE w:val="0"/>
              <w:autoSpaceDN w:val="0"/>
              <w:adjustRightInd w:val="0"/>
              <w:jc w:val="center"/>
              <w:rPr>
                <w:b/>
                <w:bCs/>
                <w:sz w:val="18"/>
                <w:szCs w:val="18"/>
              </w:rPr>
            </w:pPr>
            <w:r>
              <w:rPr>
                <w:b/>
                <w:bCs/>
                <w:sz w:val="18"/>
                <w:szCs w:val="18"/>
              </w:rPr>
              <w:t>Feasibility</w:t>
            </w:r>
          </w:p>
        </w:tc>
        <w:tc>
          <w:tcPr>
            <w:tcW w:w="1236" w:type="dxa"/>
            <w:shd w:val="clear" w:color="auto" w:fill="E7E6E6" w:themeFill="background2"/>
            <w:vAlign w:val="center"/>
          </w:tcPr>
          <w:p w14:paraId="7DA95F1F" w14:textId="77777777" w:rsidR="00DF2C9D" w:rsidRPr="00A97950" w:rsidRDefault="00DF2C9D" w:rsidP="00592C13">
            <w:pPr>
              <w:widowControl w:val="0"/>
              <w:autoSpaceDE w:val="0"/>
              <w:autoSpaceDN w:val="0"/>
              <w:adjustRightInd w:val="0"/>
              <w:jc w:val="center"/>
              <w:rPr>
                <w:b/>
                <w:bCs/>
                <w:sz w:val="18"/>
                <w:szCs w:val="18"/>
              </w:rPr>
            </w:pPr>
          </w:p>
          <w:p w14:paraId="65B31F05" w14:textId="77777777" w:rsidR="00DF2C9D" w:rsidRPr="00A97950" w:rsidRDefault="00DF2C9D" w:rsidP="00592C13">
            <w:pPr>
              <w:widowControl w:val="0"/>
              <w:autoSpaceDE w:val="0"/>
              <w:autoSpaceDN w:val="0"/>
              <w:adjustRightInd w:val="0"/>
              <w:jc w:val="center"/>
              <w:rPr>
                <w:b/>
                <w:bCs/>
                <w:sz w:val="18"/>
                <w:szCs w:val="18"/>
              </w:rPr>
            </w:pPr>
            <w:r>
              <w:rPr>
                <w:b/>
                <w:bCs/>
                <w:sz w:val="18"/>
                <w:szCs w:val="18"/>
              </w:rPr>
              <w:t>Fidelity</w:t>
            </w:r>
          </w:p>
          <w:p w14:paraId="23B9FF46" w14:textId="77777777" w:rsidR="00DF2C9D" w:rsidRPr="00A97950" w:rsidRDefault="00DF2C9D" w:rsidP="00592C13">
            <w:pPr>
              <w:widowControl w:val="0"/>
              <w:autoSpaceDE w:val="0"/>
              <w:autoSpaceDN w:val="0"/>
              <w:adjustRightInd w:val="0"/>
              <w:jc w:val="center"/>
              <w:rPr>
                <w:b/>
                <w:bCs/>
                <w:sz w:val="18"/>
                <w:szCs w:val="18"/>
              </w:rPr>
            </w:pPr>
          </w:p>
        </w:tc>
        <w:tc>
          <w:tcPr>
            <w:tcW w:w="1116" w:type="dxa"/>
            <w:shd w:val="clear" w:color="auto" w:fill="E7E6E6" w:themeFill="background2"/>
            <w:vAlign w:val="center"/>
          </w:tcPr>
          <w:p w14:paraId="3182EEF5" w14:textId="77777777" w:rsidR="00DF2C9D" w:rsidRPr="00A97950" w:rsidRDefault="00DF2C9D" w:rsidP="00592C13">
            <w:pPr>
              <w:widowControl w:val="0"/>
              <w:autoSpaceDE w:val="0"/>
              <w:autoSpaceDN w:val="0"/>
              <w:adjustRightInd w:val="0"/>
              <w:jc w:val="center"/>
              <w:rPr>
                <w:b/>
                <w:bCs/>
                <w:sz w:val="18"/>
                <w:szCs w:val="18"/>
              </w:rPr>
            </w:pPr>
            <w:r>
              <w:rPr>
                <w:b/>
                <w:bCs/>
                <w:sz w:val="18"/>
                <w:szCs w:val="18"/>
              </w:rPr>
              <w:t>Penetration</w:t>
            </w:r>
          </w:p>
        </w:tc>
        <w:tc>
          <w:tcPr>
            <w:tcW w:w="1346" w:type="dxa"/>
            <w:shd w:val="clear" w:color="auto" w:fill="E7E6E6" w:themeFill="background2"/>
            <w:vAlign w:val="center"/>
          </w:tcPr>
          <w:p w14:paraId="0715EE45" w14:textId="77777777" w:rsidR="00DF2C9D" w:rsidRDefault="00DF2C9D" w:rsidP="00592C13">
            <w:pPr>
              <w:widowControl w:val="0"/>
              <w:autoSpaceDE w:val="0"/>
              <w:autoSpaceDN w:val="0"/>
              <w:adjustRightInd w:val="0"/>
              <w:rPr>
                <w:b/>
                <w:bCs/>
                <w:sz w:val="18"/>
                <w:szCs w:val="18"/>
              </w:rPr>
            </w:pPr>
          </w:p>
          <w:p w14:paraId="6F62888F" w14:textId="77777777" w:rsidR="00DF2C9D" w:rsidRDefault="00DF2C9D" w:rsidP="00592C13">
            <w:pPr>
              <w:widowControl w:val="0"/>
              <w:autoSpaceDE w:val="0"/>
              <w:autoSpaceDN w:val="0"/>
              <w:adjustRightInd w:val="0"/>
              <w:rPr>
                <w:b/>
                <w:bCs/>
                <w:sz w:val="18"/>
                <w:szCs w:val="18"/>
              </w:rPr>
            </w:pPr>
            <w:r>
              <w:rPr>
                <w:b/>
                <w:bCs/>
                <w:sz w:val="18"/>
                <w:szCs w:val="18"/>
              </w:rPr>
              <w:t>Sustainability</w:t>
            </w:r>
          </w:p>
          <w:p w14:paraId="321DB855" w14:textId="77777777" w:rsidR="00DF2C9D" w:rsidRDefault="00DF2C9D" w:rsidP="00592C13">
            <w:pPr>
              <w:widowControl w:val="0"/>
              <w:autoSpaceDE w:val="0"/>
              <w:autoSpaceDN w:val="0"/>
              <w:adjustRightInd w:val="0"/>
              <w:rPr>
                <w:b/>
                <w:bCs/>
                <w:sz w:val="18"/>
                <w:szCs w:val="18"/>
              </w:rPr>
            </w:pPr>
          </w:p>
        </w:tc>
      </w:tr>
      <w:tr w:rsidR="00DF2C9D" w:rsidRPr="002A7A4B" w14:paraId="032B8DA0" w14:textId="77777777" w:rsidTr="00592C13">
        <w:trPr>
          <w:trHeight w:val="432"/>
        </w:trPr>
        <w:tc>
          <w:tcPr>
            <w:tcW w:w="1006" w:type="dxa"/>
            <w:vAlign w:val="center"/>
          </w:tcPr>
          <w:p w14:paraId="4EFFBBE2" w14:textId="77777777" w:rsidR="00DF2C9D" w:rsidRPr="00A31D5F" w:rsidRDefault="00DF2C9D" w:rsidP="00592C13">
            <w:pPr>
              <w:widowControl w:val="0"/>
              <w:autoSpaceDE w:val="0"/>
              <w:autoSpaceDN w:val="0"/>
              <w:adjustRightInd w:val="0"/>
              <w:jc w:val="center"/>
              <w:rPr>
                <w:sz w:val="18"/>
                <w:szCs w:val="18"/>
              </w:rPr>
            </w:pPr>
            <w:r w:rsidRPr="00A31D5F">
              <w:rPr>
                <w:sz w:val="18"/>
                <w:szCs w:val="18"/>
              </w:rPr>
              <w:t>Anderson, J et al.</w:t>
            </w:r>
            <w:r w:rsidRPr="00A31D5F">
              <w:rPr>
                <w:sz w:val="18"/>
                <w:szCs w:val="18"/>
              </w:rPr>
              <w:fldChar w:fldCharType="begin" w:fldLock="1"/>
            </w:r>
            <w:r>
              <w:rPr>
                <w:sz w:val="18"/>
                <w:szCs w:val="18"/>
              </w:rPr>
              <w:instrText>ADDIN CSL_CITATION {"citationItems":[{"id":"ITEM-1","itemData":{"DOI":"10.21037/jhmhp-20-103","ISSN":"2523-2533 (Electronic)","PMID":"34308256","abstract":"BACKGROUND: Women with hormone receptor-positive, early-stage breast cancer who  adhere to adjuvant endocrine therapy (AET) reduce the risk of cancer recurrence and mortality. AET, however, is associated with adverse symptoms that often result in poor adherence. We applied participatory action research (PAR) principles to conduct focus groups and interviews to refine and enhance a web-enabled app intervention that facilitates patient-provider communication about AET-related symptoms and other barriers to adherence. METHODS: We conducted four focus groups with women with early-stage breast cancer on AET (N=28), stratified by race (Black and White) and length of time on AET (&lt;6 months and &gt;6 months), to determine preferences and refine the app-based intervention. A fifth mixed-race focus group was convened (N=6) to refine THRIVE app content using high-fidelity mock-ups and to develop new, tailored feedback messages. We also conducted interviews with oncology nurses (N=5) who participated in the THRIVE randomized controlled trial. RESULTS: Participants reported preferences for weekly reminder messages to use the THRIVE app, a free-text option to write in AET-related symptoms, and app aesthetics. Other requested app features included: a body map for identifying pain, sleep and dental problems on the symptom list, a dashboard, tailored feedback messages, and information about social support resources. Participants also developed new intervention messages, decided which messages to keep, and edited language for appropriateness and sensitivity. They also discussed the type of electronic pill monitor and incentive plan to be used in the intervention. Nurses reported THRIVE alerts integrated seamlessly into their clinical workflow and increased patient-provider communication, facilitating quicker response to patients' reported symptoms. Nurses reported no negative feedback or usability concerns with the app. CONCLUSIONS: THRIVE app content reflects researchers' partnership with a racially diverse sample of breast cancer survivors and healthcare providers and adherence to participatory design by incorporating patient-requested app features, app aesthetics, and message content. The app has the potential to improve AET adherence and quality of life among breast cancer survivors and reduce disparities in mortality rates for Black women by facilitating communication with healthcare providers.","author":[{"dropping-particle":"","family":"Anderson","given":"Janeane N","non-dropping-particle":"","parse-names":false,"suffix":""},{"dropping-particle":"","family":"Krukowski","given":"Rebecca A","non-dropping-particle":"","parse-names":false,"suffix":""},{"dropping-particle":"","family":"Paladino","given":"Andrew J","non-dropping-particle":"","parse-names":false,"suffix":""},{"dropping-particle":"","family":"Graff","given":"J Carolyn","non-dropping-particle":"","parse-names":false,"suffix":""},{"dropping-particle":"","family":"Schwartzberg","given":"Lee","non-dropping-particle":"","parse-names":false,"suffix":""},{"dropping-particle":"","family":"Curry","given":"Andrea N","non-dropping-particle":"","parse-names":false,"suffix":""},{"dropping-particle":"","family":"Vidal","given":"Gregory A","non-dropping-particle":"","parse-names":false,"suffix":""},{"dropping-particle":"","family":"Jones","given":"Tameka N","non-dropping-particle":"","parse-names":false,"suffix":""},{"dropping-particle":"","family":"Waters","given":"Teresa M","non-dropping-particle":"","parse-names":false,"suffix":""},{"dropping-particle":"","family":"Graetz","given":"Ilana","non-dropping-particle":"","parse-names":false,"suffix":""}],"container-title":"Journal of hospital management and health policy","id":"ITEM-1","issued":{"date-parts":[["2021","3"]]},"language":"eng","title":"THRIVE intervention development: using participatory action research principles to  guide a mHealth app-based intervention to improve oncology care.","type":"article-journal","volume":"5"},"uris":["http://www.mendeley.com/documents/?uuid=17832081-6305-49db-ba26-26420bff384e"]}],"mendeley":{"formattedCitation":"&lt;sup&gt;36&lt;/sup&gt;","plainTextFormattedCitation":"36","previouslyFormattedCitation":"&lt;sup&gt;36&lt;/sup&gt;"},"properties":{"noteIndex":0},"schema":"https://github.com/citation-style-language/schema/raw/master/csl-citation.json"}</w:instrText>
            </w:r>
            <w:r w:rsidRPr="00A31D5F">
              <w:rPr>
                <w:sz w:val="18"/>
                <w:szCs w:val="18"/>
              </w:rPr>
              <w:fldChar w:fldCharType="separate"/>
            </w:r>
            <w:r w:rsidRPr="00E16656">
              <w:rPr>
                <w:noProof/>
                <w:sz w:val="18"/>
                <w:szCs w:val="18"/>
                <w:vertAlign w:val="superscript"/>
              </w:rPr>
              <w:t>36</w:t>
            </w:r>
            <w:r w:rsidRPr="00A31D5F">
              <w:rPr>
                <w:sz w:val="18"/>
                <w:szCs w:val="18"/>
              </w:rPr>
              <w:fldChar w:fldCharType="end"/>
            </w:r>
          </w:p>
        </w:tc>
        <w:tc>
          <w:tcPr>
            <w:tcW w:w="1466" w:type="dxa"/>
            <w:vAlign w:val="center"/>
          </w:tcPr>
          <w:p w14:paraId="43D79B8D" w14:textId="77777777" w:rsidR="00DF2C9D" w:rsidRPr="00437202" w:rsidRDefault="00DF2C9D" w:rsidP="00592C13">
            <w:pPr>
              <w:jc w:val="center"/>
              <w:rPr>
                <w:color w:val="000000"/>
                <w:sz w:val="18"/>
                <w:szCs w:val="18"/>
              </w:rPr>
            </w:pPr>
            <w:r w:rsidRPr="00437202">
              <w:rPr>
                <w:color w:val="000000"/>
                <w:sz w:val="18"/>
                <w:szCs w:val="18"/>
              </w:rPr>
              <w:t>Identified body map, free-text option, patient dashboard, social support resources, electronic pillbox, and loss-framed incentive plan to be used in intervention; identified changes to language (to be patient-friendly) and app aesthetics</w:t>
            </w:r>
          </w:p>
          <w:p w14:paraId="417750E1" w14:textId="77777777" w:rsidR="00DF2C9D" w:rsidRPr="00437202" w:rsidRDefault="00DF2C9D" w:rsidP="00592C13">
            <w:pPr>
              <w:jc w:val="center"/>
              <w:rPr>
                <w:color w:val="000000"/>
                <w:sz w:val="18"/>
                <w:szCs w:val="18"/>
              </w:rPr>
            </w:pPr>
          </w:p>
        </w:tc>
        <w:tc>
          <w:tcPr>
            <w:tcW w:w="2321" w:type="dxa"/>
            <w:vAlign w:val="center"/>
          </w:tcPr>
          <w:p w14:paraId="1966ADB8" w14:textId="77777777" w:rsidR="00DF2C9D" w:rsidRPr="00437202" w:rsidRDefault="00DF2C9D" w:rsidP="00592C13">
            <w:pPr>
              <w:jc w:val="center"/>
              <w:rPr>
                <w:color w:val="000000"/>
                <w:sz w:val="18"/>
                <w:szCs w:val="18"/>
              </w:rPr>
            </w:pPr>
          </w:p>
        </w:tc>
        <w:tc>
          <w:tcPr>
            <w:tcW w:w="1736" w:type="dxa"/>
            <w:vAlign w:val="center"/>
          </w:tcPr>
          <w:p w14:paraId="1323277D" w14:textId="77777777" w:rsidR="00DF2C9D" w:rsidRPr="00437202" w:rsidRDefault="00DF2C9D" w:rsidP="00592C13">
            <w:pPr>
              <w:jc w:val="center"/>
              <w:rPr>
                <w:color w:val="000000"/>
                <w:sz w:val="18"/>
                <w:szCs w:val="18"/>
              </w:rPr>
            </w:pPr>
            <w:r w:rsidRPr="00437202">
              <w:rPr>
                <w:color w:val="000000"/>
                <w:sz w:val="18"/>
                <w:szCs w:val="18"/>
              </w:rPr>
              <w:t xml:space="preserve">Overall, focus group participants expressed positive views of the app and its features, particularly the potential to improve patient-provider communication/AET adherence </w:t>
            </w:r>
            <w:r w:rsidRPr="00437202">
              <w:rPr>
                <w:color w:val="000000"/>
                <w:sz w:val="18"/>
                <w:szCs w:val="18"/>
              </w:rPr>
              <w:br/>
            </w:r>
            <w:r w:rsidRPr="00437202">
              <w:rPr>
                <w:color w:val="000000"/>
                <w:sz w:val="18"/>
                <w:szCs w:val="18"/>
              </w:rPr>
              <w:br/>
              <w:t>Nurses reported the app increased the potential for patient-provider communication and improved ability to quickly address patient's concerns</w:t>
            </w:r>
          </w:p>
          <w:p w14:paraId="46AEB05D"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36B0C457"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36690E4E" w14:textId="77777777" w:rsidR="00DF2C9D" w:rsidRPr="00437202" w:rsidRDefault="00DF2C9D" w:rsidP="00592C13">
            <w:pPr>
              <w:widowControl w:val="0"/>
              <w:autoSpaceDE w:val="0"/>
              <w:autoSpaceDN w:val="0"/>
              <w:adjustRightInd w:val="0"/>
              <w:jc w:val="center"/>
              <w:rPr>
                <w:sz w:val="18"/>
                <w:szCs w:val="18"/>
              </w:rPr>
            </w:pPr>
            <w:r>
              <w:rPr>
                <w:color w:val="000000"/>
                <w:sz w:val="18"/>
                <w:szCs w:val="18"/>
              </w:rPr>
              <w:t>Nurses</w:t>
            </w:r>
            <w:r w:rsidRPr="00437202">
              <w:rPr>
                <w:color w:val="000000"/>
                <w:sz w:val="18"/>
                <w:szCs w:val="18"/>
              </w:rPr>
              <w:t xml:space="preserve"> reported that app did not interrupt clinical workflow or increase work burden</w:t>
            </w:r>
          </w:p>
        </w:tc>
        <w:tc>
          <w:tcPr>
            <w:tcW w:w="1236" w:type="dxa"/>
            <w:vAlign w:val="center"/>
          </w:tcPr>
          <w:p w14:paraId="775691DC"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4F26A8B8"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1923882B"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4309A028" w14:textId="77777777" w:rsidTr="00592C13">
        <w:trPr>
          <w:trHeight w:val="432"/>
        </w:trPr>
        <w:tc>
          <w:tcPr>
            <w:tcW w:w="1006" w:type="dxa"/>
            <w:vAlign w:val="center"/>
          </w:tcPr>
          <w:p w14:paraId="38E4E8D9" w14:textId="77777777" w:rsidR="00DF2C9D" w:rsidRPr="00F33E44" w:rsidRDefault="00DF2C9D" w:rsidP="00592C13">
            <w:pPr>
              <w:widowControl w:val="0"/>
              <w:autoSpaceDE w:val="0"/>
              <w:autoSpaceDN w:val="0"/>
              <w:adjustRightInd w:val="0"/>
              <w:jc w:val="center"/>
              <w:rPr>
                <w:sz w:val="18"/>
                <w:szCs w:val="18"/>
              </w:rPr>
            </w:pPr>
            <w:r w:rsidRPr="00F33E44">
              <w:rPr>
                <w:sz w:val="18"/>
                <w:szCs w:val="18"/>
              </w:rPr>
              <w:t>Anderson, K et al.</w:t>
            </w:r>
            <w:r w:rsidRPr="00F33E44">
              <w:rPr>
                <w:sz w:val="18"/>
                <w:szCs w:val="18"/>
              </w:rPr>
              <w:fldChar w:fldCharType="begin" w:fldLock="1"/>
            </w:r>
            <w:r>
              <w:rPr>
                <w:sz w:val="18"/>
                <w:szCs w:val="18"/>
              </w:rPr>
              <w:instrText>ADDIN CSL_CITATION {"citationItems":[{"id":"ITEM-1","itemData":{"DOI":"10.1002/cncr.29204","ISSN":"1097-0142 (Electronic)","PMID":"25711974","abstract":"BACKGROUND: Minority patients with breast cancer are at risk for undertreatment of  cancer-related pain. The authors evaluated the feasibility and efficacy of an automated pain intervention for improving pain and symptom management of underserved African American and Latina women with breast cancer. METHODS: Sixty low-income African American and Latina women with breast cancer and cancer-related pain were enrolled in a pilot study of an automated, telephone-based, interactive voice response (IVR) intervention. Women in the intervention group were called twice weekly by the IVR system and asked to rate the intensity of their pain and other symptoms. The patients' oncologists received e-mail alerts if the reported symptoms were moderate to severe. The patients also reported barriers to pain management and received education regarding any reported obstacles. RESULTS: The proportion of women in both groups reporting moderate to severe pain decreased during the study, but the decrease was significantly greater for the intervention group. The IVR intervention also was associated with improvements in other cancer-related symptoms, including sleep disturbance and drowsiness. Although patient adherence to the IVR call schedule was good, the oncologists who were treating the patients rated the intervention as only somewhat useful for improving symptom management. CONCLUSIONS: The IVR intervention reduced pain and symptom severity for underserved minority women with breast cancer. Additional research on technological approaches to symptom management is needed.","author":[{"dropping-particle":"","family":"Anderson","given":"Karen O","non-dropping-particle":"","parse-names":false,"suffix":""},{"dropping-particle":"","family":"Palos","given":"Guadalupe R","non-dropping-particle":"","parse-names":false,"suffix":""},{"dropping-particle":"","family":"Mendoza","given":"Tito R","non-dropping-particle":"","parse-names":false,"suffix":""},{"dropping-particle":"","family":"Cleeland","given":"Charles S","non-dropping-particle":"","parse-names":false,"suffix":""},{"dropping-particle":"","family":"Liao","given":"Kai-Ping","non-dropping-particle":"","parse-names":false,"suffix":""},{"dropping-particle":"","family":"Fisch","given":"Michael J","non-dropping-particle":"","parse-names":false,"suffix":""},{"dropping-particle":"","family":"Garcia-Gonzalez","given":"Araceli","non-dropping-particle":"","parse-names":false,"suffix":""},{"dropping-particle":"","family":"Rieber","given":"Alyssa G","non-dropping-particle":"","parse-names":false,"suffix":""},{"dropping-particle":"","family":"Nazario","given":"L Arlene","non-dropping-particle":"","parse-names":false,"suffix":""},{"dropping-particle":"","family":"Valero","given":"Vicente","non-dropping-particle":"","parse-names":false,"suffix":""},{"dropping-particle":"","family":"Hahn","given":"Karin M","non-dropping-particle":"","parse-names":false,"suffix":""},{"dropping-particle":"","family":"Person","given":"Cheryl L","non-dropping-particle":"","parse-names":false,"suffix":""},{"dropping-particle":"","family":"Payne","given":"Richard","non-dropping-particle":"","parse-names":false,"suffix":""}],"container-title":"Cancer","id":"ITEM-1","issue":"11","issued":{"date-parts":[["2015","6"]]},"language":"eng","page":"1882-1890","title":"Automated pain intervention for underserved minority women with breast cancer.","type":"article-journal","volume":"121"},"uris":["http://www.mendeley.com/documents/?uuid=486cc33e-3fd6-4775-9204-2f909e1e777a"]}],"mendeley":{"formattedCitation":"&lt;sup&gt;37&lt;/sup&gt;","plainTextFormattedCitation":"37","previouslyFormattedCitation":"&lt;sup&gt;37&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37</w:t>
            </w:r>
            <w:r w:rsidRPr="00F33E44">
              <w:rPr>
                <w:sz w:val="18"/>
                <w:szCs w:val="18"/>
              </w:rPr>
              <w:fldChar w:fldCharType="end"/>
            </w:r>
          </w:p>
        </w:tc>
        <w:tc>
          <w:tcPr>
            <w:tcW w:w="1466" w:type="dxa"/>
            <w:vAlign w:val="center"/>
          </w:tcPr>
          <w:p w14:paraId="40C5AFBD" w14:textId="77777777" w:rsidR="00DF2C9D" w:rsidRPr="00437202" w:rsidRDefault="00DF2C9D" w:rsidP="00592C13">
            <w:pPr>
              <w:jc w:val="center"/>
              <w:rPr>
                <w:color w:val="000000"/>
                <w:sz w:val="18"/>
                <w:szCs w:val="18"/>
              </w:rPr>
            </w:pPr>
          </w:p>
        </w:tc>
        <w:tc>
          <w:tcPr>
            <w:tcW w:w="2321" w:type="dxa"/>
            <w:vAlign w:val="center"/>
          </w:tcPr>
          <w:p w14:paraId="7AF3CD82" w14:textId="77777777" w:rsidR="00DF2C9D" w:rsidRPr="00437202" w:rsidRDefault="00DF2C9D" w:rsidP="00592C13">
            <w:pPr>
              <w:jc w:val="center"/>
              <w:rPr>
                <w:color w:val="000000"/>
                <w:sz w:val="18"/>
                <w:szCs w:val="18"/>
              </w:rPr>
            </w:pPr>
            <w:r w:rsidRPr="00437202">
              <w:rPr>
                <w:color w:val="000000"/>
                <w:sz w:val="18"/>
                <w:szCs w:val="18"/>
              </w:rPr>
              <w:t>82% of eligible patients enrolled</w:t>
            </w:r>
            <w:r w:rsidRPr="00437202">
              <w:rPr>
                <w:color w:val="000000"/>
                <w:sz w:val="18"/>
                <w:szCs w:val="18"/>
              </w:rPr>
              <w:br/>
            </w:r>
            <w:r w:rsidRPr="00437202">
              <w:rPr>
                <w:color w:val="000000"/>
                <w:sz w:val="18"/>
                <w:szCs w:val="18"/>
              </w:rPr>
              <w:br/>
              <w:t>84% of intervention and 72% of control completed first follow-up assessment</w:t>
            </w:r>
          </w:p>
          <w:p w14:paraId="761FEAFC" w14:textId="77777777" w:rsidR="00DF2C9D" w:rsidRPr="00437202" w:rsidRDefault="00DF2C9D" w:rsidP="00592C13">
            <w:pPr>
              <w:jc w:val="center"/>
              <w:rPr>
                <w:color w:val="000000"/>
                <w:sz w:val="18"/>
                <w:szCs w:val="18"/>
              </w:rPr>
            </w:pPr>
          </w:p>
        </w:tc>
        <w:tc>
          <w:tcPr>
            <w:tcW w:w="1736" w:type="dxa"/>
            <w:vAlign w:val="center"/>
          </w:tcPr>
          <w:p w14:paraId="4186C201"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69CD6EF6"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0926C1F7" w14:textId="77777777" w:rsidR="00DF2C9D" w:rsidRPr="00437202" w:rsidRDefault="00DF2C9D" w:rsidP="00592C13">
            <w:pPr>
              <w:jc w:val="center"/>
              <w:rPr>
                <w:color w:val="000000"/>
                <w:sz w:val="18"/>
                <w:szCs w:val="18"/>
              </w:rPr>
            </w:pPr>
            <w:r w:rsidRPr="00437202">
              <w:rPr>
                <w:color w:val="000000"/>
                <w:sz w:val="18"/>
                <w:szCs w:val="18"/>
              </w:rPr>
              <w:t xml:space="preserve">68% of intervention and 86% of control completed second follow-up assessment </w:t>
            </w:r>
            <w:r w:rsidRPr="00437202">
              <w:rPr>
                <w:color w:val="000000"/>
                <w:sz w:val="18"/>
                <w:szCs w:val="18"/>
              </w:rPr>
              <w:br/>
            </w:r>
            <w:r w:rsidRPr="00437202">
              <w:rPr>
                <w:color w:val="000000"/>
                <w:sz w:val="18"/>
                <w:szCs w:val="18"/>
              </w:rPr>
              <w:br/>
              <w:t>71% of IVR assessments completed successfully</w:t>
            </w:r>
            <w:r w:rsidRPr="00437202">
              <w:rPr>
                <w:color w:val="000000"/>
                <w:sz w:val="18"/>
                <w:szCs w:val="18"/>
              </w:rPr>
              <w:br/>
            </w:r>
            <w:r w:rsidRPr="00437202">
              <w:rPr>
                <w:color w:val="000000"/>
                <w:sz w:val="18"/>
                <w:szCs w:val="18"/>
              </w:rPr>
              <w:br/>
              <w:t xml:space="preserve">33% of physicians reported symptom </w:t>
            </w:r>
            <w:r w:rsidRPr="00437202">
              <w:rPr>
                <w:color w:val="000000"/>
                <w:sz w:val="18"/>
                <w:szCs w:val="18"/>
              </w:rPr>
              <w:lastRenderedPageBreak/>
              <w:t>feedback influenced clinical decisions</w:t>
            </w:r>
          </w:p>
          <w:p w14:paraId="2EEBD81B" w14:textId="77777777" w:rsidR="00DF2C9D" w:rsidRPr="00437202" w:rsidRDefault="00DF2C9D" w:rsidP="00592C13">
            <w:pPr>
              <w:widowControl w:val="0"/>
              <w:autoSpaceDE w:val="0"/>
              <w:autoSpaceDN w:val="0"/>
              <w:adjustRightInd w:val="0"/>
              <w:jc w:val="center"/>
              <w:rPr>
                <w:sz w:val="18"/>
                <w:szCs w:val="18"/>
              </w:rPr>
            </w:pPr>
          </w:p>
        </w:tc>
        <w:tc>
          <w:tcPr>
            <w:tcW w:w="1236" w:type="dxa"/>
            <w:vAlign w:val="center"/>
          </w:tcPr>
          <w:p w14:paraId="28CE4034"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0B81CDCE"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0DC1132F"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4E50346E" w14:textId="77777777" w:rsidTr="00592C13">
        <w:trPr>
          <w:trHeight w:val="432"/>
        </w:trPr>
        <w:tc>
          <w:tcPr>
            <w:tcW w:w="1006" w:type="dxa"/>
            <w:vAlign w:val="center"/>
          </w:tcPr>
          <w:p w14:paraId="6351ED34" w14:textId="77777777" w:rsidR="00DF2C9D" w:rsidRPr="00F33E44" w:rsidRDefault="00DF2C9D" w:rsidP="00592C13">
            <w:pPr>
              <w:widowControl w:val="0"/>
              <w:autoSpaceDE w:val="0"/>
              <w:autoSpaceDN w:val="0"/>
              <w:adjustRightInd w:val="0"/>
              <w:jc w:val="center"/>
              <w:rPr>
                <w:sz w:val="18"/>
                <w:szCs w:val="18"/>
              </w:rPr>
            </w:pPr>
            <w:r w:rsidRPr="00F33E44">
              <w:rPr>
                <w:sz w:val="18"/>
                <w:szCs w:val="18"/>
              </w:rPr>
              <w:t>Arcia et al.</w:t>
            </w:r>
            <w:r w:rsidRPr="00F33E44">
              <w:rPr>
                <w:sz w:val="18"/>
                <w:szCs w:val="18"/>
              </w:rPr>
              <w:fldChar w:fldCharType="begin" w:fldLock="1"/>
            </w:r>
            <w:r>
              <w:rPr>
                <w:sz w:val="18"/>
                <w:szCs w:val="18"/>
              </w:rPr>
              <w:instrText>ADDIN CSL_CITATION {"citationItems":[{"id":"ITEM-1","itemData":{"DOI":"10.1055/s-0039-1693713","ISSN":"1869-0327 (Electronic)","PMID":"31486056","abstract":"BACKGROUND: Adherence to daily inhaled corticosteroid medication is important for  asthma control but low health literacy is a barrier to comprehension of control status and may contribute to medication nonadherence. Infographics tailored with patients' own data can support comprehension of health status, but these have not been applied to asthma successfully. OBJECTIVES: This two-phased study developed and tested tailored infographics of (1) scores on the Asthma Control Questionnaire (ACQ), a self-report measure of symptom burden, and (2) pulmonary function test (PFT) results. The infographics are intended for use as communication and adherence-promotion tools in clinical interactions. METHODS: For both phases, participants (18+ years, English- or Spanish-speaking, persistent asthma) were recruited through two primary care clinics. In Phase I, we used a hybrid iterative participatory design process to refine prototype designs. In Phase II, we conducted individual comprehension assessment interviews with the finalized designs. Infographics were hand-tailored for each participant using their ACQ score and PFT results collected at the start of the interview. Two independent raters scored interview transcripts for gist and verbatim comprehension based on a predetermined rubric. RESULTS: The five Phase I design sessions led to final prototypes that participants (n = 21) considered appealing and easy to comprehend. All Phase II participants (n = 10) demonstrated complete gist and verbatim comprehension. Participants reacted favorably to receiving their information via infographics and expressed intentions to engage in self-management behaviors (e.g., medication adherence, smoking cessation, weight loss, and review of their care plan) in response to the information. CONCLUSION: This study provides preliminary evidence that infographics can support comprehension of asthma control status and promote self-management intentions among adults with persistent asthma. Infographics can be programmed into electronic health records and/or standalone applications to allow for instant tailoring at the point of care.","author":[{"dropping-particle":"","family":"Arcia","given":"Adriana","non-dropping-particle":"","parse-names":false,"suffix":""},{"dropping-particle":"","family":"George","given":"Maureen","non-dropping-particle":"","parse-names":false,"suffix":""},{"dropping-particle":"","family":"Lor","given":"Maichou","non-dropping-particle":"","parse-names":false,"suffix":""},{"dropping-particle":"","family":"Mangal","given":"Sabrina","non-dropping-particle":"","parse-names":false,"suffix":""},{"dropping-particle":"","family":"Bruzzese","given":"Jean-Marie","non-dropping-particle":"","parse-names":false,"suffix":""}],"container-title":"Applied clinical informatics","id":"ITEM-1","issue":"4","issued":{"date-parts":[["2019","8"]]},"language":"eng","page":"643-654","title":"Design and Comprehension Testing of Tailored Asthma Control Infographics for Adults  with Persistent Asthma.","type":"article-journal","volume":"10"},"uris":["http://www.mendeley.com/documents/?uuid=2e34d5d6-fc2a-4f25-a7f2-80999df89a54"]}],"mendeley":{"formattedCitation":"&lt;sup&gt;26&lt;/sup&gt;","plainTextFormattedCitation":"26","previouslyFormattedCitation":"&lt;sup&gt;26&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26</w:t>
            </w:r>
            <w:r w:rsidRPr="00F33E44">
              <w:rPr>
                <w:sz w:val="18"/>
                <w:szCs w:val="18"/>
              </w:rPr>
              <w:fldChar w:fldCharType="end"/>
            </w:r>
          </w:p>
        </w:tc>
        <w:tc>
          <w:tcPr>
            <w:tcW w:w="1466" w:type="dxa"/>
            <w:vAlign w:val="center"/>
          </w:tcPr>
          <w:p w14:paraId="5905D974" w14:textId="77777777" w:rsidR="00DF2C9D" w:rsidRPr="00437202" w:rsidRDefault="00DF2C9D" w:rsidP="00592C13">
            <w:pPr>
              <w:jc w:val="center"/>
              <w:rPr>
                <w:color w:val="000000"/>
                <w:sz w:val="18"/>
                <w:szCs w:val="18"/>
              </w:rPr>
            </w:pPr>
            <w:r w:rsidRPr="00437202">
              <w:rPr>
                <w:color w:val="000000"/>
                <w:sz w:val="18"/>
                <w:szCs w:val="18"/>
              </w:rPr>
              <w:br/>
            </w:r>
            <w:r w:rsidRPr="00437202">
              <w:rPr>
                <w:color w:val="000000"/>
                <w:sz w:val="18"/>
                <w:szCs w:val="18"/>
              </w:rPr>
              <w:br/>
              <w:t xml:space="preserve">All 10 Phase II participants demonstrated complete gist and verbatim comprehension for both infographics </w:t>
            </w:r>
            <w:r w:rsidRPr="00437202">
              <w:rPr>
                <w:color w:val="000000"/>
                <w:sz w:val="18"/>
                <w:szCs w:val="18"/>
              </w:rPr>
              <w:br/>
            </w:r>
            <w:r w:rsidRPr="00437202">
              <w:rPr>
                <w:color w:val="000000"/>
                <w:sz w:val="18"/>
                <w:szCs w:val="18"/>
              </w:rPr>
              <w:br/>
              <w:t>All patients wanted infographic every</w:t>
            </w:r>
            <w:r>
              <w:rPr>
                <w:color w:val="000000"/>
                <w:sz w:val="18"/>
                <w:szCs w:val="18"/>
              </w:rPr>
              <w:t xml:space="preserve"> </w:t>
            </w:r>
            <w:r w:rsidRPr="00437202">
              <w:rPr>
                <w:color w:val="000000"/>
                <w:sz w:val="18"/>
                <w:szCs w:val="18"/>
              </w:rPr>
              <w:t>time they had an ACQ score or PFT; a few patients indicated they would also want the information verbally</w:t>
            </w:r>
          </w:p>
          <w:p w14:paraId="507410C1" w14:textId="77777777" w:rsidR="00DF2C9D" w:rsidRPr="00437202" w:rsidRDefault="00DF2C9D" w:rsidP="00592C13">
            <w:pPr>
              <w:widowControl w:val="0"/>
              <w:autoSpaceDE w:val="0"/>
              <w:autoSpaceDN w:val="0"/>
              <w:adjustRightInd w:val="0"/>
              <w:jc w:val="center"/>
              <w:rPr>
                <w:sz w:val="18"/>
                <w:szCs w:val="18"/>
              </w:rPr>
            </w:pPr>
          </w:p>
        </w:tc>
        <w:tc>
          <w:tcPr>
            <w:tcW w:w="2321" w:type="dxa"/>
            <w:vAlign w:val="center"/>
          </w:tcPr>
          <w:p w14:paraId="0FB39F3F"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78F0F346" w14:textId="77777777" w:rsidR="00DF2C9D" w:rsidRPr="00437202" w:rsidRDefault="00DF2C9D" w:rsidP="00592C13">
            <w:pPr>
              <w:jc w:val="center"/>
              <w:rPr>
                <w:color w:val="000000"/>
                <w:sz w:val="18"/>
                <w:szCs w:val="18"/>
              </w:rPr>
            </w:pPr>
            <w:r w:rsidRPr="00437202">
              <w:rPr>
                <w:color w:val="000000"/>
                <w:sz w:val="18"/>
                <w:szCs w:val="18"/>
              </w:rPr>
              <w:t>Participants reacted very favorably to infographics and expressed intentions to engage in self-management behaviors</w:t>
            </w:r>
            <w:r w:rsidRPr="00437202">
              <w:rPr>
                <w:color w:val="000000"/>
                <w:sz w:val="18"/>
                <w:szCs w:val="18"/>
              </w:rPr>
              <w:br/>
            </w:r>
          </w:p>
          <w:p w14:paraId="4EB1B7E5" w14:textId="77777777" w:rsidR="00DF2C9D" w:rsidRPr="00437202" w:rsidRDefault="00DF2C9D" w:rsidP="00592C13">
            <w:pPr>
              <w:jc w:val="center"/>
              <w:rPr>
                <w:sz w:val="18"/>
                <w:szCs w:val="18"/>
              </w:rPr>
            </w:pPr>
          </w:p>
        </w:tc>
        <w:tc>
          <w:tcPr>
            <w:tcW w:w="1346" w:type="dxa"/>
            <w:vAlign w:val="center"/>
          </w:tcPr>
          <w:p w14:paraId="12E8A296"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01B21888" w14:textId="77777777" w:rsidR="00DF2C9D" w:rsidRPr="00437202" w:rsidRDefault="00DF2C9D" w:rsidP="00592C13">
            <w:pPr>
              <w:jc w:val="center"/>
              <w:rPr>
                <w:color w:val="000000"/>
                <w:sz w:val="18"/>
                <w:szCs w:val="18"/>
              </w:rPr>
            </w:pPr>
            <w:r w:rsidRPr="00437202">
              <w:rPr>
                <w:color w:val="000000"/>
                <w:sz w:val="18"/>
                <w:szCs w:val="18"/>
              </w:rPr>
              <w:br/>
              <w:t>All 10 Phase II participants demonstrated complete gist and verbatim comprehension for both infographics</w:t>
            </w:r>
          </w:p>
          <w:p w14:paraId="2863CA30" w14:textId="77777777" w:rsidR="00DF2C9D" w:rsidRPr="00437202" w:rsidRDefault="00DF2C9D" w:rsidP="00592C13">
            <w:pPr>
              <w:widowControl w:val="0"/>
              <w:autoSpaceDE w:val="0"/>
              <w:autoSpaceDN w:val="0"/>
              <w:adjustRightInd w:val="0"/>
              <w:jc w:val="center"/>
              <w:rPr>
                <w:sz w:val="18"/>
                <w:szCs w:val="18"/>
              </w:rPr>
            </w:pPr>
          </w:p>
        </w:tc>
        <w:tc>
          <w:tcPr>
            <w:tcW w:w="1236" w:type="dxa"/>
            <w:vAlign w:val="center"/>
          </w:tcPr>
          <w:p w14:paraId="1750506F"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7F2A7741"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1B2DFD04"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1FD3F944" w14:textId="77777777" w:rsidTr="00592C13">
        <w:trPr>
          <w:trHeight w:val="432"/>
        </w:trPr>
        <w:tc>
          <w:tcPr>
            <w:tcW w:w="1006" w:type="dxa"/>
            <w:vAlign w:val="center"/>
          </w:tcPr>
          <w:p w14:paraId="75F83FB7" w14:textId="77777777" w:rsidR="00DF2C9D" w:rsidRPr="00F33E44" w:rsidRDefault="00DF2C9D" w:rsidP="00592C13">
            <w:pPr>
              <w:widowControl w:val="0"/>
              <w:autoSpaceDE w:val="0"/>
              <w:autoSpaceDN w:val="0"/>
              <w:adjustRightInd w:val="0"/>
              <w:jc w:val="center"/>
              <w:rPr>
                <w:sz w:val="18"/>
                <w:szCs w:val="18"/>
              </w:rPr>
            </w:pPr>
            <w:r w:rsidRPr="00F33E44">
              <w:rPr>
                <w:sz w:val="18"/>
                <w:szCs w:val="18"/>
              </w:rPr>
              <w:t>Calamia et al.</w:t>
            </w:r>
            <w:r w:rsidRPr="00F33E44">
              <w:rPr>
                <w:sz w:val="18"/>
                <w:szCs w:val="18"/>
              </w:rPr>
              <w:fldChar w:fldCharType="begin" w:fldLock="1"/>
            </w:r>
            <w:r>
              <w:rPr>
                <w:sz w:val="18"/>
                <w:szCs w:val="18"/>
              </w:rPr>
              <w:instrText>ADDIN CSL_CITATION {"citationItems":[{"id":"ITEM-1","itemData":{"DOI":"10.1371/journal.pone.0244962","ISSN":"1932-6203 (Electronic)","PMID":"33465108","abstract":"The coronavirus disease pandemic has brought a new urgency for the development and  deployment of web-based applications which complement, and offer alternatives to, traditional one-on-one consultations and pencil-and-paper (PaP) based assessments that currently dominate clinical research. We have recently developed a web-based application that can be used for the self-administered collection of patient demographics, self-rated health, depression and anxiety, and cognition as part of a single platform. In this study we report the findings from a study with 155 cognitively healthy older adults who received established PaP versions, as well as our novel computerized measures of self-rated health, depression and anxiety, and cognition. Moderate to high correlations were observed between PaP and web- based measures of self-rated health (r = 0.77), depression and anxiety (r = 0.72), and preclinical Alzheimer's disease cognitive composite (PACC) (r = .61). Test-retest correlations were variable with high correlations for a measure of processing speed and a measure of delayed episodic memory. Taken together, these data support the feasibility and validity of utilization of this novel web-based platform as a new alternative for collecting patient demographics and the assessment of self-rated health, depression and anxiety, and cognition in the elderly.","author":[{"dropping-particle":"","family":"Calamia","given":"Matthew","non-dropping-particle":"","parse-names":false,"suffix":""},{"dropping-particle":"","family":"Weitzner","given":"Daniel S","non-dropping-particle":"","parse-names":false,"suffix":""},{"dropping-particle":"","family":"Vito","given":"Alyssa N","non-dropping-particle":"De","parse-names":false,"suffix":""},{"dropping-particle":"","family":"Bernstein","given":"John P K","non-dropping-particle":"","parse-names":false,"suffix":""},{"dropping-particle":"","family":"Allen","given":"Ray","non-dropping-particle":"","parse-names":false,"suffix":""},{"dropping-particle":"","family":"Keller","given":"Jeffrey N","non-dropping-particle":"","parse-names":false,"suffix":""}],"container-title":"PloS one","id":"ITEM-1","issue":"1","issued":{"date-parts":[["2021"]]},"language":"eng","page":"e0244962","title":"Feasibility and validation of a web-based platform for the self-administered patient  collection of demographics, health status, anxiety, depression, and cognition in community dwelling elderly.","type":"article-journal","volume":"16"},"uris":["http://www.mendeley.com/documents/?uuid=a172308c-6cd7-4bc8-bda9-c894d3e2a3bf"]}],"mendeley":{"formattedCitation":"&lt;sup&gt;46&lt;/sup&gt;","plainTextFormattedCitation":"46","previouslyFormattedCitation":"&lt;sup&gt;46&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46</w:t>
            </w:r>
            <w:r w:rsidRPr="00F33E44">
              <w:rPr>
                <w:sz w:val="18"/>
                <w:szCs w:val="18"/>
              </w:rPr>
              <w:fldChar w:fldCharType="end"/>
            </w:r>
          </w:p>
        </w:tc>
        <w:tc>
          <w:tcPr>
            <w:tcW w:w="1466" w:type="dxa"/>
            <w:vAlign w:val="center"/>
          </w:tcPr>
          <w:p w14:paraId="4FB154ED" w14:textId="77777777" w:rsidR="00DF2C9D" w:rsidRPr="00437202" w:rsidRDefault="00DF2C9D" w:rsidP="00592C13">
            <w:pPr>
              <w:widowControl w:val="0"/>
              <w:autoSpaceDE w:val="0"/>
              <w:autoSpaceDN w:val="0"/>
              <w:adjustRightInd w:val="0"/>
              <w:jc w:val="center"/>
              <w:rPr>
                <w:sz w:val="18"/>
                <w:szCs w:val="18"/>
              </w:rPr>
            </w:pPr>
          </w:p>
        </w:tc>
        <w:tc>
          <w:tcPr>
            <w:tcW w:w="2321" w:type="dxa"/>
            <w:vAlign w:val="center"/>
          </w:tcPr>
          <w:p w14:paraId="6113F544"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55B5247E"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2145DA1B"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0FCCF99B" w14:textId="77777777" w:rsidR="00DF2C9D" w:rsidRPr="00437202" w:rsidRDefault="00DF2C9D" w:rsidP="00592C13">
            <w:pPr>
              <w:jc w:val="center"/>
              <w:rPr>
                <w:color w:val="000000"/>
                <w:sz w:val="18"/>
                <w:szCs w:val="18"/>
              </w:rPr>
            </w:pPr>
            <w:r w:rsidRPr="00437202">
              <w:rPr>
                <w:color w:val="000000"/>
                <w:sz w:val="18"/>
                <w:szCs w:val="18"/>
              </w:rPr>
              <w:t>A minority of participants required assistance with the computer and/or providing further clarifications to the questions and tasks</w:t>
            </w:r>
          </w:p>
          <w:p w14:paraId="459060D6" w14:textId="77777777" w:rsidR="00DF2C9D" w:rsidRPr="00437202" w:rsidRDefault="00DF2C9D" w:rsidP="00592C13">
            <w:pPr>
              <w:widowControl w:val="0"/>
              <w:autoSpaceDE w:val="0"/>
              <w:autoSpaceDN w:val="0"/>
              <w:adjustRightInd w:val="0"/>
              <w:jc w:val="center"/>
              <w:rPr>
                <w:sz w:val="18"/>
                <w:szCs w:val="18"/>
              </w:rPr>
            </w:pPr>
          </w:p>
        </w:tc>
        <w:tc>
          <w:tcPr>
            <w:tcW w:w="1236" w:type="dxa"/>
            <w:vAlign w:val="center"/>
          </w:tcPr>
          <w:p w14:paraId="4EDFCE0E" w14:textId="77777777" w:rsidR="00DF2C9D" w:rsidRPr="00437202" w:rsidRDefault="00DF2C9D" w:rsidP="00592C13">
            <w:pPr>
              <w:jc w:val="center"/>
              <w:rPr>
                <w:color w:val="000000"/>
                <w:sz w:val="18"/>
                <w:szCs w:val="18"/>
              </w:rPr>
            </w:pPr>
            <w:r w:rsidRPr="00437202">
              <w:rPr>
                <w:color w:val="000000"/>
                <w:sz w:val="18"/>
                <w:szCs w:val="18"/>
              </w:rPr>
              <w:t>High correlation between web-based measures and paper and pencil measure; high re-rest correlation after 2 weeks</w:t>
            </w:r>
          </w:p>
          <w:p w14:paraId="7AF0C088"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01170C42"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6C3DF459"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1EF57B3D" w14:textId="77777777" w:rsidTr="00592C13">
        <w:trPr>
          <w:trHeight w:val="432"/>
        </w:trPr>
        <w:tc>
          <w:tcPr>
            <w:tcW w:w="1006" w:type="dxa"/>
            <w:vAlign w:val="center"/>
          </w:tcPr>
          <w:p w14:paraId="220E592E" w14:textId="77777777" w:rsidR="00DF2C9D" w:rsidRPr="00F33E44" w:rsidRDefault="00DF2C9D" w:rsidP="00592C13">
            <w:pPr>
              <w:widowControl w:val="0"/>
              <w:autoSpaceDE w:val="0"/>
              <w:autoSpaceDN w:val="0"/>
              <w:adjustRightInd w:val="0"/>
              <w:jc w:val="center"/>
              <w:rPr>
                <w:sz w:val="18"/>
                <w:szCs w:val="18"/>
              </w:rPr>
            </w:pPr>
            <w:r w:rsidRPr="00F33E44">
              <w:rPr>
                <w:sz w:val="18"/>
                <w:szCs w:val="18"/>
              </w:rPr>
              <w:t>Gabbard et al.</w:t>
            </w:r>
            <w:r w:rsidRPr="00F33E44">
              <w:rPr>
                <w:sz w:val="18"/>
                <w:szCs w:val="18"/>
              </w:rPr>
              <w:fldChar w:fldCharType="begin" w:fldLock="1"/>
            </w:r>
            <w:r>
              <w:rPr>
                <w:sz w:val="18"/>
                <w:szCs w:val="18"/>
              </w:rPr>
              <w:instrText>ADDIN CSL_CITATION {"citationItems":[{"id":"ITEM-1","itemData":{"DOI":"10.1177/1049909120954805","ISSN":"1938-2715 (Electronic)","PMID":"32935548","abstract":"BACKGROUND: Patients with end-stage renal disease (ESRD) have a high burden of  physical and psychological symptoms. Many remain unrecognized for long periods of time, particularly in older adults. The best strategy to monitor patient-reported outcome measures (PROMs) has not been identified. OBJECTIVE: To assess the feasibility of implementing an iPad-based symptom assessment tool in older adults with ESRD on hemodialysis (HD). METHODS: We designed an iPad application-delivery system for collecting electronic PROMs (ePROMs). Patient's ≥60 years of age with ESRD on HD were recruited from a single outpatient dialysis unit. Feasibility was evaluated based on recruitment, retention, and the system usability score (SUS). Assessments were completed at baseline, 3 months, and 6 months after enrollment. ANOVA was used to assess longitudinal symptom variability. RESULTS: Twenty-two patients (49% recruitment rate) were enrolled, with an 82% retention at 6 months. Mean age was 69.4 years (SD 6.6), 63.6% were female, and 81.8% were African American. Participants reported minimal difficulty in using the app, with an overall SUS score of 77.6. There were no significant relationships between demographic characteristics (age, race, or education) and SUS. Baseline SF-12 physical score and SF-12 mental score were 40.4 (SD 9.1) and 33.9 (SD 6.7), respectively. No significant changes were seen in longitudinal ePROMs of pain, depression, or anxiety; but was seen in the dialysis symptom index. CONCLUSION: In older patients with ESRD, collection of iPad-based ePROMs is feasible. This process can overcome inefficiencies associated with paper questionnaires and enable systematic monitoring of symptom burden.","author":[{"dropping-particle":"","family":"Gabbard","given":"Jennifer","non-dropping-particle":"","parse-names":false,"suffix":""},{"dropping-particle":"","family":"McLouth","given":"Christopher J","non-dropping-particle":"","parse-names":false,"suffix":""},{"dropping-particle":"","family":"Brenes","given":"Gretchen","non-dropping-particle":"","parse-names":false,"suffix":""},{"dropping-particle":"","family":"Claudel","given":"Sophie","non-dropping-particle":"","parse-names":false,"suffix":""},{"dropping-particle":"","family":"Ongchuan","given":"Samantha","non-dropping-particle":"","parse-names":false,"suffix":""},{"dropping-particle":"","family":"Burkart","given":"John","non-dropping-particle":"","parse-names":false,"suffix":""},{"dropping-particle":"","family":"Pajewski","given":"Nicholas","non-dropping-particle":"","parse-names":false,"suffix":""},{"dropping-particle":"","family":"Callahan","given":"Kathryn E","non-dropping-particle":"","parse-names":false,"suffix":""},{"dropping-particle":"","family":"Williamson","given":"Jeff D","non-dropping-particle":"","parse-names":false,"suffix":""},{"dropping-particle":"","family":"Murea","given":"Mariana","non-dropping-particle":"","parse-names":false,"suffix":""}],"container-title":"The American journal of hospice &amp; palliative care","id":"ITEM-1","issue":"5","issued":{"date-parts":[["2021","5"]]},"language":"eng","page":"432-440","title":"Rapid Electronic Capturing of Patient-Reported Outcome Measures in Older Adults With  End-Stage Renal Disease: A Feasibility Study.","type":"article-journal","volume":"38"},"uris":["http://www.mendeley.com/documents/?uuid=98b31306-1ce3-495d-9e72-d5210052e0fc"]}],"mendeley":{"formattedCitation":"&lt;sup&gt;49&lt;/sup&gt;","plainTextFormattedCitation":"49","previouslyFormattedCitation":"&lt;sup&gt;49&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49</w:t>
            </w:r>
            <w:r w:rsidRPr="00F33E44">
              <w:rPr>
                <w:sz w:val="18"/>
                <w:szCs w:val="18"/>
              </w:rPr>
              <w:fldChar w:fldCharType="end"/>
            </w:r>
          </w:p>
        </w:tc>
        <w:tc>
          <w:tcPr>
            <w:tcW w:w="1466" w:type="dxa"/>
            <w:vAlign w:val="center"/>
          </w:tcPr>
          <w:p w14:paraId="1B800B63" w14:textId="77777777" w:rsidR="00DF2C9D" w:rsidRPr="00437202" w:rsidRDefault="00DF2C9D" w:rsidP="00592C13">
            <w:pPr>
              <w:jc w:val="center"/>
              <w:rPr>
                <w:color w:val="000000"/>
                <w:sz w:val="18"/>
                <w:szCs w:val="18"/>
              </w:rPr>
            </w:pPr>
            <w:r w:rsidRPr="00437202">
              <w:rPr>
                <w:color w:val="000000"/>
                <w:sz w:val="18"/>
                <w:szCs w:val="18"/>
              </w:rPr>
              <w:t xml:space="preserve">Majority of older adults felt the use of the K-Pal application was </w:t>
            </w:r>
            <w:r w:rsidRPr="00437202">
              <w:rPr>
                <w:color w:val="000000"/>
                <w:sz w:val="18"/>
                <w:szCs w:val="18"/>
              </w:rPr>
              <w:lastRenderedPageBreak/>
              <w:t>easy to use; some participants were overwhelmed with the amount of questionnaires, especially during initial use; suggestions for numbering the questionnaires and the addition of an intro tutorial video</w:t>
            </w:r>
          </w:p>
          <w:p w14:paraId="1A4187FE" w14:textId="77777777" w:rsidR="00DF2C9D" w:rsidRPr="00437202" w:rsidRDefault="00DF2C9D" w:rsidP="00592C13">
            <w:pPr>
              <w:widowControl w:val="0"/>
              <w:autoSpaceDE w:val="0"/>
              <w:autoSpaceDN w:val="0"/>
              <w:adjustRightInd w:val="0"/>
              <w:jc w:val="center"/>
              <w:rPr>
                <w:sz w:val="18"/>
                <w:szCs w:val="18"/>
              </w:rPr>
            </w:pPr>
          </w:p>
        </w:tc>
        <w:tc>
          <w:tcPr>
            <w:tcW w:w="2321" w:type="dxa"/>
            <w:vAlign w:val="center"/>
          </w:tcPr>
          <w:p w14:paraId="5F0AE97F" w14:textId="77777777" w:rsidR="00DF2C9D" w:rsidRPr="00437202" w:rsidRDefault="00DF2C9D" w:rsidP="00592C13">
            <w:pPr>
              <w:jc w:val="center"/>
              <w:rPr>
                <w:color w:val="000000"/>
                <w:sz w:val="18"/>
                <w:szCs w:val="18"/>
              </w:rPr>
            </w:pPr>
            <w:r w:rsidRPr="00437202">
              <w:rPr>
                <w:color w:val="000000"/>
                <w:sz w:val="18"/>
                <w:szCs w:val="18"/>
              </w:rPr>
              <w:lastRenderedPageBreak/>
              <w:t>4.5% withdrew after baseline assessment, no longer interested in participation</w:t>
            </w:r>
          </w:p>
          <w:p w14:paraId="40AC9F41"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39664C97"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24951DBD"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07A2B02F" w14:textId="77777777" w:rsidR="00DF2C9D" w:rsidRDefault="00DF2C9D" w:rsidP="00592C13">
            <w:pPr>
              <w:jc w:val="center"/>
              <w:rPr>
                <w:color w:val="000000"/>
                <w:sz w:val="18"/>
                <w:szCs w:val="18"/>
              </w:rPr>
            </w:pPr>
            <w:r w:rsidRPr="00437202">
              <w:rPr>
                <w:color w:val="000000"/>
                <w:sz w:val="18"/>
                <w:szCs w:val="18"/>
              </w:rPr>
              <w:t xml:space="preserve">Due to patient fatigue from HD treatment, some patients </w:t>
            </w:r>
            <w:r w:rsidRPr="00437202">
              <w:rPr>
                <w:color w:val="000000"/>
                <w:sz w:val="18"/>
                <w:szCs w:val="18"/>
              </w:rPr>
              <w:lastRenderedPageBreak/>
              <w:t>were rescheduled to complete the K-Pal app during upcoming treatments</w:t>
            </w:r>
          </w:p>
          <w:p w14:paraId="074DAA5C" w14:textId="77777777" w:rsidR="00DF2C9D" w:rsidRDefault="00DF2C9D" w:rsidP="00592C13">
            <w:pPr>
              <w:jc w:val="center"/>
              <w:rPr>
                <w:color w:val="000000"/>
                <w:sz w:val="18"/>
                <w:szCs w:val="18"/>
              </w:rPr>
            </w:pPr>
          </w:p>
          <w:p w14:paraId="498D3023" w14:textId="77777777" w:rsidR="00DF2C9D" w:rsidRPr="00437202" w:rsidRDefault="00DF2C9D" w:rsidP="00592C13">
            <w:pPr>
              <w:jc w:val="center"/>
              <w:rPr>
                <w:color w:val="000000"/>
                <w:sz w:val="18"/>
                <w:szCs w:val="18"/>
              </w:rPr>
            </w:pPr>
            <w:r w:rsidRPr="00437202">
              <w:rPr>
                <w:color w:val="000000"/>
                <w:sz w:val="18"/>
                <w:szCs w:val="18"/>
              </w:rPr>
              <w:t>9% withdrew after 3-month follow-up assessment, no longer interested in participation</w:t>
            </w:r>
          </w:p>
          <w:p w14:paraId="487C88B4" w14:textId="77777777" w:rsidR="00DF2C9D" w:rsidRPr="00437202" w:rsidRDefault="00DF2C9D" w:rsidP="00592C13">
            <w:pPr>
              <w:widowControl w:val="0"/>
              <w:autoSpaceDE w:val="0"/>
              <w:autoSpaceDN w:val="0"/>
              <w:adjustRightInd w:val="0"/>
              <w:jc w:val="center"/>
              <w:rPr>
                <w:sz w:val="18"/>
                <w:szCs w:val="18"/>
              </w:rPr>
            </w:pPr>
          </w:p>
        </w:tc>
        <w:tc>
          <w:tcPr>
            <w:tcW w:w="1236" w:type="dxa"/>
            <w:vAlign w:val="center"/>
          </w:tcPr>
          <w:p w14:paraId="6C9540FF"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34EB6E26"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46ED76DB"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29219536" w14:textId="77777777" w:rsidTr="00592C13">
        <w:trPr>
          <w:trHeight w:val="432"/>
        </w:trPr>
        <w:tc>
          <w:tcPr>
            <w:tcW w:w="1006" w:type="dxa"/>
            <w:vAlign w:val="center"/>
          </w:tcPr>
          <w:p w14:paraId="4A85982B" w14:textId="77777777" w:rsidR="00DF2C9D" w:rsidRPr="00F33E44" w:rsidRDefault="00DF2C9D" w:rsidP="00592C13">
            <w:pPr>
              <w:widowControl w:val="0"/>
              <w:autoSpaceDE w:val="0"/>
              <w:autoSpaceDN w:val="0"/>
              <w:adjustRightInd w:val="0"/>
              <w:jc w:val="center"/>
              <w:rPr>
                <w:sz w:val="18"/>
                <w:szCs w:val="18"/>
              </w:rPr>
            </w:pPr>
            <w:r w:rsidRPr="00F33E44">
              <w:rPr>
                <w:sz w:val="18"/>
                <w:szCs w:val="18"/>
              </w:rPr>
              <w:t>Gonzalez et al. (1995)</w:t>
            </w:r>
            <w:r w:rsidRPr="00F33E44">
              <w:rPr>
                <w:sz w:val="18"/>
                <w:szCs w:val="18"/>
              </w:rPr>
              <w:fldChar w:fldCharType="begin" w:fldLock="1"/>
            </w:r>
            <w:r>
              <w:rPr>
                <w:sz w:val="18"/>
                <w:szCs w:val="18"/>
              </w:rPr>
              <w:instrText>ADDIN CSL_CITATION {"citationItems":[{"id":"ITEM-1","itemData":{"DOI":"10.3758/BF03200446","ISSN":"1532-5970","abstract":"This exploratory field study evaluated a bilingual computerized speech-recognition cellular telephone prototype of the Center for Epidemiological Studies—Depression scale (CES-D). Thirty Spanish and 22 English speakers completed both computer-telephone and face-to-face CES-D methods and an oral depression checklist in counterbalanced order. Both language groups reported high positive ratings for the computer-telephone method, with the English sample preferring the computer-telephone over the face-to-face method. In both samples, the computer-telephone method yielded high internal consistency estimates, strong alternate form reliabilities, and similar high correlations to the depression checklist. Both groups reported significantly elevated scores with the computer-telephone method, but total score variances for both methods did not differ. Computer-telephone limitations included occasional misrecognitions and template training constraints.","author":[{"dropping-particle":"","family":"González","given":"Gerardo M","non-dropping-particle":"","parse-names":false,"suffix":""},{"dropping-particle":"","family":"Costello","given":"Craig R","non-dropping-particle":"","parse-names":false,"suffix":""},{"dropping-particle":"","family":"Valenzuela","given":"Mario","non-dropping-particle":"","parse-names":false,"suffix":""},{"dropping-particle":"","family":"Chaidez","given":"Beverly","non-dropping-particle":"","parse-names":false,"suffix":""},{"dropping-particle":"","family":"Nuñez-alvarez","given":"Arcela","non-dropping-particle":"","parse-names":false,"suffix":""}],"container-title":"Behavior Research Methods, Instruments, &amp; Computers","id":"ITEM-1","issue":"4","issued":{"date-parts":[["1995"]]},"page":"476-482","title":"Bilingual computerized speech-recognition screening for clinical depression: Evaluating a cellular telephone prototype","type":"article-journal","volume":"27"},"uris":["http://www.mendeley.com/documents/?uuid=fa8fed9e-bb03-46a1-a38f-468de2769f40"]}],"mendeley":{"formattedCitation":"&lt;sup&gt;33&lt;/sup&gt;","plainTextFormattedCitation":"33","previouslyFormattedCitation":"&lt;sup&gt;33&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33</w:t>
            </w:r>
            <w:r w:rsidRPr="00F33E44">
              <w:rPr>
                <w:sz w:val="18"/>
                <w:szCs w:val="18"/>
              </w:rPr>
              <w:fldChar w:fldCharType="end"/>
            </w:r>
          </w:p>
        </w:tc>
        <w:tc>
          <w:tcPr>
            <w:tcW w:w="1466" w:type="dxa"/>
            <w:vAlign w:val="center"/>
          </w:tcPr>
          <w:p w14:paraId="022B8EA1" w14:textId="77777777" w:rsidR="00DF2C9D" w:rsidRPr="00437202" w:rsidRDefault="00DF2C9D" w:rsidP="00592C13">
            <w:pPr>
              <w:widowControl w:val="0"/>
              <w:autoSpaceDE w:val="0"/>
              <w:autoSpaceDN w:val="0"/>
              <w:adjustRightInd w:val="0"/>
              <w:jc w:val="center"/>
              <w:rPr>
                <w:sz w:val="18"/>
                <w:szCs w:val="18"/>
              </w:rPr>
            </w:pPr>
            <w:r w:rsidRPr="00437202">
              <w:rPr>
                <w:sz w:val="18"/>
                <w:szCs w:val="18"/>
              </w:rPr>
              <w:t>Preference for computer-telephone method vs. face-to-face:</w:t>
            </w:r>
          </w:p>
          <w:p w14:paraId="5C0B6445" w14:textId="77777777" w:rsidR="00DF2C9D" w:rsidRPr="00437202" w:rsidRDefault="00DF2C9D" w:rsidP="00592C13">
            <w:pPr>
              <w:widowControl w:val="0"/>
              <w:autoSpaceDE w:val="0"/>
              <w:autoSpaceDN w:val="0"/>
              <w:adjustRightInd w:val="0"/>
              <w:jc w:val="center"/>
              <w:rPr>
                <w:sz w:val="18"/>
                <w:szCs w:val="18"/>
              </w:rPr>
            </w:pPr>
            <w:r w:rsidRPr="00437202">
              <w:rPr>
                <w:sz w:val="18"/>
                <w:szCs w:val="18"/>
              </w:rPr>
              <w:t>60% of Spanish speakers vs. 76% of English speakers</w:t>
            </w:r>
          </w:p>
        </w:tc>
        <w:tc>
          <w:tcPr>
            <w:tcW w:w="2321" w:type="dxa"/>
            <w:vAlign w:val="center"/>
          </w:tcPr>
          <w:p w14:paraId="3C12843C"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2D67C21F"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008EEE51"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06593EBE" w14:textId="77777777" w:rsidR="00DF2C9D" w:rsidRPr="00437202" w:rsidRDefault="00DF2C9D" w:rsidP="00592C13">
            <w:pPr>
              <w:widowControl w:val="0"/>
              <w:autoSpaceDE w:val="0"/>
              <w:autoSpaceDN w:val="0"/>
              <w:adjustRightInd w:val="0"/>
              <w:jc w:val="center"/>
              <w:rPr>
                <w:sz w:val="18"/>
                <w:szCs w:val="18"/>
              </w:rPr>
            </w:pPr>
            <w:r w:rsidRPr="00437202">
              <w:rPr>
                <w:sz w:val="18"/>
                <w:szCs w:val="18"/>
              </w:rPr>
              <w:t>Telephone administration time significantly longer than the face-to-face method for both samples</w:t>
            </w:r>
          </w:p>
        </w:tc>
        <w:tc>
          <w:tcPr>
            <w:tcW w:w="1236" w:type="dxa"/>
            <w:vAlign w:val="center"/>
          </w:tcPr>
          <w:p w14:paraId="28C8C409"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39155768"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02C70BF0"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5C16C8B0" w14:textId="77777777" w:rsidTr="00592C13">
        <w:trPr>
          <w:trHeight w:val="432"/>
        </w:trPr>
        <w:tc>
          <w:tcPr>
            <w:tcW w:w="1006" w:type="dxa"/>
            <w:vAlign w:val="center"/>
          </w:tcPr>
          <w:p w14:paraId="0865F3BE" w14:textId="77777777" w:rsidR="00DF2C9D" w:rsidRPr="00F33E44" w:rsidRDefault="00DF2C9D" w:rsidP="00592C13">
            <w:pPr>
              <w:widowControl w:val="0"/>
              <w:autoSpaceDE w:val="0"/>
              <w:autoSpaceDN w:val="0"/>
              <w:adjustRightInd w:val="0"/>
              <w:jc w:val="center"/>
              <w:rPr>
                <w:sz w:val="18"/>
                <w:szCs w:val="18"/>
              </w:rPr>
            </w:pPr>
            <w:r w:rsidRPr="00F33E44">
              <w:rPr>
                <w:sz w:val="18"/>
                <w:szCs w:val="18"/>
              </w:rPr>
              <w:t>Gonzalez et al. (2000)</w:t>
            </w:r>
            <w:r w:rsidRPr="00F33E44">
              <w:rPr>
                <w:sz w:val="18"/>
                <w:szCs w:val="18"/>
              </w:rPr>
              <w:fldChar w:fldCharType="begin" w:fldLock="1"/>
            </w:r>
            <w:r>
              <w:rPr>
                <w:sz w:val="18"/>
                <w:szCs w:val="18"/>
              </w:rPr>
              <w:instrText>ADDIN CSL_CITATION {"citationItems":[{"id":"ITEM-1","itemData":{"DOI":"10.1037/0735-7028.31.4.398","ISSN":"1939-1323(Electronic),0735-7028(Print)","abstract":"Are computerized and face-to-face screening methods equivalent at detecting depression symptoms in English and Spanish speakers? This study integrates state-of-the-art speech recognition and telephone technologies to conduct voice-interactive screening. Computerized or face-to-face forms of the Center for Epidemiological Studies Depression Scale (CES-D) were administered to 82 English and 84 Spanish speakers. The results indicate that the 2 CES-D methods demonstrate similar psychometric properties. The findings also suggest that computerized screening could increase avenues for the detection of depression in non-English-speaking primary care populations. Thus, automated interviewing can place mental health practitioners at the forefront of identification of depression in the general population. (PsycINFO Database Record (c) 2016 APA, all rights reserved)","author":[{"dropping-particle":"","family":"González","given":"Gerardo M","non-dropping-particle":"","parse-names":false,"suffix":""},{"dropping-particle":"","family":"Winfrey","given":"John","non-dropping-particle":"","parse-names":false,"suffix":""},{"dropping-particle":"","family":"Sertic","given":"Mladen","non-dropping-particle":"","parse-names":false,"suffix":""},{"dropping-particle":"","family":"Salcedo","given":"Jesus","non-dropping-particle":"","parse-names":false,"suffix":""},{"dropping-particle":"","family":"Parker","given":"Carolyn","non-dropping-particle":"","parse-names":false,"suffix":""},{"dropping-particle":"","family":"Mendoza","given":"Sonia","non-dropping-particle":"","parse-names":false,"suffix":""}],"container-title":"Professional Psychology: Research and Practice","id":"ITEM-1","issue":"4","issued":{"date-parts":[["2000"]]},"page":"398-403","publisher":"American Psychological Association","publisher-place":"US","title":"A bilingual telephone-enabled speech recognition application for screening depression symptoms.","type":"article-journal","volume":"31"},"uris":["http://www.mendeley.com/documents/?uuid=33f24403-64fc-4531-b504-1e05ffca0b33"]}],"mendeley":{"formattedCitation":"&lt;sup&gt;34&lt;/sup&gt;","plainTextFormattedCitation":"34","previouslyFormattedCitation":"&lt;sup&gt;34&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34</w:t>
            </w:r>
            <w:r w:rsidRPr="00F33E44">
              <w:rPr>
                <w:sz w:val="18"/>
                <w:szCs w:val="18"/>
              </w:rPr>
              <w:fldChar w:fldCharType="end"/>
            </w:r>
          </w:p>
        </w:tc>
        <w:tc>
          <w:tcPr>
            <w:tcW w:w="1466" w:type="dxa"/>
            <w:vAlign w:val="center"/>
          </w:tcPr>
          <w:p w14:paraId="4A447034" w14:textId="77777777" w:rsidR="00DF2C9D" w:rsidRPr="00437202" w:rsidRDefault="00DF2C9D" w:rsidP="00592C13">
            <w:pPr>
              <w:widowControl w:val="0"/>
              <w:autoSpaceDE w:val="0"/>
              <w:autoSpaceDN w:val="0"/>
              <w:adjustRightInd w:val="0"/>
              <w:jc w:val="center"/>
              <w:rPr>
                <w:sz w:val="18"/>
                <w:szCs w:val="18"/>
              </w:rPr>
            </w:pPr>
            <w:r w:rsidRPr="00437202">
              <w:rPr>
                <w:sz w:val="18"/>
                <w:szCs w:val="18"/>
              </w:rPr>
              <w:t>The majority (90%) of both samples preferred the face-to-face method compared to the computerized method</w:t>
            </w:r>
          </w:p>
        </w:tc>
        <w:tc>
          <w:tcPr>
            <w:tcW w:w="2321" w:type="dxa"/>
            <w:vAlign w:val="center"/>
          </w:tcPr>
          <w:p w14:paraId="3E914CDD"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673E892F"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6521B42D"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590A15F6" w14:textId="77777777" w:rsidR="00DF2C9D" w:rsidRPr="00437202" w:rsidRDefault="00DF2C9D" w:rsidP="00592C13">
            <w:pPr>
              <w:widowControl w:val="0"/>
              <w:autoSpaceDE w:val="0"/>
              <w:autoSpaceDN w:val="0"/>
              <w:adjustRightInd w:val="0"/>
              <w:jc w:val="center"/>
              <w:rPr>
                <w:sz w:val="18"/>
                <w:szCs w:val="18"/>
              </w:rPr>
            </w:pPr>
          </w:p>
        </w:tc>
        <w:tc>
          <w:tcPr>
            <w:tcW w:w="1236" w:type="dxa"/>
            <w:vAlign w:val="center"/>
          </w:tcPr>
          <w:p w14:paraId="72F9629E"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644948F3"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6A806E5D"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3D373B7F" w14:textId="77777777" w:rsidTr="00592C13">
        <w:trPr>
          <w:trHeight w:val="432"/>
        </w:trPr>
        <w:tc>
          <w:tcPr>
            <w:tcW w:w="1006" w:type="dxa"/>
            <w:vAlign w:val="center"/>
          </w:tcPr>
          <w:p w14:paraId="711DFF25" w14:textId="77777777" w:rsidR="00DF2C9D" w:rsidRPr="00F33E44" w:rsidRDefault="00DF2C9D" w:rsidP="00592C13">
            <w:pPr>
              <w:widowControl w:val="0"/>
              <w:autoSpaceDE w:val="0"/>
              <w:autoSpaceDN w:val="0"/>
              <w:adjustRightInd w:val="0"/>
              <w:spacing w:line="480" w:lineRule="auto"/>
              <w:jc w:val="center"/>
              <w:rPr>
                <w:sz w:val="18"/>
                <w:szCs w:val="18"/>
              </w:rPr>
            </w:pPr>
            <w:r w:rsidRPr="00F33E44">
              <w:rPr>
                <w:sz w:val="18"/>
                <w:szCs w:val="18"/>
              </w:rPr>
              <w:t>Hahn et al.</w:t>
            </w:r>
            <w:r w:rsidRPr="00F33E44">
              <w:rPr>
                <w:sz w:val="18"/>
                <w:szCs w:val="18"/>
              </w:rPr>
              <w:fldChar w:fldCharType="begin" w:fldLock="1"/>
            </w:r>
            <w:r>
              <w:rPr>
                <w:sz w:val="18"/>
                <w:szCs w:val="18"/>
              </w:rPr>
              <w:instrText>ADDIN CSL_CITATION {"citationItems":[{"id":"ITEM-1","itemData":{"DOI":"10.1002/pon.719","ISSN":"1057-9249 (Print)","PMID":"14872527","abstract":"PURPOSE: Cancer patients who are deficient in literacy skills are particularly  vulnerable to experiencing different outcomes due to disparities in care or barriers to care. Outcomes measurement in low literacy patients may provide new insight into problems previously undetected due to the challenges of completing paper-and-pencil forms. DESCRIPTION OF STUDY: A multimedia program was developed to provide a quality of life assessment platform that would be acceptable to patients with varying literacy skills and computer experience. One item at a time is presented on the computer touchscreen, accompanied by a recorded reading of the question. Various colors, fonts and graphic images are used to enhance visibility, and a small picture icon appears near each text element allowing patients to replay the sound as many times as they wish. Evaluation questions are presented to assess patient burden and preferences. RESULTS: An ethnically diverse group of 126 cancer patients with a range of literacy skills and computer experience reported that the 'talking touchscreen' (TT) was easy to use, and commented on the usefulness of the multimedia approach. CLINICAL IMPLICATIONS: The TT is a practical, user-friendly data acquisition method that provides greater opportunities to measure self-reported outcomes in patients with a range of literacy skills.","author":[{"dropping-particle":"","family":"Hahn","given":"Elizabeth A","non-dropping-particle":"","parse-names":false,"suffix":""},{"dropping-particle":"","family":"Cella","given":"David","non-dropping-particle":"","parse-names":false,"suffix":""},{"dropping-particle":"","family":"Dobrez","given":"Deborah","non-dropping-particle":"","parse-names":false,"suffix":""},{"dropping-particle":"","family":"Shiomoto","given":"Gail","non-dropping-particle":"","parse-names":false,"suffix":""},{"dropping-particle":"","family":"Marcus","given":"Elizabeth","non-dropping-particle":"","parse-names":false,"suffix":""},{"dropping-particle":"","family":"Taylor","given":"Samuel G","non-dropping-particle":"","parse-names":false,"suffix":""},{"dropping-particle":"","family":"Vohra","given":"Mala","non-dropping-particle":"","parse-names":false,"suffix":""},{"dropping-particle":"","family":"Chang","given":"Chih-Hung","non-dropping-particle":"","parse-names":false,"suffix":""},{"dropping-particle":"","family":"Wright","given":"Benjamin D","non-dropping-particle":"","parse-names":false,"suffix":""},{"dropping-particle":"","family":"Linacre","given":"John M","non-dropping-particle":"","parse-names":false,"suffix":""},{"dropping-particle":"","family":"Weiss","given":"Barry D","non-dropping-particle":"","parse-names":false,"suffix":""},{"dropping-particle":"","family":"Valenzuela","given":"Veronica","non-dropping-particle":"","parse-names":false,"suffix":""},{"dropping-particle":"","family":"Chiang","given":"Hsaio-Lin","non-dropping-particle":"","parse-names":false,"suffix":""},{"dropping-particle":"","family":"Webster","given":"Kimberly","non-dropping-particle":"","parse-names":false,"suffix":""}],"container-title":"Psycho-oncology","id":"ITEM-1","issue":"2","issued":{"date-parts":[["2004","2"]]},"language":"eng","page":"86-95","publisher-place":"England","title":"The talking touchscreen: a new approach to outcomes assessment in low literacy.","type":"article-journal","volume":"13"},"uris":["http://www.mendeley.com/documents/?uuid=a1cc064e-887c-48c5-b6a6-a82fb1752b90"]}],"mendeley":{"formattedCitation":"&lt;sup&gt;38&lt;/sup&gt;","plainTextFormattedCitation":"38","previouslyFormattedCitation":"&lt;sup&gt;38&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38</w:t>
            </w:r>
            <w:r w:rsidRPr="00F33E44">
              <w:rPr>
                <w:sz w:val="18"/>
                <w:szCs w:val="18"/>
              </w:rPr>
              <w:fldChar w:fldCharType="end"/>
            </w:r>
          </w:p>
        </w:tc>
        <w:tc>
          <w:tcPr>
            <w:tcW w:w="1466" w:type="dxa"/>
            <w:vAlign w:val="center"/>
          </w:tcPr>
          <w:p w14:paraId="26D22E45" w14:textId="77777777" w:rsidR="00DF2C9D" w:rsidRPr="00437202" w:rsidRDefault="00DF2C9D" w:rsidP="00592C13">
            <w:pPr>
              <w:widowControl w:val="0"/>
              <w:autoSpaceDE w:val="0"/>
              <w:autoSpaceDN w:val="0"/>
              <w:adjustRightInd w:val="0"/>
              <w:jc w:val="center"/>
              <w:rPr>
                <w:sz w:val="18"/>
                <w:szCs w:val="18"/>
              </w:rPr>
            </w:pPr>
          </w:p>
        </w:tc>
        <w:tc>
          <w:tcPr>
            <w:tcW w:w="2321" w:type="dxa"/>
            <w:vAlign w:val="center"/>
          </w:tcPr>
          <w:p w14:paraId="6845E268" w14:textId="77777777" w:rsidR="00DF2C9D" w:rsidRPr="00437202" w:rsidRDefault="00DF2C9D" w:rsidP="00592C13">
            <w:pPr>
              <w:jc w:val="center"/>
              <w:rPr>
                <w:color w:val="000000"/>
                <w:sz w:val="18"/>
                <w:szCs w:val="18"/>
              </w:rPr>
            </w:pPr>
            <w:r w:rsidRPr="00437202">
              <w:rPr>
                <w:color w:val="000000"/>
                <w:sz w:val="18"/>
                <w:szCs w:val="18"/>
              </w:rPr>
              <w:t>26.6% refused to participate</w:t>
            </w:r>
          </w:p>
          <w:p w14:paraId="5C0BABB6"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46C74F97"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674531F7" w14:textId="77777777" w:rsidR="00DF2C9D" w:rsidRPr="00437202" w:rsidRDefault="00DF2C9D" w:rsidP="00592C13">
            <w:pPr>
              <w:jc w:val="center"/>
              <w:rPr>
                <w:color w:val="000000"/>
                <w:sz w:val="18"/>
                <w:szCs w:val="18"/>
              </w:rPr>
            </w:pPr>
            <w:r w:rsidRPr="00437202">
              <w:rPr>
                <w:color w:val="000000"/>
                <w:sz w:val="18"/>
                <w:szCs w:val="18"/>
              </w:rPr>
              <w:t>Software: $2000/year. Cost per computer: $2100; Further study is required, to</w:t>
            </w:r>
            <w:r w:rsidRPr="00437202">
              <w:rPr>
                <w:color w:val="000000"/>
                <w:sz w:val="18"/>
                <w:szCs w:val="18"/>
              </w:rPr>
              <w:br/>
              <w:t>determine cost-effectiveness</w:t>
            </w:r>
          </w:p>
          <w:p w14:paraId="649AAFF6"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1D5D6B67" w14:textId="77777777" w:rsidR="00DF2C9D" w:rsidRPr="00437202" w:rsidRDefault="00DF2C9D" w:rsidP="00592C13">
            <w:pPr>
              <w:jc w:val="center"/>
              <w:rPr>
                <w:color w:val="000000"/>
                <w:sz w:val="18"/>
                <w:szCs w:val="18"/>
              </w:rPr>
            </w:pPr>
            <w:r w:rsidRPr="00437202">
              <w:rPr>
                <w:color w:val="000000"/>
                <w:sz w:val="18"/>
                <w:szCs w:val="18"/>
              </w:rPr>
              <w:t>Nearly 100% completion rate</w:t>
            </w:r>
            <w:r>
              <w:rPr>
                <w:color w:val="000000"/>
                <w:sz w:val="18"/>
                <w:szCs w:val="18"/>
              </w:rPr>
              <w:t>; a</w:t>
            </w:r>
            <w:r w:rsidRPr="00437202">
              <w:rPr>
                <w:color w:val="000000"/>
                <w:sz w:val="18"/>
                <w:szCs w:val="18"/>
              </w:rPr>
              <w:t>verage</w:t>
            </w:r>
            <w:r w:rsidRPr="00437202">
              <w:rPr>
                <w:color w:val="000000"/>
                <w:sz w:val="18"/>
                <w:szCs w:val="18"/>
              </w:rPr>
              <w:br/>
              <w:t>completion time was 33 and 28 min for low and</w:t>
            </w:r>
            <w:r w:rsidRPr="00437202">
              <w:rPr>
                <w:color w:val="000000"/>
                <w:sz w:val="18"/>
                <w:szCs w:val="18"/>
              </w:rPr>
              <w:br/>
              <w:t xml:space="preserve">high literacy patients, respectively, </w:t>
            </w:r>
            <w:r w:rsidRPr="00437202">
              <w:rPr>
                <w:color w:val="000000"/>
                <w:sz w:val="18"/>
                <w:szCs w:val="18"/>
              </w:rPr>
              <w:lastRenderedPageBreak/>
              <w:t>and</w:t>
            </w:r>
            <w:r w:rsidRPr="00437202">
              <w:rPr>
                <w:color w:val="000000"/>
                <w:sz w:val="18"/>
                <w:szCs w:val="18"/>
              </w:rPr>
              <w:br/>
              <w:t>over 80% in each group said that the assessment</w:t>
            </w:r>
            <w:r w:rsidRPr="00437202">
              <w:rPr>
                <w:color w:val="000000"/>
                <w:sz w:val="18"/>
                <w:szCs w:val="18"/>
              </w:rPr>
              <w:br/>
              <w:t>was not too long</w:t>
            </w:r>
            <w:r w:rsidRPr="00437202">
              <w:rPr>
                <w:color w:val="000000"/>
                <w:sz w:val="18"/>
                <w:szCs w:val="18"/>
              </w:rPr>
              <w:br/>
            </w:r>
            <w:r w:rsidRPr="00437202">
              <w:rPr>
                <w:color w:val="000000"/>
                <w:sz w:val="18"/>
                <w:szCs w:val="18"/>
              </w:rPr>
              <w:br/>
              <w:t>31% did not require any help using the</w:t>
            </w:r>
            <w:r w:rsidRPr="00437202">
              <w:rPr>
                <w:color w:val="000000"/>
                <w:sz w:val="18"/>
                <w:szCs w:val="18"/>
              </w:rPr>
              <w:br/>
              <w:t>touchscreen, including seven who had never used</w:t>
            </w:r>
            <w:r w:rsidRPr="00437202">
              <w:rPr>
                <w:color w:val="000000"/>
                <w:sz w:val="18"/>
                <w:szCs w:val="18"/>
              </w:rPr>
              <w:br/>
              <w:t>a computer before</w:t>
            </w:r>
            <w:r>
              <w:rPr>
                <w:color w:val="000000"/>
                <w:sz w:val="18"/>
                <w:szCs w:val="18"/>
              </w:rPr>
              <w:t xml:space="preserve">; </w:t>
            </w:r>
            <w:r w:rsidRPr="00437202">
              <w:rPr>
                <w:color w:val="000000"/>
                <w:sz w:val="18"/>
                <w:szCs w:val="18"/>
              </w:rPr>
              <w:t xml:space="preserve">59% required some assistance, and 10% required </w:t>
            </w:r>
            <w:r>
              <w:rPr>
                <w:color w:val="000000"/>
                <w:sz w:val="18"/>
                <w:szCs w:val="18"/>
              </w:rPr>
              <w:t>“</w:t>
            </w:r>
            <w:r w:rsidRPr="00437202">
              <w:rPr>
                <w:color w:val="000000"/>
                <w:sz w:val="18"/>
                <w:szCs w:val="18"/>
              </w:rPr>
              <w:t>a lot</w:t>
            </w:r>
            <w:r>
              <w:rPr>
                <w:color w:val="000000"/>
                <w:sz w:val="18"/>
                <w:szCs w:val="18"/>
              </w:rPr>
              <w:t>”</w:t>
            </w:r>
            <w:r w:rsidRPr="00437202">
              <w:rPr>
                <w:color w:val="000000"/>
                <w:sz w:val="18"/>
                <w:szCs w:val="18"/>
              </w:rPr>
              <w:t xml:space="preserve"> of assistance </w:t>
            </w:r>
          </w:p>
          <w:p w14:paraId="23EE0BA3" w14:textId="77777777" w:rsidR="00DF2C9D" w:rsidRPr="00437202" w:rsidRDefault="00DF2C9D" w:rsidP="00592C13">
            <w:pPr>
              <w:widowControl w:val="0"/>
              <w:autoSpaceDE w:val="0"/>
              <w:autoSpaceDN w:val="0"/>
              <w:adjustRightInd w:val="0"/>
              <w:jc w:val="center"/>
              <w:rPr>
                <w:sz w:val="18"/>
                <w:szCs w:val="18"/>
              </w:rPr>
            </w:pPr>
          </w:p>
        </w:tc>
        <w:tc>
          <w:tcPr>
            <w:tcW w:w="1236" w:type="dxa"/>
            <w:vAlign w:val="center"/>
          </w:tcPr>
          <w:p w14:paraId="7E412F0C"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25B6E076"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73CDE781"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252F7288" w14:textId="77777777" w:rsidTr="00592C13">
        <w:trPr>
          <w:trHeight w:val="432"/>
        </w:trPr>
        <w:tc>
          <w:tcPr>
            <w:tcW w:w="1006" w:type="dxa"/>
            <w:vAlign w:val="center"/>
          </w:tcPr>
          <w:p w14:paraId="0AF245E4" w14:textId="77777777" w:rsidR="00DF2C9D" w:rsidRPr="00F33E44" w:rsidRDefault="00DF2C9D" w:rsidP="00592C13">
            <w:pPr>
              <w:widowControl w:val="0"/>
              <w:autoSpaceDE w:val="0"/>
              <w:autoSpaceDN w:val="0"/>
              <w:adjustRightInd w:val="0"/>
              <w:spacing w:line="480" w:lineRule="auto"/>
              <w:jc w:val="center"/>
              <w:rPr>
                <w:sz w:val="18"/>
                <w:szCs w:val="18"/>
              </w:rPr>
            </w:pPr>
            <w:r w:rsidRPr="00F33E44">
              <w:rPr>
                <w:sz w:val="18"/>
                <w:szCs w:val="18"/>
              </w:rPr>
              <w:t>Hinami et al.</w:t>
            </w:r>
            <w:r w:rsidRPr="00F33E44">
              <w:rPr>
                <w:sz w:val="18"/>
                <w:szCs w:val="18"/>
              </w:rPr>
              <w:fldChar w:fldCharType="begin" w:fldLock="1"/>
            </w:r>
            <w:r>
              <w:rPr>
                <w:sz w:val="18"/>
                <w:szCs w:val="18"/>
              </w:rPr>
              <w:instrText>ADDIN CSL_CITATION {"citationItems":[{"id":"ITEM-1","itemData":{"DOI":"10.1007/s11136-014-0884-4","ISSN":"1573-2649 (Electronic)","PMID":"25488793","abstract":"PURPOSE: To assess the relationships among somatic symptoms and health perception  measures in data collected from the implementation of audio computer-assisted self-interview (ACASI) technology in a primary care clinic of a safety-net healthcare system. METHODS: We approached 2,848 English- or Spanish-speaking patients to complete an ACASI-administered survey before their clinic appointment between April 2011 and July 2012. We administered the National Institutes of Health Patient-Reported Outcomes Measurement Information System (PROMIS) Global Health-10 assessing General Self-Rated Health (GSRH), Global Physical and Mental Health; Memorial Symptom Assessment Scale (MSAS) assessing symptom burden; and the Patient Health Questionnaire-2 (PHQ-2). We calculated population attributable fractions (PAF) of symptoms on poorly perceived health. RESULTS: Participation rate was 90 %, but 51 % of observations were analyzable. Mean age was 57 years; 53 % were non-Hispanic black; and 20 % completed the survey in Spanish. All but 2 % reported at least one symptom most commonly lack of energy (87 %) and pain (83 %). The MSAS was well correlated with PHQ-2 (r = 0.65) and Global Physical Health (r = -0.65), but less with GSRH (r = -0.49). All negative health perception measures were largely attributable to lack of energy and pain, while depression-range PHQ-2 was attributable also to less prevalent symptoms including decreased appetite and sexual disinterest. CONCLUSIONS: Symptom burden was less correlated with GSRH than with other measures of poor health perception. Fatigue and pain contributed the highest PAF to all measures of perceived poor health. Success with collecting PROMs in a resource-limited clinical setting demonstrates that the implementation of ACASI technology is feasible.","author":[{"dropping-particle":"","family":"Hinami","given":"Keiki","non-dropping-particle":"","parse-names":false,"suffix":""},{"dropping-particle":"","family":"Smith","given":"Jennifer","non-dropping-particle":"","parse-names":false,"suffix":""},{"dropping-particle":"","family":"Deamant","given":"Catherine D","non-dropping-particle":"","parse-names":false,"suffix":""},{"dropping-particle":"","family":"Kee","given":"Romina","non-dropping-particle":"","parse-names":false,"suffix":""},{"dropping-particle":"","family":"Garcia","given":"Diana","non-dropping-particle":"","parse-names":false,"suffix":""},{"dropping-particle":"","family":"Trick","given":"William E","non-dropping-particle":"","parse-names":false,"suffix":""}],"container-title":"Quality of life research : an international journal of quality of life aspects of  treatment, care and rehabilitation","id":"ITEM-1","issue":"7","issued":{"date-parts":[["2015","7"]]},"language":"eng","page":"1575-1583","publisher-place":"Netherlands","title":"Health perceptions and symptom burden in primary care: measuring health using audio  computer-assisted self-interviews.","type":"article-journal","volume":"24"},"uris":["http://www.mendeley.com/documents/?uuid=1a250c80-419a-4613-9a89-40b6ade9f6b0"]}],"mendeley":{"formattedCitation":"&lt;sup&gt;28&lt;/sup&gt;","plainTextFormattedCitation":"28","previouslyFormattedCitation":"&lt;sup&gt;28&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28</w:t>
            </w:r>
            <w:r w:rsidRPr="00F33E44">
              <w:rPr>
                <w:sz w:val="18"/>
                <w:szCs w:val="18"/>
              </w:rPr>
              <w:fldChar w:fldCharType="end"/>
            </w:r>
          </w:p>
        </w:tc>
        <w:tc>
          <w:tcPr>
            <w:tcW w:w="1466" w:type="dxa"/>
            <w:vAlign w:val="center"/>
          </w:tcPr>
          <w:p w14:paraId="0B6FEBA3" w14:textId="77777777" w:rsidR="00DF2C9D" w:rsidRPr="00437202" w:rsidRDefault="00DF2C9D" w:rsidP="00592C13">
            <w:pPr>
              <w:widowControl w:val="0"/>
              <w:autoSpaceDE w:val="0"/>
              <w:autoSpaceDN w:val="0"/>
              <w:adjustRightInd w:val="0"/>
              <w:jc w:val="center"/>
              <w:rPr>
                <w:sz w:val="18"/>
                <w:szCs w:val="18"/>
              </w:rPr>
            </w:pPr>
          </w:p>
        </w:tc>
        <w:tc>
          <w:tcPr>
            <w:tcW w:w="2321" w:type="dxa"/>
            <w:vAlign w:val="center"/>
          </w:tcPr>
          <w:p w14:paraId="5FAF7B58" w14:textId="77777777" w:rsidR="00DF2C9D" w:rsidRPr="00437202" w:rsidRDefault="00DF2C9D" w:rsidP="00592C13">
            <w:pPr>
              <w:jc w:val="center"/>
              <w:rPr>
                <w:color w:val="000000"/>
                <w:sz w:val="18"/>
                <w:szCs w:val="18"/>
              </w:rPr>
            </w:pPr>
            <w:r w:rsidRPr="00437202">
              <w:rPr>
                <w:color w:val="000000"/>
                <w:sz w:val="18"/>
                <w:szCs w:val="18"/>
              </w:rPr>
              <w:t>10% refused to participate</w:t>
            </w:r>
          </w:p>
          <w:p w14:paraId="6A1BC279"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46007E30"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1BF5D64D"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412AF9CD" w14:textId="77777777" w:rsidR="00DF2C9D" w:rsidRPr="00437202" w:rsidRDefault="00DF2C9D" w:rsidP="00592C13">
            <w:pPr>
              <w:jc w:val="center"/>
              <w:rPr>
                <w:color w:val="000000"/>
                <w:sz w:val="18"/>
                <w:szCs w:val="18"/>
              </w:rPr>
            </w:pPr>
            <w:r w:rsidRPr="00437202">
              <w:rPr>
                <w:color w:val="000000"/>
                <w:sz w:val="18"/>
                <w:szCs w:val="18"/>
              </w:rPr>
              <w:t>14</w:t>
            </w:r>
            <w:proofErr w:type="gramStart"/>
            <w:r w:rsidRPr="00437202">
              <w:rPr>
                <w:color w:val="000000"/>
                <w:sz w:val="18"/>
                <w:szCs w:val="18"/>
              </w:rPr>
              <w:t>%  failed</w:t>
            </w:r>
            <w:proofErr w:type="gramEnd"/>
            <w:r w:rsidRPr="00437202">
              <w:rPr>
                <w:color w:val="000000"/>
                <w:sz w:val="18"/>
                <w:szCs w:val="18"/>
              </w:rPr>
              <w:t xml:space="preserve"> to</w:t>
            </w:r>
            <w:r w:rsidRPr="00437202">
              <w:rPr>
                <w:color w:val="000000"/>
                <w:sz w:val="18"/>
                <w:szCs w:val="18"/>
              </w:rPr>
              <w:br/>
              <w:t>start the survey and another 29 % omitted key items.  Patients who were unable to complete at least one of these</w:t>
            </w:r>
            <w:r w:rsidRPr="00437202">
              <w:rPr>
                <w:color w:val="000000"/>
                <w:sz w:val="18"/>
                <w:szCs w:val="18"/>
              </w:rPr>
              <w:br/>
              <w:t>instruments were more likely to be non-Hispanic Black 34</w:t>
            </w:r>
            <w:r w:rsidRPr="00437202">
              <w:rPr>
                <w:color w:val="000000"/>
                <w:sz w:val="18"/>
                <w:szCs w:val="18"/>
              </w:rPr>
              <w:br/>
              <w:t>vs. 28%, respectively</w:t>
            </w:r>
            <w:proofErr w:type="gramStart"/>
            <w:r w:rsidRPr="00437202">
              <w:rPr>
                <w:color w:val="000000"/>
                <w:sz w:val="18"/>
                <w:szCs w:val="18"/>
              </w:rPr>
              <w:t>,  and</w:t>
            </w:r>
            <w:proofErr w:type="gramEnd"/>
            <w:r w:rsidRPr="00437202">
              <w:rPr>
                <w:color w:val="000000"/>
                <w:sz w:val="18"/>
                <w:szCs w:val="18"/>
              </w:rPr>
              <w:t xml:space="preserve"> older 64 vs. 57, respectively.</w:t>
            </w:r>
          </w:p>
          <w:p w14:paraId="28BDFF4C" w14:textId="77777777" w:rsidR="00DF2C9D" w:rsidRPr="00437202" w:rsidRDefault="00DF2C9D" w:rsidP="00592C13">
            <w:pPr>
              <w:widowControl w:val="0"/>
              <w:autoSpaceDE w:val="0"/>
              <w:autoSpaceDN w:val="0"/>
              <w:adjustRightInd w:val="0"/>
              <w:jc w:val="center"/>
              <w:rPr>
                <w:sz w:val="18"/>
                <w:szCs w:val="18"/>
              </w:rPr>
            </w:pPr>
          </w:p>
        </w:tc>
        <w:tc>
          <w:tcPr>
            <w:tcW w:w="1236" w:type="dxa"/>
            <w:vAlign w:val="center"/>
          </w:tcPr>
          <w:p w14:paraId="1BF7C793"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0BB01864"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7DA45A77"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3F4759F0" w14:textId="77777777" w:rsidTr="00592C13">
        <w:trPr>
          <w:trHeight w:val="432"/>
        </w:trPr>
        <w:tc>
          <w:tcPr>
            <w:tcW w:w="1006" w:type="dxa"/>
            <w:vAlign w:val="center"/>
          </w:tcPr>
          <w:p w14:paraId="28498314" w14:textId="77777777" w:rsidR="00DF2C9D" w:rsidRPr="00F33E44" w:rsidRDefault="00DF2C9D" w:rsidP="00592C13">
            <w:pPr>
              <w:widowControl w:val="0"/>
              <w:autoSpaceDE w:val="0"/>
              <w:autoSpaceDN w:val="0"/>
              <w:adjustRightInd w:val="0"/>
              <w:spacing w:line="480" w:lineRule="auto"/>
              <w:jc w:val="center"/>
              <w:rPr>
                <w:sz w:val="18"/>
                <w:szCs w:val="18"/>
              </w:rPr>
            </w:pPr>
            <w:r w:rsidRPr="00F33E44">
              <w:rPr>
                <w:sz w:val="18"/>
                <w:szCs w:val="18"/>
              </w:rPr>
              <w:lastRenderedPageBreak/>
              <w:t>Hirsh et al.</w:t>
            </w:r>
            <w:r w:rsidRPr="00F33E44">
              <w:rPr>
                <w:sz w:val="18"/>
                <w:szCs w:val="18"/>
              </w:rPr>
              <w:fldChar w:fldCharType="begin" w:fldLock="1"/>
            </w:r>
            <w:r>
              <w:rPr>
                <w:sz w:val="18"/>
                <w:szCs w:val="18"/>
              </w:rPr>
              <w:instrText>ADDIN CSL_CITATION {"citationItems":[{"id":"ITEM-1","itemData":{"DOI":"10.1002/acr.23692","ISSN":"2151-4658 (Electronic)","PMID":"29953748","abstract":"OBJECTIVE: Patient global assessment visual analog scales (PGA-VAS) are widely used  in rheumatoid arthritis (RA) practice and research, and low PGA-VAS scores are required for remission. Vulnerable patients with RA may have difficulty completing the PGA-VAS. There is limited information about both patients' perceptions of PGA-VAS and how patients score VAS model disease states. The objective of this study was to understand the perspectives of vulnerable patients regarding PGA-VAS and model disease states. METHODS: We enrolled patients with RA at Denver Health (n = 300). Subjects completed the PGA-VAS in the Disease Activity Score in 28 joints and the Multidimensional Health Assessment Questionnaire and completed a questionnaire regarding these PGA-VAS. Subjects also scored remission, mild, moderate, and severe model disease states by VAS. We performed analyses by linear and logistic regression and by using summary statistics. Outcomes included whether subjects found the PGA-VAS confusing, whether subjects' responses to the model disease states followed a natural progression (remission &lt;mild &lt;moderate &lt;severe), and whether responses to the remission model would meet Boolean and Simplified Disease Activity Index-based remission criteria. RESULTS: Approximately 40% of subjects found the PGA-VAS confusing; lower health literacy and depressive symptoms were associated with finding them confusing. Less than 25% of subjects ranked the model disease states with natural progression and ranked the remission model at the threshold for remission; higher health literacy and income were associated with accomplishing these objectives. CONCLUSION: Vulnerable patients perceive difficulty with PGA-VAS and do not reliably rate a model disease state VAS. These patients are potentially at risk for disease activity misclassification because of literacy and other barriers in completing VAS.","author":[{"dropping-particle":"","family":"Hirsh","given":"Joel","non-dropping-particle":"","parse-names":false,"suffix":""},{"dropping-particle":"","family":"Wood","given":"Patrick","non-dropping-particle":"","parse-names":false,"suffix":""},{"dropping-particle":"","family":"Keniston","given":"Angela","non-dropping-particle":"","parse-names":false,"suffix":""},{"dropping-particle":"","family":"Peng","given":"Mandy","non-dropping-particle":"","parse-names":false,"suffix":""},{"dropping-particle":"","family":"Ramaswami","given":"Sai","non-dropping-particle":"","parse-names":false,"suffix":""},{"dropping-particle":"","family":"Caplan","given":"Liron","non-dropping-particle":"","parse-names":false,"suffix":""},{"dropping-particle":"","family":"Davis","given":"Lisa","non-dropping-particle":"","parse-names":false,"suffix":""}],"container-title":"Arthritis care &amp; research","id":"ITEM-1","issue":"5","issued":{"date-parts":[["2019","5"]]},"language":"eng","page":"611-619","publisher-place":"United States","title":"Limited Health Literacy and Patient Confusion About Rheumatoid Arthritis Patient  Global Assessments and Model Disease States.","type":"article-journal","volume":"71"},"uris":["http://www.mendeley.com/documents/?uuid=dfaf46c0-c735-409f-86a5-c485b210fe16"]}],"mendeley":{"formattedCitation":"&lt;sup&gt;45&lt;/sup&gt;","plainTextFormattedCitation":"45","previouslyFormattedCitation":"&lt;sup&gt;45&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45</w:t>
            </w:r>
            <w:r w:rsidRPr="00F33E44">
              <w:rPr>
                <w:sz w:val="18"/>
                <w:szCs w:val="18"/>
              </w:rPr>
              <w:fldChar w:fldCharType="end"/>
            </w:r>
          </w:p>
        </w:tc>
        <w:tc>
          <w:tcPr>
            <w:tcW w:w="1466" w:type="dxa"/>
            <w:vAlign w:val="center"/>
          </w:tcPr>
          <w:p w14:paraId="27366E88" w14:textId="77777777" w:rsidR="00DF2C9D" w:rsidRPr="00BC42AC" w:rsidRDefault="00DF2C9D" w:rsidP="00592C13">
            <w:pPr>
              <w:jc w:val="center"/>
              <w:rPr>
                <w:color w:val="000000"/>
                <w:sz w:val="18"/>
                <w:szCs w:val="18"/>
              </w:rPr>
            </w:pPr>
            <w:r w:rsidRPr="00437202">
              <w:rPr>
                <w:color w:val="000000"/>
                <w:sz w:val="18"/>
                <w:szCs w:val="18"/>
              </w:rPr>
              <w:t>52% found the MDHAQ-PGA-VAS confusing</w:t>
            </w:r>
            <w:r w:rsidRPr="00437202">
              <w:rPr>
                <w:color w:val="000000"/>
                <w:sz w:val="18"/>
                <w:szCs w:val="18"/>
              </w:rPr>
              <w:br/>
            </w:r>
            <w:r w:rsidRPr="00437202">
              <w:rPr>
                <w:color w:val="000000"/>
                <w:sz w:val="18"/>
                <w:szCs w:val="18"/>
              </w:rPr>
              <w:br/>
              <w:t>42% found the DAS28-PGA-VAS confusing</w:t>
            </w:r>
            <w:r w:rsidRPr="00437202">
              <w:rPr>
                <w:color w:val="000000"/>
                <w:sz w:val="18"/>
                <w:szCs w:val="18"/>
              </w:rPr>
              <w:br/>
            </w:r>
            <w:r w:rsidRPr="00437202">
              <w:rPr>
                <w:color w:val="000000"/>
                <w:sz w:val="18"/>
                <w:szCs w:val="18"/>
              </w:rPr>
              <w:br/>
              <w:t>Significantly more found the wording harder to understand and were more unclear if the question was regarding RA or general health for the MDHAQ-PGA-VAS</w:t>
            </w:r>
            <w:r w:rsidRPr="00437202">
              <w:rPr>
                <w:color w:val="000000"/>
                <w:sz w:val="18"/>
                <w:szCs w:val="18"/>
              </w:rPr>
              <w:br/>
            </w:r>
            <w:r w:rsidRPr="00437202">
              <w:rPr>
                <w:color w:val="000000"/>
                <w:sz w:val="18"/>
                <w:szCs w:val="18"/>
              </w:rPr>
              <w:br/>
              <w:t>Depression was a predictor for confusion</w:t>
            </w:r>
            <w:r w:rsidRPr="00437202">
              <w:rPr>
                <w:color w:val="000000"/>
                <w:sz w:val="18"/>
                <w:szCs w:val="18"/>
              </w:rPr>
              <w:br/>
            </w:r>
            <w:r w:rsidRPr="00437202">
              <w:rPr>
                <w:color w:val="000000"/>
                <w:sz w:val="18"/>
                <w:szCs w:val="18"/>
              </w:rPr>
              <w:br/>
            </w:r>
          </w:p>
        </w:tc>
        <w:tc>
          <w:tcPr>
            <w:tcW w:w="2321" w:type="dxa"/>
            <w:vAlign w:val="center"/>
          </w:tcPr>
          <w:p w14:paraId="6E3B3032"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6FB4D15E"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06D0EFE0"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188F0712" w14:textId="77777777" w:rsidR="00DF2C9D" w:rsidRPr="00437202" w:rsidRDefault="00DF2C9D" w:rsidP="00592C13">
            <w:pPr>
              <w:jc w:val="center"/>
              <w:rPr>
                <w:color w:val="000000"/>
                <w:sz w:val="18"/>
                <w:szCs w:val="18"/>
              </w:rPr>
            </w:pPr>
            <w:r w:rsidRPr="00437202">
              <w:rPr>
                <w:color w:val="000000"/>
                <w:sz w:val="18"/>
                <w:szCs w:val="18"/>
              </w:rPr>
              <w:t>50% of subjects did not check a single box on questionnaire</w:t>
            </w:r>
          </w:p>
          <w:p w14:paraId="420EF4D6" w14:textId="77777777" w:rsidR="00DF2C9D" w:rsidRDefault="00DF2C9D" w:rsidP="00592C13">
            <w:pPr>
              <w:widowControl w:val="0"/>
              <w:autoSpaceDE w:val="0"/>
              <w:autoSpaceDN w:val="0"/>
              <w:adjustRightInd w:val="0"/>
              <w:jc w:val="center"/>
              <w:rPr>
                <w:sz w:val="18"/>
                <w:szCs w:val="18"/>
              </w:rPr>
            </w:pPr>
          </w:p>
          <w:p w14:paraId="52D39187" w14:textId="77777777" w:rsidR="00DF2C9D" w:rsidRPr="00437202" w:rsidRDefault="00DF2C9D" w:rsidP="00592C13">
            <w:pPr>
              <w:widowControl w:val="0"/>
              <w:autoSpaceDE w:val="0"/>
              <w:autoSpaceDN w:val="0"/>
              <w:adjustRightInd w:val="0"/>
              <w:jc w:val="center"/>
              <w:rPr>
                <w:sz w:val="18"/>
                <w:szCs w:val="18"/>
              </w:rPr>
            </w:pPr>
            <w:r w:rsidRPr="00437202">
              <w:rPr>
                <w:color w:val="000000"/>
                <w:sz w:val="18"/>
                <w:szCs w:val="18"/>
              </w:rPr>
              <w:t>Spanish speakers more likely to want he</w:t>
            </w:r>
            <w:r>
              <w:rPr>
                <w:color w:val="000000"/>
                <w:sz w:val="18"/>
                <w:szCs w:val="18"/>
              </w:rPr>
              <w:t xml:space="preserve">lp </w:t>
            </w:r>
            <w:r w:rsidRPr="00437202">
              <w:rPr>
                <w:color w:val="000000"/>
                <w:sz w:val="18"/>
                <w:szCs w:val="18"/>
              </w:rPr>
              <w:t>completing the MDHAQ-PGA-VAS</w:t>
            </w:r>
          </w:p>
        </w:tc>
        <w:tc>
          <w:tcPr>
            <w:tcW w:w="1236" w:type="dxa"/>
            <w:vAlign w:val="center"/>
          </w:tcPr>
          <w:p w14:paraId="1982D571"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4B430B05"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660A96C8"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1F625E1C" w14:textId="77777777" w:rsidTr="00592C13">
        <w:trPr>
          <w:trHeight w:val="432"/>
        </w:trPr>
        <w:tc>
          <w:tcPr>
            <w:tcW w:w="1006" w:type="dxa"/>
            <w:vAlign w:val="center"/>
          </w:tcPr>
          <w:p w14:paraId="2F521984" w14:textId="77777777" w:rsidR="00DF2C9D" w:rsidRPr="00F33E44" w:rsidRDefault="00DF2C9D" w:rsidP="00592C13">
            <w:pPr>
              <w:widowControl w:val="0"/>
              <w:autoSpaceDE w:val="0"/>
              <w:autoSpaceDN w:val="0"/>
              <w:adjustRightInd w:val="0"/>
              <w:jc w:val="center"/>
              <w:rPr>
                <w:sz w:val="18"/>
                <w:szCs w:val="18"/>
              </w:rPr>
            </w:pPr>
            <w:r w:rsidRPr="00F33E44">
              <w:rPr>
                <w:sz w:val="18"/>
                <w:szCs w:val="18"/>
              </w:rPr>
              <w:t>Jacoby et al.</w:t>
            </w:r>
            <w:r w:rsidRPr="00F33E44">
              <w:rPr>
                <w:sz w:val="18"/>
                <w:szCs w:val="18"/>
              </w:rPr>
              <w:fldChar w:fldCharType="begin" w:fldLock="1"/>
            </w:r>
            <w:r>
              <w:rPr>
                <w:sz w:val="18"/>
                <w:szCs w:val="18"/>
              </w:rPr>
              <w:instrText>ADDIN CSL_CITATION {"citationItems":[{"id":"ITEM-1","itemData":{"DOI":"10.21037/mhealth-19-200","ISSN":"2306-9740 (Print)","PMID":"33634188","abstract":"BACKGROUND: Traumatic injuries are a health event that can begin a trajectory  towards chronic health and social challenges. Mobile technology-based prevention and treatment interventions have been used to monitor and transform outcomes across a myriad of health conditions, but their potential in long-term injury recovery is unexplored. The goal of this pilot study was to assess the acceptability and feasibility of mobile health monitoring for long-term outcomes in a population of trauma patients with known barriers to health and social care after injury. METHODS: We re-recruited 25 individuals, 12-36 months after acute hospitalization, from a recently concluded study of psychological outcomes in seriously injured Black men in Philadelphia, Pennsylvania. This mixed- methods pilot study was conducted in three phases: (I) qualitative interviews and development of a pilot monitoring platform; (II) a 3-month feasibility trial of mobile monitoring of patient-reported outcomes and biometric data using a wrist-worn commercial fitness monitor (n=18); (III) post-implementation qualitative interviews. RESULTS: Analysis of data from pre-implementation interviews indicated that the majority of participants used smartphones as a primary means of communicating with their social network and to access the internet. The 90-day pilot trial of mobile monitoring indicated participants' preference text-delivered communication and survey elicitation. Response rates for 12 automated surveys ranged from 84-92%. Twenty-four hours a day adherence to optional biometric monitoring was generally lower than 50% but ranged widely indicating both very low adherence and very high adherence. Four of 25 participants, 2 who had opted for Fitbit monitoring, were lost to follow-up at the end of the 90-day pilot trial. In post-implementation assessments, participants endorsed the acceptability of mobile monitoring highlighting the benefit of its convenience and flexibility over in-person outcome monitoring. Participants also perceived its potential benefit in long-term engagement with health and social services to assist with the challenges they faced when attempting to achieve physical, psychological, social, and financial recovery after hospitalization. These findings were reinforced through qualitative interviews which highlighted, in addition to acceptability, the perceived value of self-monitoring through the use of wearable devices to track health data like physical activity and sleep.…","author":[{"dropping-particle":"","family":"Jacoby","given":"Sara F","non-dropping-particle":"","parse-names":false,"suffix":""},{"dropping-particle":"","family":"Robinson","given":"Andrew J","non-dropping-particle":"","parse-names":false,"suffix":""},{"dropping-particle":"","family":"Webster","given":"Jessica L","non-dropping-particle":"","parse-names":false,"suffix":""},{"dropping-particle":"","family":"Morrison","given":"Christopher N","non-dropping-particle":"","parse-names":false,"suffix":""},{"dropping-particle":"","family":"Richmond","given":"Therese S","non-dropping-particle":"","parse-names":false,"suffix":""}],"container-title":"mHealth","id":"ITEM-1","issued":{"date-parts":[["2021"]]},"language":"eng","page":"5","title":"The feasibility and acceptability of mobile health monitoring for real-time  assessment of traumatic injury outcomes.","type":"article-journal","volume":"7"},"uris":["http://www.mendeley.com/documents/?uuid=bdf4ea9a-7026-4e34-a04f-9ecd216d8b88"]}],"mendeley":{"formattedCitation":"&lt;sup&gt;50&lt;/sup&gt;","plainTextFormattedCitation":"50","previouslyFormattedCitation":"&lt;sup&gt;50&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50</w:t>
            </w:r>
            <w:r w:rsidRPr="00F33E44">
              <w:rPr>
                <w:sz w:val="18"/>
                <w:szCs w:val="18"/>
              </w:rPr>
              <w:fldChar w:fldCharType="end"/>
            </w:r>
          </w:p>
        </w:tc>
        <w:tc>
          <w:tcPr>
            <w:tcW w:w="1466" w:type="dxa"/>
            <w:vAlign w:val="center"/>
          </w:tcPr>
          <w:p w14:paraId="7BA9A1CF" w14:textId="77777777" w:rsidR="00DF2C9D" w:rsidRPr="00437202" w:rsidRDefault="00DF2C9D" w:rsidP="00592C13">
            <w:pPr>
              <w:jc w:val="center"/>
              <w:rPr>
                <w:color w:val="000000"/>
                <w:sz w:val="18"/>
                <w:szCs w:val="18"/>
              </w:rPr>
            </w:pPr>
            <w:r w:rsidRPr="00437202">
              <w:rPr>
                <w:color w:val="000000"/>
                <w:sz w:val="18"/>
                <w:szCs w:val="18"/>
              </w:rPr>
              <w:t>72% found the survey to be convenient</w:t>
            </w:r>
            <w:r>
              <w:rPr>
                <w:color w:val="000000"/>
                <w:sz w:val="18"/>
                <w:szCs w:val="18"/>
              </w:rPr>
              <w:t xml:space="preserve">; </w:t>
            </w:r>
            <w:r w:rsidRPr="00437202">
              <w:rPr>
                <w:color w:val="000000"/>
                <w:sz w:val="18"/>
                <w:szCs w:val="18"/>
              </w:rPr>
              <w:br/>
              <w:t xml:space="preserve"> 44% said they liked that they could "do it on their own time"</w:t>
            </w:r>
            <w:r>
              <w:rPr>
                <w:color w:val="000000"/>
                <w:sz w:val="18"/>
                <w:szCs w:val="18"/>
              </w:rPr>
              <w:t>;</w:t>
            </w:r>
            <w:r w:rsidRPr="00437202">
              <w:rPr>
                <w:color w:val="000000"/>
                <w:sz w:val="18"/>
                <w:szCs w:val="18"/>
              </w:rPr>
              <w:t xml:space="preserve"> 44%</w:t>
            </w:r>
            <w:r w:rsidRPr="00437202">
              <w:rPr>
                <w:color w:val="000000"/>
                <w:sz w:val="18"/>
                <w:szCs w:val="18"/>
              </w:rPr>
              <w:br/>
              <w:t xml:space="preserve"> found it easier to talk about things that are difficult</w:t>
            </w:r>
            <w:r>
              <w:rPr>
                <w:color w:val="000000"/>
                <w:sz w:val="18"/>
                <w:szCs w:val="18"/>
              </w:rPr>
              <w:t>;</w:t>
            </w:r>
            <w:r w:rsidRPr="00437202">
              <w:rPr>
                <w:color w:val="000000"/>
                <w:sz w:val="18"/>
                <w:szCs w:val="18"/>
              </w:rPr>
              <w:t xml:space="preserve"> </w:t>
            </w:r>
            <w:r w:rsidRPr="00437202">
              <w:rPr>
                <w:color w:val="000000"/>
                <w:sz w:val="18"/>
                <w:szCs w:val="18"/>
              </w:rPr>
              <w:br/>
              <w:t xml:space="preserve">   17% said </w:t>
            </w:r>
            <w:r>
              <w:rPr>
                <w:color w:val="000000"/>
                <w:sz w:val="18"/>
                <w:szCs w:val="18"/>
              </w:rPr>
              <w:t>i</w:t>
            </w:r>
            <w:r w:rsidRPr="00437202">
              <w:rPr>
                <w:color w:val="000000"/>
                <w:sz w:val="18"/>
                <w:szCs w:val="18"/>
              </w:rPr>
              <w:t xml:space="preserve">t’s one way to communicate but they would have preferred speaking to someone in </w:t>
            </w:r>
            <w:r w:rsidRPr="00437202">
              <w:rPr>
                <w:color w:val="000000"/>
                <w:sz w:val="18"/>
                <w:szCs w:val="18"/>
              </w:rPr>
              <w:lastRenderedPageBreak/>
              <w:t xml:space="preserve">person </w:t>
            </w:r>
            <w:r w:rsidRPr="00437202">
              <w:rPr>
                <w:color w:val="000000"/>
                <w:sz w:val="18"/>
                <w:szCs w:val="18"/>
              </w:rPr>
              <w:br/>
              <w:t xml:space="preserve"> </w:t>
            </w:r>
            <w:r w:rsidRPr="00437202">
              <w:rPr>
                <w:color w:val="000000"/>
                <w:sz w:val="18"/>
                <w:szCs w:val="18"/>
              </w:rPr>
              <w:br/>
            </w:r>
            <w:r w:rsidRPr="00437202">
              <w:rPr>
                <w:color w:val="000000"/>
                <w:sz w:val="18"/>
                <w:szCs w:val="18"/>
              </w:rPr>
              <w:br/>
              <w:t>83%</w:t>
            </w:r>
            <w:r>
              <w:rPr>
                <w:color w:val="000000"/>
                <w:sz w:val="18"/>
                <w:szCs w:val="18"/>
              </w:rPr>
              <w:t xml:space="preserve"> of respondents found the survey easy; </w:t>
            </w:r>
            <w:r w:rsidRPr="00437202">
              <w:rPr>
                <w:color w:val="000000"/>
                <w:sz w:val="18"/>
                <w:szCs w:val="18"/>
              </w:rPr>
              <w:t>11%</w:t>
            </w:r>
            <w:r w:rsidRPr="00437202">
              <w:rPr>
                <w:color w:val="000000"/>
                <w:sz w:val="18"/>
                <w:szCs w:val="18"/>
              </w:rPr>
              <w:br/>
              <w:t xml:space="preserve">   </w:t>
            </w:r>
            <w:r>
              <w:rPr>
                <w:color w:val="000000"/>
                <w:sz w:val="18"/>
                <w:szCs w:val="18"/>
              </w:rPr>
              <w:t>s</w:t>
            </w:r>
            <w:r w:rsidRPr="00437202">
              <w:rPr>
                <w:color w:val="000000"/>
                <w:sz w:val="18"/>
                <w:szCs w:val="18"/>
              </w:rPr>
              <w:t xml:space="preserve">omewhat easy </w:t>
            </w:r>
            <w:r w:rsidRPr="00437202">
              <w:rPr>
                <w:color w:val="000000"/>
                <w:sz w:val="18"/>
                <w:szCs w:val="18"/>
              </w:rPr>
              <w:br/>
              <w:t xml:space="preserve">  </w:t>
            </w:r>
            <w:r>
              <w:rPr>
                <w:color w:val="000000"/>
                <w:sz w:val="18"/>
                <w:szCs w:val="18"/>
              </w:rPr>
              <w:t>; 6% n</w:t>
            </w:r>
            <w:r w:rsidRPr="00437202">
              <w:rPr>
                <w:color w:val="000000"/>
                <w:sz w:val="18"/>
                <w:szCs w:val="18"/>
              </w:rPr>
              <w:t>either easy nor difficult</w:t>
            </w:r>
            <w:r>
              <w:rPr>
                <w:color w:val="000000"/>
                <w:sz w:val="18"/>
                <w:szCs w:val="18"/>
              </w:rPr>
              <w:t xml:space="preserve">; </w:t>
            </w:r>
            <w:r w:rsidRPr="00437202">
              <w:rPr>
                <w:color w:val="000000"/>
                <w:sz w:val="18"/>
                <w:szCs w:val="18"/>
              </w:rPr>
              <w:br/>
              <w:t xml:space="preserve">   </w:t>
            </w:r>
            <w:r>
              <w:rPr>
                <w:color w:val="000000"/>
                <w:sz w:val="18"/>
                <w:szCs w:val="18"/>
              </w:rPr>
              <w:t>0% somewhat</w:t>
            </w:r>
            <w:r w:rsidRPr="00437202">
              <w:rPr>
                <w:color w:val="000000"/>
                <w:sz w:val="18"/>
                <w:szCs w:val="18"/>
              </w:rPr>
              <w:t xml:space="preserve"> difficult</w:t>
            </w:r>
            <w:r>
              <w:rPr>
                <w:color w:val="000000"/>
                <w:sz w:val="18"/>
                <w:szCs w:val="18"/>
              </w:rPr>
              <w:t xml:space="preserve">; and 0% difficult. </w:t>
            </w:r>
          </w:p>
          <w:p w14:paraId="35B17FA1" w14:textId="77777777" w:rsidR="00DF2C9D" w:rsidRPr="00437202" w:rsidRDefault="00DF2C9D" w:rsidP="00592C13">
            <w:pPr>
              <w:widowControl w:val="0"/>
              <w:autoSpaceDE w:val="0"/>
              <w:autoSpaceDN w:val="0"/>
              <w:adjustRightInd w:val="0"/>
              <w:jc w:val="center"/>
              <w:rPr>
                <w:sz w:val="18"/>
                <w:szCs w:val="18"/>
              </w:rPr>
            </w:pPr>
          </w:p>
        </w:tc>
        <w:tc>
          <w:tcPr>
            <w:tcW w:w="2321" w:type="dxa"/>
            <w:vAlign w:val="center"/>
          </w:tcPr>
          <w:p w14:paraId="757A2006" w14:textId="77777777" w:rsidR="00DF2C9D" w:rsidRPr="00437202" w:rsidRDefault="00DF2C9D" w:rsidP="00592C13">
            <w:pPr>
              <w:jc w:val="center"/>
              <w:rPr>
                <w:color w:val="000000"/>
                <w:sz w:val="18"/>
                <w:szCs w:val="18"/>
              </w:rPr>
            </w:pPr>
            <w:r w:rsidRPr="00437202">
              <w:rPr>
                <w:color w:val="000000"/>
                <w:sz w:val="18"/>
                <w:szCs w:val="18"/>
              </w:rPr>
              <w:lastRenderedPageBreak/>
              <w:t xml:space="preserve">Most study participants were willing to complete a survey similar to the one conducted in the study when discharged from the hospital. With </w:t>
            </w:r>
            <w:r>
              <w:rPr>
                <w:color w:val="000000"/>
                <w:sz w:val="18"/>
                <w:szCs w:val="18"/>
              </w:rPr>
              <w:t xml:space="preserve">14 </w:t>
            </w:r>
            <w:r w:rsidRPr="00437202">
              <w:rPr>
                <w:color w:val="000000"/>
                <w:sz w:val="18"/>
                <w:szCs w:val="18"/>
              </w:rPr>
              <w:t>(</w:t>
            </w:r>
            <w:r>
              <w:rPr>
                <w:color w:val="000000"/>
                <w:sz w:val="18"/>
                <w:szCs w:val="18"/>
              </w:rPr>
              <w:t>77</w:t>
            </w:r>
            <w:r w:rsidRPr="00437202">
              <w:rPr>
                <w:color w:val="000000"/>
                <w:sz w:val="18"/>
                <w:szCs w:val="18"/>
              </w:rPr>
              <w:t>%) saying Yes</w:t>
            </w:r>
            <w:r>
              <w:rPr>
                <w:color w:val="000000"/>
                <w:sz w:val="18"/>
                <w:szCs w:val="18"/>
              </w:rPr>
              <w:t>,</w:t>
            </w:r>
            <w:r w:rsidRPr="00437202">
              <w:rPr>
                <w:color w:val="000000"/>
                <w:sz w:val="18"/>
                <w:szCs w:val="18"/>
              </w:rPr>
              <w:t xml:space="preserve"> </w:t>
            </w:r>
            <w:r>
              <w:rPr>
                <w:color w:val="000000"/>
                <w:sz w:val="18"/>
                <w:szCs w:val="18"/>
              </w:rPr>
              <w:t xml:space="preserve"> </w:t>
            </w:r>
            <w:r w:rsidRPr="00437202">
              <w:rPr>
                <w:color w:val="000000"/>
                <w:sz w:val="18"/>
                <w:szCs w:val="18"/>
              </w:rPr>
              <w:t>3 (17%)</w:t>
            </w:r>
            <w:r>
              <w:rPr>
                <w:color w:val="000000"/>
                <w:sz w:val="18"/>
                <w:szCs w:val="18"/>
              </w:rPr>
              <w:t xml:space="preserve"> saying No, and 1 (6%) saying</w:t>
            </w:r>
            <w:r w:rsidRPr="00437202">
              <w:rPr>
                <w:color w:val="000000"/>
                <w:sz w:val="18"/>
                <w:szCs w:val="18"/>
              </w:rPr>
              <w:br/>
              <w:t xml:space="preserve">   I’m not sure</w:t>
            </w:r>
          </w:p>
          <w:p w14:paraId="692B6C88"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41EF7C0A" w14:textId="77777777" w:rsidR="00DF2C9D" w:rsidRPr="00437202" w:rsidRDefault="00DF2C9D" w:rsidP="00592C13">
            <w:pPr>
              <w:jc w:val="center"/>
              <w:rPr>
                <w:color w:val="000000"/>
                <w:sz w:val="18"/>
                <w:szCs w:val="18"/>
              </w:rPr>
            </w:pPr>
            <w:r w:rsidRPr="00437202">
              <w:rPr>
                <w:color w:val="000000"/>
                <w:sz w:val="18"/>
                <w:szCs w:val="18"/>
              </w:rPr>
              <w:br/>
            </w:r>
            <w:r w:rsidRPr="00437202">
              <w:rPr>
                <w:color w:val="000000"/>
                <w:sz w:val="18"/>
                <w:szCs w:val="18"/>
              </w:rPr>
              <w:br/>
              <w:t xml:space="preserve">  0%  found no benefit</w:t>
            </w:r>
          </w:p>
          <w:p w14:paraId="1B767549"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2A7E2958"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4504D4CF" w14:textId="77777777" w:rsidR="00DF2C9D" w:rsidRPr="00437202" w:rsidRDefault="00DF2C9D" w:rsidP="00592C13">
            <w:pPr>
              <w:jc w:val="center"/>
              <w:rPr>
                <w:color w:val="000000"/>
                <w:sz w:val="18"/>
                <w:szCs w:val="18"/>
              </w:rPr>
            </w:pPr>
            <w:r w:rsidRPr="00437202">
              <w:rPr>
                <w:color w:val="000000"/>
                <w:sz w:val="18"/>
                <w:szCs w:val="18"/>
              </w:rPr>
              <w:t xml:space="preserve">94% said they had enough time to complete the survey. </w:t>
            </w:r>
            <w:r w:rsidRPr="00437202">
              <w:rPr>
                <w:color w:val="000000"/>
                <w:sz w:val="18"/>
                <w:szCs w:val="18"/>
              </w:rPr>
              <w:br/>
            </w:r>
            <w:r w:rsidRPr="00437202">
              <w:rPr>
                <w:color w:val="000000"/>
                <w:sz w:val="18"/>
                <w:szCs w:val="18"/>
              </w:rPr>
              <w:br/>
              <w:t xml:space="preserve"> Response rates for 12 automated surveys ranged from 84–92%.</w:t>
            </w:r>
          </w:p>
          <w:p w14:paraId="6564D9BF" w14:textId="77777777" w:rsidR="00DF2C9D" w:rsidRPr="00437202" w:rsidRDefault="00DF2C9D" w:rsidP="00592C13">
            <w:pPr>
              <w:widowControl w:val="0"/>
              <w:autoSpaceDE w:val="0"/>
              <w:autoSpaceDN w:val="0"/>
              <w:adjustRightInd w:val="0"/>
              <w:jc w:val="center"/>
              <w:rPr>
                <w:sz w:val="18"/>
                <w:szCs w:val="18"/>
              </w:rPr>
            </w:pPr>
          </w:p>
        </w:tc>
        <w:tc>
          <w:tcPr>
            <w:tcW w:w="1236" w:type="dxa"/>
            <w:vAlign w:val="center"/>
          </w:tcPr>
          <w:p w14:paraId="69025857"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1A03E749"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22CCA1A8"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6DBC3F0B" w14:textId="77777777" w:rsidTr="00592C13">
        <w:trPr>
          <w:trHeight w:val="432"/>
        </w:trPr>
        <w:tc>
          <w:tcPr>
            <w:tcW w:w="1006" w:type="dxa"/>
            <w:vAlign w:val="center"/>
          </w:tcPr>
          <w:p w14:paraId="1BC114DE" w14:textId="77777777" w:rsidR="00DF2C9D" w:rsidRPr="00F33E44" w:rsidRDefault="00DF2C9D" w:rsidP="00592C13">
            <w:pPr>
              <w:widowControl w:val="0"/>
              <w:autoSpaceDE w:val="0"/>
              <w:autoSpaceDN w:val="0"/>
              <w:adjustRightInd w:val="0"/>
              <w:jc w:val="center"/>
              <w:rPr>
                <w:sz w:val="18"/>
                <w:szCs w:val="18"/>
              </w:rPr>
            </w:pPr>
            <w:proofErr w:type="spellStart"/>
            <w:r w:rsidRPr="00F33E44">
              <w:rPr>
                <w:sz w:val="18"/>
                <w:szCs w:val="18"/>
              </w:rPr>
              <w:t>Jiwani</w:t>
            </w:r>
            <w:proofErr w:type="spellEnd"/>
            <w:r w:rsidRPr="00F33E44">
              <w:rPr>
                <w:sz w:val="18"/>
                <w:szCs w:val="18"/>
              </w:rPr>
              <w:t xml:space="preserve"> et al.</w:t>
            </w:r>
            <w:r w:rsidRPr="00F33E44">
              <w:rPr>
                <w:sz w:val="18"/>
                <w:szCs w:val="18"/>
              </w:rPr>
              <w:fldChar w:fldCharType="begin" w:fldLock="1"/>
            </w:r>
            <w:r>
              <w:rPr>
                <w:sz w:val="18"/>
                <w:szCs w:val="18"/>
              </w:rPr>
              <w:instrText>ADDIN CSL_CITATION {"citationItems":[{"id":"ITEM-1","itemData":{"DOI":"10.2196/19268","ISSN":"2371-4379 (Electronic)","PMID":"32706652","abstract":"BACKGROUND: In the United States, more than one-third of the adult population is  obese, and approximately 25.2% of those aged ≥65 years have type 2 diabetes (T2D), which is the seventh leading cause of death. It is important to measure patient-reported outcomes and monitor progress or challenges over time when managing T2D to understand patients' perception of health and quantify the impact of disease processes or intervention effects. The evaluation of patient-reported outcome measures (PROMs) is especially important among patients with multiple chronic conditions in which clinical measures do not provide a complete picture of health. OBJECTIVE: This study examined the feasibility of collecting Patient-Reported Outcome Measurement Information System (PROMIS) measures, and preliminarily evaluated changes in PROMIS scores and compared the scores with standard scores of the general US population. The parent study is a pilot randomized controlled clinical trial testing three different modes (mobile health [mHealth], paper diary, and control) of self-monitoring in a behavioral lifestyle intervention among overweight or obese patients with T2D. METHODS: Patients with comorbid overweight or obesity and a diagnosis of T2D for at least 6 months were recruited from a diabetes education program. Participants were randomized to the following three groups: mHealth, paper diary, and control (standard of care) groups. Paper diary and mHealth experimental groups received additional behavioral lifestyle intervention education sessions, as well as tools to self-monitor weight, physical activity, diet, and blood glucose. All participants completed PROMIS-57 and PROMIS-Global Health (GH) version 1.0 questionnaires during visits at baseline, 3 months, and 6 months. The PROMIS-57 includes the following seven domains: anxiety, depression, fatigue, pain interference, physical function, satisfaction with participation in social roles, and sleep disturbance. The PROMIS-GH is composed of the following two domains: global mental health and global physical health. RESULTS: A total of 26 patients (mHealth, 11; paper diary, 9; control, 6) were included in our analysis. The study sample was predominantly African American (68%) and female (57%), with a mean age of 54.7 years and a mean BMI of 37.5 kg/m(2). All patients completed the PROMIS-57 and PROMIS-GH questionnaires, and we compared the mean scores of the three groups to investigate potential differences. No relevant differences…","author":[{"dropping-particle":"","family":"Jiwani","given":"Rozmin","non-dropping-particle":"","parse-names":false,"suffix":""},{"dropping-particle":"","family":"Wang","given":"Jing","non-dropping-particle":"","parse-names":false,"suffix":""},{"dropping-particle":"","family":"Berndt","given":"Andrea","non-dropping-particle":"","parse-names":false,"suffix":""},{"dropping-particle":"","family":"Ramaswamy","given":"Padmavathy","non-dropping-particle":"","parse-names":false,"suffix":""},{"dropping-particle":"","family":"Mathew Joseph","given":"Nitha","non-dropping-particle":"","parse-names":false,"suffix":""},{"dropping-particle":"","family":"Du","given":"Yan","non-dropping-particle":"","parse-names":false,"suffix":""},{"dropping-particle":"","family":"Ko","given":"Jisook","non-dropping-particle":"","parse-names":false,"suffix":""},{"dropping-particle":"","family":"Espinoza","given":"Sara","non-dropping-particle":"","parse-names":false,"suffix":""}],"container-title":"JMIR diabetes","id":"ITEM-1","issue":"3","issued":{"date-parts":[["2020","7"]]},"language":"eng","page":"e19268","title":"Changes in Patient-Reported Outcome Measures With a Technology-Supported Behavioral  Lifestyle Intervention Among Patients With Type 2 Diabetes: Pilot Randomized Controlled Clinical Trial.","type":"article-journal","volume":"5"},"uris":["http://www.mendeley.com/documents/?uuid=1d493975-f280-4527-b093-35d51c2aebf0"]}],"mendeley":{"formattedCitation":"&lt;sup&gt;29&lt;/sup&gt;","plainTextFormattedCitation":"29","previouslyFormattedCitation":"&lt;sup&gt;29&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29</w:t>
            </w:r>
            <w:r w:rsidRPr="00F33E44">
              <w:rPr>
                <w:sz w:val="18"/>
                <w:szCs w:val="18"/>
              </w:rPr>
              <w:fldChar w:fldCharType="end"/>
            </w:r>
          </w:p>
        </w:tc>
        <w:tc>
          <w:tcPr>
            <w:tcW w:w="1466" w:type="dxa"/>
            <w:vAlign w:val="center"/>
          </w:tcPr>
          <w:p w14:paraId="594A4111" w14:textId="77777777" w:rsidR="00DF2C9D" w:rsidRPr="00437202" w:rsidRDefault="00DF2C9D" w:rsidP="00592C13">
            <w:pPr>
              <w:widowControl w:val="0"/>
              <w:autoSpaceDE w:val="0"/>
              <w:autoSpaceDN w:val="0"/>
              <w:adjustRightInd w:val="0"/>
              <w:jc w:val="center"/>
              <w:rPr>
                <w:sz w:val="18"/>
                <w:szCs w:val="18"/>
              </w:rPr>
            </w:pPr>
          </w:p>
        </w:tc>
        <w:tc>
          <w:tcPr>
            <w:tcW w:w="2321" w:type="dxa"/>
            <w:vAlign w:val="center"/>
          </w:tcPr>
          <w:p w14:paraId="10AF20C4" w14:textId="77777777" w:rsidR="00DF2C9D" w:rsidRPr="00437202" w:rsidRDefault="00DF2C9D" w:rsidP="00592C13">
            <w:pPr>
              <w:widowControl w:val="0"/>
              <w:autoSpaceDE w:val="0"/>
              <w:autoSpaceDN w:val="0"/>
              <w:adjustRightInd w:val="0"/>
              <w:jc w:val="center"/>
              <w:rPr>
                <w:sz w:val="18"/>
                <w:szCs w:val="18"/>
              </w:rPr>
            </w:pPr>
            <w:r w:rsidRPr="00437202">
              <w:rPr>
                <w:color w:val="000000"/>
                <w:sz w:val="18"/>
                <w:szCs w:val="18"/>
              </w:rPr>
              <w:t xml:space="preserve">100% </w:t>
            </w:r>
            <w:r>
              <w:rPr>
                <w:color w:val="000000"/>
                <w:sz w:val="18"/>
                <w:szCs w:val="18"/>
              </w:rPr>
              <w:t xml:space="preserve">of </w:t>
            </w:r>
            <w:r w:rsidRPr="00437202">
              <w:rPr>
                <w:color w:val="000000"/>
                <w:sz w:val="18"/>
                <w:szCs w:val="18"/>
              </w:rPr>
              <w:t>all of the 26 patients completed the baseline</w:t>
            </w:r>
            <w:r>
              <w:rPr>
                <w:color w:val="000000"/>
                <w:sz w:val="18"/>
                <w:szCs w:val="18"/>
              </w:rPr>
              <w:t xml:space="preserve"> PROMIS tool</w:t>
            </w:r>
          </w:p>
        </w:tc>
        <w:tc>
          <w:tcPr>
            <w:tcW w:w="1736" w:type="dxa"/>
            <w:vAlign w:val="center"/>
          </w:tcPr>
          <w:p w14:paraId="2988AEC9"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7BA6159B"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2D97CB2E" w14:textId="77777777" w:rsidR="00DF2C9D" w:rsidRPr="00437202" w:rsidRDefault="00DF2C9D" w:rsidP="00592C13">
            <w:pPr>
              <w:jc w:val="center"/>
              <w:rPr>
                <w:color w:val="000000"/>
                <w:sz w:val="18"/>
                <w:szCs w:val="18"/>
              </w:rPr>
            </w:pPr>
            <w:r w:rsidRPr="00437202">
              <w:rPr>
                <w:color w:val="000000"/>
                <w:sz w:val="18"/>
                <w:szCs w:val="18"/>
              </w:rPr>
              <w:t xml:space="preserve">100% </w:t>
            </w:r>
            <w:r>
              <w:rPr>
                <w:color w:val="000000"/>
                <w:sz w:val="18"/>
                <w:szCs w:val="18"/>
              </w:rPr>
              <w:t xml:space="preserve">of </w:t>
            </w:r>
            <w:r w:rsidRPr="00437202">
              <w:rPr>
                <w:color w:val="000000"/>
                <w:sz w:val="18"/>
                <w:szCs w:val="18"/>
              </w:rPr>
              <w:t>all of the 26 patients completed 3- and 6-month assessments on PROMIS tools. Retention rate of 92% after 6 months.</w:t>
            </w:r>
          </w:p>
          <w:p w14:paraId="335A5E88" w14:textId="77777777" w:rsidR="00DF2C9D" w:rsidRPr="00437202" w:rsidRDefault="00DF2C9D" w:rsidP="00592C13">
            <w:pPr>
              <w:widowControl w:val="0"/>
              <w:autoSpaceDE w:val="0"/>
              <w:autoSpaceDN w:val="0"/>
              <w:adjustRightInd w:val="0"/>
              <w:jc w:val="center"/>
              <w:rPr>
                <w:sz w:val="18"/>
                <w:szCs w:val="18"/>
              </w:rPr>
            </w:pPr>
          </w:p>
        </w:tc>
        <w:tc>
          <w:tcPr>
            <w:tcW w:w="1236" w:type="dxa"/>
            <w:vAlign w:val="center"/>
          </w:tcPr>
          <w:p w14:paraId="2CE95170"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0DE5FADA"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4AD52369"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68816E7C" w14:textId="77777777" w:rsidTr="00592C13">
        <w:trPr>
          <w:trHeight w:val="432"/>
        </w:trPr>
        <w:tc>
          <w:tcPr>
            <w:tcW w:w="1006" w:type="dxa"/>
            <w:vAlign w:val="center"/>
          </w:tcPr>
          <w:p w14:paraId="69CB8945" w14:textId="77777777" w:rsidR="00DF2C9D" w:rsidRPr="00F33E44" w:rsidRDefault="00DF2C9D" w:rsidP="00592C13">
            <w:pPr>
              <w:widowControl w:val="0"/>
              <w:autoSpaceDE w:val="0"/>
              <w:autoSpaceDN w:val="0"/>
              <w:adjustRightInd w:val="0"/>
              <w:jc w:val="center"/>
              <w:rPr>
                <w:sz w:val="18"/>
                <w:szCs w:val="18"/>
              </w:rPr>
            </w:pPr>
            <w:r w:rsidRPr="00F33E44">
              <w:rPr>
                <w:sz w:val="18"/>
                <w:szCs w:val="18"/>
              </w:rPr>
              <w:t>Kasturi et al.</w:t>
            </w:r>
            <w:r w:rsidRPr="00F33E44">
              <w:rPr>
                <w:sz w:val="18"/>
                <w:szCs w:val="18"/>
              </w:rPr>
              <w:fldChar w:fldCharType="begin" w:fldLock="1"/>
            </w:r>
            <w:r>
              <w:rPr>
                <w:sz w:val="18"/>
                <w:szCs w:val="18"/>
              </w:rPr>
              <w:instrText>ADDIN CSL_CITATION {"citationItems":[{"id":"ITEM-1","itemData":{"DOI":"10.3899/jrheum.170590","ISSN":"0315-162X (Print)","PMID":"29419473","abstract":"OBJECTIVE: To assess the feasibility, validity, and reliability of the Patient  Reported Outcomes Measurement Information System Global Health Short Form (PROMIS10) in outpatients with systemic lupus erythematosus (SLE). METHODS: SLE outpatients completed PROMIS10, Medical Outcomes Study Short Form-36 (SF-36), LupusQoL-US, and selected PROMIS computerized adaptive tests (CAT) at routine visits at an SLE Center of Excellence. Construct validity was evaluated by correlating PROMIS10 physical and mental health scores with PROMIS CAT, legacy instruments, and physician-derived measures of disease activity and damage. Test-retest reliability was determined among subjects reporting stable SLE activity at 2 assessments 1 week apart using intraclass correlation coefficients (ICC). RESULTS: A diverse cohort of 204 out of 238 patients with SLE (86%) completed survey instruments. PROMIS10 physical health scores strongly correlated with physical function, pain, and social health domains in PROMIS CAT, SF-36, and LupusQoL, while mental health scores strongly correlated with PROMIS depression CAT, SF-36, and LupusQoL mental health domains (Spearman correlations ≥ 0.70). Active arthritis, comorbid fibromyalgia (FM), and anxiety were associated with worse PROMIS10 scores, but sociodemographic factors and physician-assessed flare status were not. Test-retest reliability for PROMIS10 physical and mental health scores was high (ICC ≥ 0.85). PROMIS10 required &lt; 2 minutes to complete. CONCLUSION: PROMIS10 is valid and reliable, and can efficiently screen for impaired physical function, pain, and emotional distress in outpatients with SLE. With strong correlations to LupusQoL and SF-36 but significantly reduced responder burden, PROMIS10 is a promising tool for measuring patient-reported outcomes in routine SLE clinical care and value-based healthcare initiatives.","author":[{"dropping-particle":"","family":"Kasturi","given":"Shanthini","non-dropping-particle":"","parse-names":false,"suffix":""},{"dropping-particle":"","family":"Szymonifka","given":"Jackie","non-dropping-particle":"","parse-names":false,"suffix":""},{"dropping-particle":"","family":"Burket","given":"Jayme C","non-dropping-particle":"","parse-names":false,"suffix":""},{"dropping-particle":"","family":"Berman","given":"Jessica R","non-dropping-particle":"","parse-names":false,"suffix":""},{"dropping-particle":"","family":"Kirou","given":"Kyriakos A","non-dropping-particle":"","parse-names":false,"suffix":""},{"dropping-particle":"","family":"Levine","given":"Alana B","non-dropping-particle":"","parse-names":false,"suffix":""},{"dropping-particle":"","family":"Sammaritano","given":"Lisa R","non-dropping-particle":"","parse-names":false,"suffix":""},{"dropping-particle":"","family":"Mandl","given":"Lisa A","non-dropping-particle":"","parse-names":false,"suffix":""}],"container-title":"The Journal of rheumatology","id":"ITEM-1","issue":"3","issued":{"date-parts":[["2018","3"]]},"language":"eng","page":"397-404","title":"Feasibility, Validity, and Reliability of the 10-item Patient Reported Outcomes  Measurement Information System Global Health Short Form in Outpatients with Systemic Lupus Erythematosus.","type":"article-journal","volume":"45"},"uris":["http://www.mendeley.com/documents/?uuid=c653ec9c-a662-4bd0-aa70-dbf4b2407d57"]}],"mendeley":{"formattedCitation":"&lt;sup&gt;42&lt;/sup&gt;","plainTextFormattedCitation":"42","previouslyFormattedCitation":"&lt;sup&gt;42&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42</w:t>
            </w:r>
            <w:r w:rsidRPr="00F33E44">
              <w:rPr>
                <w:sz w:val="18"/>
                <w:szCs w:val="18"/>
              </w:rPr>
              <w:fldChar w:fldCharType="end"/>
            </w:r>
          </w:p>
        </w:tc>
        <w:tc>
          <w:tcPr>
            <w:tcW w:w="1466" w:type="dxa"/>
            <w:vAlign w:val="center"/>
          </w:tcPr>
          <w:p w14:paraId="405E1B12" w14:textId="77777777" w:rsidR="00DF2C9D" w:rsidRPr="00437202" w:rsidRDefault="00DF2C9D" w:rsidP="00592C13">
            <w:pPr>
              <w:jc w:val="center"/>
              <w:rPr>
                <w:color w:val="000000"/>
                <w:sz w:val="18"/>
                <w:szCs w:val="18"/>
              </w:rPr>
            </w:pPr>
            <w:r w:rsidRPr="00437202">
              <w:rPr>
                <w:color w:val="000000"/>
                <w:sz w:val="18"/>
                <w:szCs w:val="18"/>
              </w:rPr>
              <w:t>75.9% liked aspects of the survey</w:t>
            </w:r>
            <w:r w:rsidRPr="00437202">
              <w:rPr>
                <w:color w:val="000000"/>
                <w:sz w:val="18"/>
                <w:szCs w:val="18"/>
              </w:rPr>
              <w:br/>
            </w:r>
            <w:r w:rsidRPr="00437202">
              <w:rPr>
                <w:color w:val="000000"/>
                <w:sz w:val="18"/>
                <w:szCs w:val="18"/>
              </w:rPr>
              <w:br/>
              <w:t>27.9% reported a challenge or suggested improvement (content of questions, technical issues, symptoms during survey completion)</w:t>
            </w:r>
          </w:p>
          <w:p w14:paraId="754156CE" w14:textId="77777777" w:rsidR="00DF2C9D" w:rsidRPr="00437202" w:rsidRDefault="00DF2C9D" w:rsidP="00592C13">
            <w:pPr>
              <w:widowControl w:val="0"/>
              <w:autoSpaceDE w:val="0"/>
              <w:autoSpaceDN w:val="0"/>
              <w:adjustRightInd w:val="0"/>
              <w:jc w:val="center"/>
              <w:rPr>
                <w:sz w:val="18"/>
                <w:szCs w:val="18"/>
              </w:rPr>
            </w:pPr>
          </w:p>
        </w:tc>
        <w:tc>
          <w:tcPr>
            <w:tcW w:w="2321" w:type="dxa"/>
            <w:vAlign w:val="center"/>
          </w:tcPr>
          <w:p w14:paraId="66AC11CC" w14:textId="77777777" w:rsidR="00DF2C9D" w:rsidRPr="00437202" w:rsidRDefault="00DF2C9D" w:rsidP="00592C13">
            <w:pPr>
              <w:jc w:val="center"/>
              <w:rPr>
                <w:color w:val="000000"/>
                <w:sz w:val="18"/>
                <w:szCs w:val="18"/>
              </w:rPr>
            </w:pPr>
            <w:r w:rsidRPr="00437202">
              <w:rPr>
                <w:color w:val="000000"/>
                <w:sz w:val="18"/>
                <w:szCs w:val="18"/>
              </w:rPr>
              <w:t>3.8% declined participation (44% time constraints; 22% discomfort with computers; 11% discomfort with research, 11% did not want to think about disease; 11% injured)</w:t>
            </w:r>
          </w:p>
          <w:p w14:paraId="7233ADC7"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439E8FFF" w14:textId="77777777" w:rsidR="00DF2C9D" w:rsidRPr="00437202" w:rsidRDefault="00DF2C9D" w:rsidP="00592C13">
            <w:pPr>
              <w:jc w:val="center"/>
              <w:rPr>
                <w:color w:val="000000"/>
                <w:sz w:val="18"/>
                <w:szCs w:val="18"/>
              </w:rPr>
            </w:pPr>
            <w:r w:rsidRPr="00437202">
              <w:rPr>
                <w:color w:val="000000"/>
                <w:sz w:val="18"/>
                <w:szCs w:val="18"/>
              </w:rPr>
              <w:t>Qualitative responses regarding 'fit' of questions</w:t>
            </w:r>
          </w:p>
          <w:p w14:paraId="35070846"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69D528B7"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3187D2AB" w14:textId="77777777" w:rsidR="00DF2C9D" w:rsidRPr="00437202" w:rsidRDefault="00DF2C9D" w:rsidP="00592C13">
            <w:pPr>
              <w:jc w:val="center"/>
              <w:rPr>
                <w:color w:val="000000"/>
                <w:sz w:val="18"/>
                <w:szCs w:val="18"/>
              </w:rPr>
            </w:pPr>
            <w:r w:rsidRPr="00437202">
              <w:rPr>
                <w:color w:val="000000"/>
                <w:sz w:val="18"/>
                <w:szCs w:val="18"/>
              </w:rPr>
              <w:t>80.4% completed surveys remotely</w:t>
            </w:r>
            <w:r w:rsidRPr="00437202">
              <w:rPr>
                <w:color w:val="000000"/>
                <w:sz w:val="18"/>
                <w:szCs w:val="18"/>
              </w:rPr>
              <w:br/>
            </w:r>
            <w:r w:rsidRPr="00437202">
              <w:rPr>
                <w:color w:val="000000"/>
                <w:sz w:val="18"/>
                <w:szCs w:val="18"/>
              </w:rPr>
              <w:br/>
              <w:t>Time constraints cited as most frequent reason for not completing surveys</w:t>
            </w:r>
            <w:r w:rsidRPr="00437202">
              <w:rPr>
                <w:color w:val="000000"/>
                <w:sz w:val="18"/>
                <w:szCs w:val="18"/>
              </w:rPr>
              <w:br/>
            </w:r>
            <w:r w:rsidRPr="00437202">
              <w:rPr>
                <w:color w:val="000000"/>
                <w:sz w:val="18"/>
                <w:szCs w:val="18"/>
              </w:rPr>
              <w:br/>
              <w:t>32.8% required reminders (of these, 61.2% required one, 25.4% required two, 13.4% required three)</w:t>
            </w:r>
            <w:r w:rsidRPr="00437202">
              <w:rPr>
                <w:color w:val="000000"/>
                <w:sz w:val="18"/>
                <w:szCs w:val="18"/>
              </w:rPr>
              <w:br/>
            </w:r>
            <w:r w:rsidRPr="00437202">
              <w:rPr>
                <w:color w:val="000000"/>
                <w:sz w:val="18"/>
                <w:szCs w:val="18"/>
              </w:rPr>
              <w:lastRenderedPageBreak/>
              <w:br/>
              <w:t>73 PROMIS items took 11.3 mins to complete</w:t>
            </w:r>
          </w:p>
          <w:p w14:paraId="42A9A9F6" w14:textId="77777777" w:rsidR="00DF2C9D" w:rsidRPr="00437202" w:rsidRDefault="00DF2C9D" w:rsidP="00592C13">
            <w:pPr>
              <w:widowControl w:val="0"/>
              <w:autoSpaceDE w:val="0"/>
              <w:autoSpaceDN w:val="0"/>
              <w:adjustRightInd w:val="0"/>
              <w:jc w:val="center"/>
              <w:rPr>
                <w:sz w:val="18"/>
                <w:szCs w:val="18"/>
              </w:rPr>
            </w:pPr>
          </w:p>
        </w:tc>
        <w:tc>
          <w:tcPr>
            <w:tcW w:w="1236" w:type="dxa"/>
            <w:vAlign w:val="center"/>
          </w:tcPr>
          <w:p w14:paraId="01EA12EB"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0BE47EF7"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57E7890C"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133895D0" w14:textId="77777777" w:rsidTr="00592C13">
        <w:trPr>
          <w:trHeight w:val="432"/>
        </w:trPr>
        <w:tc>
          <w:tcPr>
            <w:tcW w:w="1006" w:type="dxa"/>
            <w:vAlign w:val="center"/>
          </w:tcPr>
          <w:p w14:paraId="4878737F" w14:textId="77777777" w:rsidR="00DF2C9D" w:rsidRPr="00F33E44" w:rsidRDefault="00DF2C9D" w:rsidP="00592C13">
            <w:pPr>
              <w:widowControl w:val="0"/>
              <w:autoSpaceDE w:val="0"/>
              <w:autoSpaceDN w:val="0"/>
              <w:adjustRightInd w:val="0"/>
              <w:jc w:val="center"/>
              <w:rPr>
                <w:sz w:val="18"/>
                <w:szCs w:val="18"/>
              </w:rPr>
            </w:pPr>
            <w:r w:rsidRPr="00F33E44">
              <w:rPr>
                <w:sz w:val="18"/>
                <w:szCs w:val="18"/>
              </w:rPr>
              <w:t>Lapin et al.</w:t>
            </w:r>
            <w:r w:rsidRPr="00F33E44">
              <w:rPr>
                <w:sz w:val="18"/>
                <w:szCs w:val="18"/>
              </w:rPr>
              <w:fldChar w:fldCharType="begin" w:fldLock="1"/>
            </w:r>
            <w:r>
              <w:rPr>
                <w:sz w:val="18"/>
                <w:szCs w:val="18"/>
              </w:rPr>
              <w:instrText>ADDIN CSL_CITATION {"citationItems":[{"id":"ITEM-1","itemData":{"DOI":"10.1016/j.jval.2019.02.007","ISSN":"1524-4733 (Electronic)","PMID":"31104734","abstract":"BACKGROUND: There has been increasing focus on both patient-reported outcome  measurement (PROM) collection and patient satisfaction ratings; nevertheless, little is known about their relationship. OBJECTIVES: To determine the association between patient experience with PROM collection and visit satisfaction and to identify characteristics of better ratings for each. METHODS: This cross-sectional observational study included all patients seen in 15 neurological clinics who completed PROMs as well as 6 questions on the patient experience with PROMs at least once from October 1, 2015 to December 31, 2016. Visit satisfaction was evaluated using a composite measure of physician communication, overall physician rating, and the likelihood of recommending that physician as indicated on the Clinician and Group Consumer Assessment of Healthcare Providers and Systems survey. Predictors of PROM experience and satisfaction were identified using proportional odds and logistic regression models, respectively. RESULTS: There were 6454 patients (average age 58 ± 15 years, 59% women) who completed PROMs and responded to the Clinician and Group Consumer Assessment of Healthcare Providers and Systems survey. There were significant positive associations between each PROM experience question and visit satisfaction (r = 0.11-0.19; P&lt;.010), although factors predicting visit satisfaction differed from those predicting PROM experience. A differential effect of PROMs on visit satisfaction was identified for patients who were nonwhite, had lower income, and had more comorbidities. CONCLUSIONS: Although there was a significant association between better PROM experience and higher visit satisfaction, relationships with clinical characteristics differed, providing insights into how PROMs may be associated with patients' visit satisfaction. Further research is necessary to confirm whether PROMs can be used to improve visit satisfaction, particularly in patients who historically have reported lower quality of care.","author":[{"dropping-particle":"","family":"Lapin","given":"Brittany R","non-dropping-particle":"","parse-names":false,"suffix":""},{"dropping-particle":"","family":"Honomichl","given":"Ryan D","non-dropping-particle":"","parse-names":false,"suffix":""},{"dropping-particle":"","family":"Thompson","given":"Nicolas R","non-dropping-particle":"","parse-names":false,"suffix":""},{"dropping-particle":"","family":"Rose","given":"Susannah","non-dropping-particle":"","parse-names":false,"suffix":""},{"dropping-particle":"","family":"Sugano","given":"David","non-dropping-particle":"","parse-names":false,"suffix":""},{"dropping-particle":"","family":"Udeh","given":"Belinda","non-dropping-particle":"","parse-names":false,"suffix":""},{"dropping-particle":"","family":"Katzan","given":"Irene L","non-dropping-particle":"","parse-names":false,"suffix":""}],"container-title":"Value in health : the journal of the International Society for Pharmacoeconomics and  Outcomes Research","id":"ITEM-1","issue":"5","issued":{"date-parts":[["2019","5"]]},"language":"eng","page":"555-563","publisher-place":"United States","title":"Association Between Patient Experience With Patient-Reported Outcome Measurements  and Overall Satisfaction With Care in Neurology.","type":"article-journal","volume":"22"},"uris":["http://www.mendeley.com/documents/?uuid=0229d94d-cef5-471d-96ce-e97d070e9688"]}],"mendeley":{"formattedCitation":"&lt;sup&gt;27&lt;/sup&gt;","plainTextFormattedCitation":"27","previouslyFormattedCitation":"&lt;sup&gt;27&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27</w:t>
            </w:r>
            <w:r w:rsidRPr="00F33E44">
              <w:rPr>
                <w:sz w:val="18"/>
                <w:szCs w:val="18"/>
              </w:rPr>
              <w:fldChar w:fldCharType="end"/>
            </w:r>
          </w:p>
        </w:tc>
        <w:tc>
          <w:tcPr>
            <w:tcW w:w="1466" w:type="dxa"/>
            <w:vAlign w:val="center"/>
          </w:tcPr>
          <w:p w14:paraId="4FF3B0EB" w14:textId="77777777" w:rsidR="00DF2C9D" w:rsidRPr="00437202" w:rsidRDefault="00DF2C9D" w:rsidP="00592C13">
            <w:pPr>
              <w:jc w:val="center"/>
              <w:rPr>
                <w:color w:val="000000"/>
                <w:sz w:val="18"/>
                <w:szCs w:val="18"/>
              </w:rPr>
            </w:pPr>
            <w:r w:rsidRPr="00437202">
              <w:rPr>
                <w:color w:val="000000"/>
                <w:sz w:val="18"/>
                <w:szCs w:val="18"/>
              </w:rPr>
              <w:t>Factors associated with a more favorable PROM experience: male sex, nonwhite, younger age, lower income, depression</w:t>
            </w:r>
            <w:r w:rsidRPr="00437202">
              <w:rPr>
                <w:color w:val="000000"/>
                <w:sz w:val="18"/>
                <w:szCs w:val="18"/>
              </w:rPr>
              <w:br/>
            </w:r>
          </w:p>
          <w:p w14:paraId="52D702C8" w14:textId="77777777" w:rsidR="00DF2C9D" w:rsidRPr="00437202" w:rsidRDefault="00DF2C9D" w:rsidP="00592C13">
            <w:pPr>
              <w:widowControl w:val="0"/>
              <w:autoSpaceDE w:val="0"/>
              <w:autoSpaceDN w:val="0"/>
              <w:adjustRightInd w:val="0"/>
              <w:jc w:val="center"/>
              <w:rPr>
                <w:sz w:val="18"/>
                <w:szCs w:val="18"/>
              </w:rPr>
            </w:pPr>
          </w:p>
        </w:tc>
        <w:tc>
          <w:tcPr>
            <w:tcW w:w="2321" w:type="dxa"/>
            <w:vAlign w:val="center"/>
          </w:tcPr>
          <w:p w14:paraId="1D92A393"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1D9A0DFB" w14:textId="77777777" w:rsidR="00DF2C9D" w:rsidRPr="00437202" w:rsidRDefault="00DF2C9D" w:rsidP="00592C13">
            <w:pPr>
              <w:jc w:val="center"/>
              <w:rPr>
                <w:color w:val="000000"/>
                <w:sz w:val="18"/>
                <w:szCs w:val="18"/>
              </w:rPr>
            </w:pPr>
            <w:r w:rsidRPr="00437202">
              <w:rPr>
                <w:color w:val="000000"/>
                <w:sz w:val="18"/>
                <w:szCs w:val="18"/>
              </w:rPr>
              <w:t>Nonwhite, low income, female, and depressed patients found PROM questions useful</w:t>
            </w:r>
          </w:p>
          <w:p w14:paraId="3A1705EA"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204AB089"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6C633908" w14:textId="77777777" w:rsidR="00DF2C9D" w:rsidRPr="00437202" w:rsidRDefault="00DF2C9D" w:rsidP="00592C13">
            <w:pPr>
              <w:widowControl w:val="0"/>
              <w:autoSpaceDE w:val="0"/>
              <w:autoSpaceDN w:val="0"/>
              <w:adjustRightInd w:val="0"/>
              <w:jc w:val="center"/>
              <w:rPr>
                <w:sz w:val="18"/>
                <w:szCs w:val="18"/>
              </w:rPr>
            </w:pPr>
            <w:r w:rsidRPr="00437202">
              <w:rPr>
                <w:color w:val="000000"/>
                <w:sz w:val="18"/>
                <w:szCs w:val="18"/>
              </w:rPr>
              <w:t>Nonwhite patients had increasing satisfaction with care when believing PROMs improved communication and control of care</w:t>
            </w:r>
          </w:p>
        </w:tc>
        <w:tc>
          <w:tcPr>
            <w:tcW w:w="1236" w:type="dxa"/>
            <w:vAlign w:val="center"/>
          </w:tcPr>
          <w:p w14:paraId="358FC9C3"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683C205E"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65B2B0E1"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1A540DAD" w14:textId="77777777" w:rsidTr="00592C13">
        <w:trPr>
          <w:trHeight w:val="432"/>
        </w:trPr>
        <w:tc>
          <w:tcPr>
            <w:tcW w:w="1006" w:type="dxa"/>
            <w:vAlign w:val="center"/>
          </w:tcPr>
          <w:p w14:paraId="7CD7F984" w14:textId="77777777" w:rsidR="00DF2C9D" w:rsidRPr="00F33E44" w:rsidRDefault="00DF2C9D" w:rsidP="00592C13">
            <w:pPr>
              <w:widowControl w:val="0"/>
              <w:autoSpaceDE w:val="0"/>
              <w:autoSpaceDN w:val="0"/>
              <w:adjustRightInd w:val="0"/>
              <w:jc w:val="center"/>
              <w:rPr>
                <w:sz w:val="18"/>
                <w:szCs w:val="18"/>
              </w:rPr>
            </w:pPr>
            <w:r w:rsidRPr="00F33E44">
              <w:rPr>
                <w:sz w:val="18"/>
                <w:szCs w:val="18"/>
              </w:rPr>
              <w:t>Liu et al.</w:t>
            </w:r>
            <w:r w:rsidRPr="00F33E44">
              <w:rPr>
                <w:sz w:val="18"/>
                <w:szCs w:val="18"/>
              </w:rPr>
              <w:fldChar w:fldCharType="begin" w:fldLock="1"/>
            </w:r>
            <w:r>
              <w:rPr>
                <w:sz w:val="18"/>
                <w:szCs w:val="18"/>
              </w:rPr>
              <w:instrText>ADDIN CSL_CITATION {"citationItems":[{"id":"ITEM-1","itemData":{"DOI":"10.1111/hex.13057","ISSN":"1369-7625 (Electronic)","PMID":"32270591","abstract":"BACKGROUND: Poor patient-clinician communication around patient-reported outcomes  (PROs) is a barrier to the effective management of rheumatoid arthritis (RA). We aimed to develop an RA 'dashboard' that could facilitate conversations about PROs and that would be acceptable to a wide range of patients, including English and Spanish speakers and patients with adequate or limited health literacy. METHODS: A diverse group of RA patients along with clinicians from two academic rheumatology clinics joined separate focus groups. We solicited feedback and made iterative changes to mock-ups of an RA dashboard that visualized PROs using a human-centred design process. We used the thematic analysis method to identify and characterize themes from the focus groups and used these insights to refine the dashboard. RESULTS: We conducted six focus groups involving 25 RA patients and three groups with 11 clinicians. Patients and clinicians agreed that the dashboard could enhance communication about PROs and RA disease activity and could promote patient self-management. Patients varied in their (a) comprehension, (b) preferences for the display and features of the dashboard, and (c) desired uses for the dashboard. Clinicians expressed significant concerns about the logistics of using the dashboard in clinical practice. CONCLUSION: Using principles of human-centred design, we created an RA dashboard that was well-accepted among patients and clinicians. The ability to customize the data display is important for tailoring the dashboard to patients with diverse needs and preferences. Special attention should be given to feasibility concerns voiced by clinicians.","author":[{"dropping-particle":"","family":"Liu","given":"Lucy H","non-dropping-particle":"","parse-names":false,"suffix":""},{"dropping-particle":"","family":"Garrett","given":"Sarah B","non-dropping-particle":"","parse-names":false,"suffix":""},{"dropping-particle":"","family":"Li","given":"Jing","non-dropping-particle":"","parse-names":false,"suffix":""},{"dropping-particle":"","family":"Ragouzeos","given":"Dana","non-dropping-particle":"","parse-names":false,"suffix":""},{"dropping-particle":"","family":"Berrean","given":"Beth","non-dropping-particle":"","parse-names":false,"suffix":""},{"dropping-particle":"","family":"Dohan","given":"Daniel","non-dropping-particle":"","parse-names":false,"suffix":""},{"dropping-particle":"","family":"Katz","given":"Patricia P","non-dropping-particle":"","parse-names":false,"suffix":""},{"dropping-particle":"","family":"Barton","given":"Jennifer L","non-dropping-particle":"","parse-names":false,"suffix":""},{"dropping-particle":"","family":"Yazdany","given":"Jinoos","non-dropping-particle":"","parse-names":false,"suffix":""},{"dropping-particle":"","family":"Schmajuk","given":"Gabriela","non-dropping-particle":"","parse-names":false,"suffix":""}],"container-title":"Health expectations : an international journal of public participation in health  care and health policy","id":"ITEM-1","issue":"4","issued":{"date-parts":[["2020","8"]]},"language":"eng","page":"846-859","title":"Patient and clinician perspectives on a patient-facing dashboard that visualizes  patient reported outcomes in rheumatoid arthritis.","type":"article-journal","volume":"23"},"uris":["http://www.mendeley.com/documents/?uuid=80bbd3ac-7b2a-4ba2-82e6-dde6febf4a64"]}],"mendeley":{"formattedCitation":"&lt;sup&gt;43&lt;/sup&gt;","plainTextFormattedCitation":"43","previouslyFormattedCitation":"&lt;sup&gt;43&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43</w:t>
            </w:r>
            <w:r w:rsidRPr="00F33E44">
              <w:rPr>
                <w:sz w:val="18"/>
                <w:szCs w:val="18"/>
              </w:rPr>
              <w:fldChar w:fldCharType="end"/>
            </w:r>
          </w:p>
        </w:tc>
        <w:tc>
          <w:tcPr>
            <w:tcW w:w="1466" w:type="dxa"/>
            <w:vAlign w:val="center"/>
          </w:tcPr>
          <w:p w14:paraId="048C3C8F" w14:textId="77777777" w:rsidR="00DF2C9D" w:rsidRPr="00437202" w:rsidRDefault="00DF2C9D" w:rsidP="00592C13">
            <w:pPr>
              <w:jc w:val="center"/>
              <w:rPr>
                <w:color w:val="000000"/>
                <w:sz w:val="18"/>
                <w:szCs w:val="18"/>
              </w:rPr>
            </w:pPr>
            <w:r w:rsidRPr="00437202">
              <w:rPr>
                <w:color w:val="000000"/>
                <w:sz w:val="18"/>
                <w:szCs w:val="18"/>
              </w:rPr>
              <w:br/>
            </w:r>
            <w:r w:rsidRPr="00437202">
              <w:rPr>
                <w:color w:val="000000"/>
                <w:sz w:val="18"/>
                <w:szCs w:val="18"/>
              </w:rPr>
              <w:br/>
              <w:t>Most patients wanted to see their own data expressed in a dashboard at a future appointment</w:t>
            </w:r>
            <w:r w:rsidRPr="00437202">
              <w:rPr>
                <w:color w:val="000000"/>
                <w:sz w:val="18"/>
                <w:szCs w:val="18"/>
              </w:rPr>
              <w:br/>
            </w:r>
            <w:r w:rsidRPr="00437202">
              <w:rPr>
                <w:color w:val="000000"/>
                <w:sz w:val="18"/>
                <w:szCs w:val="18"/>
              </w:rPr>
              <w:br/>
              <w:t>Most patients preferred the dashboard with more detailed information and ability to customize the dashboard</w:t>
            </w:r>
            <w:r w:rsidRPr="00437202">
              <w:rPr>
                <w:color w:val="000000"/>
                <w:sz w:val="18"/>
                <w:szCs w:val="18"/>
              </w:rPr>
              <w:br/>
            </w:r>
            <w:r w:rsidRPr="00437202">
              <w:rPr>
                <w:color w:val="000000"/>
                <w:sz w:val="18"/>
                <w:szCs w:val="18"/>
              </w:rPr>
              <w:br/>
              <w:t>Interest in expanding use to include resources and communication systems</w:t>
            </w:r>
          </w:p>
          <w:p w14:paraId="12FBFA51" w14:textId="77777777" w:rsidR="00DF2C9D" w:rsidRPr="00437202" w:rsidRDefault="00DF2C9D" w:rsidP="00592C13">
            <w:pPr>
              <w:widowControl w:val="0"/>
              <w:autoSpaceDE w:val="0"/>
              <w:autoSpaceDN w:val="0"/>
              <w:adjustRightInd w:val="0"/>
              <w:jc w:val="center"/>
              <w:rPr>
                <w:sz w:val="18"/>
                <w:szCs w:val="18"/>
              </w:rPr>
            </w:pPr>
          </w:p>
        </w:tc>
        <w:tc>
          <w:tcPr>
            <w:tcW w:w="2321" w:type="dxa"/>
            <w:vAlign w:val="center"/>
          </w:tcPr>
          <w:p w14:paraId="67BEAA06" w14:textId="77777777" w:rsidR="00DF2C9D" w:rsidRPr="00437202" w:rsidRDefault="00DF2C9D" w:rsidP="00592C13">
            <w:pPr>
              <w:jc w:val="center"/>
              <w:rPr>
                <w:color w:val="000000"/>
                <w:sz w:val="18"/>
                <w:szCs w:val="18"/>
              </w:rPr>
            </w:pPr>
            <w:r w:rsidRPr="00437202">
              <w:rPr>
                <w:color w:val="000000"/>
                <w:sz w:val="18"/>
                <w:szCs w:val="18"/>
              </w:rPr>
              <w:t>Some clin</w:t>
            </w:r>
            <w:r>
              <w:rPr>
                <w:color w:val="000000"/>
                <w:sz w:val="18"/>
                <w:szCs w:val="18"/>
              </w:rPr>
              <w:t>i</w:t>
            </w:r>
            <w:r w:rsidRPr="00437202">
              <w:rPr>
                <w:color w:val="000000"/>
                <w:sz w:val="18"/>
                <w:szCs w:val="18"/>
              </w:rPr>
              <w:t>cians expressed significant skepticism that they would use the dashboard during their visits</w:t>
            </w:r>
          </w:p>
          <w:p w14:paraId="188D95A7"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0AB2E99C" w14:textId="77777777" w:rsidR="00DF2C9D" w:rsidRPr="00437202" w:rsidRDefault="00DF2C9D" w:rsidP="00592C13">
            <w:pPr>
              <w:widowControl w:val="0"/>
              <w:autoSpaceDE w:val="0"/>
              <w:autoSpaceDN w:val="0"/>
              <w:adjustRightInd w:val="0"/>
              <w:jc w:val="center"/>
              <w:rPr>
                <w:sz w:val="18"/>
                <w:szCs w:val="18"/>
              </w:rPr>
            </w:pPr>
            <w:r w:rsidRPr="00437202">
              <w:rPr>
                <w:color w:val="000000"/>
                <w:sz w:val="18"/>
                <w:szCs w:val="18"/>
              </w:rPr>
              <w:t>Spanish-speaking and limited health literacy partic</w:t>
            </w:r>
            <w:r>
              <w:rPr>
                <w:color w:val="000000"/>
                <w:sz w:val="18"/>
                <w:szCs w:val="18"/>
              </w:rPr>
              <w:t>i</w:t>
            </w:r>
            <w:r w:rsidRPr="00437202">
              <w:rPr>
                <w:color w:val="000000"/>
                <w:sz w:val="18"/>
                <w:szCs w:val="18"/>
              </w:rPr>
              <w:t>pants more likely to consider the information new or more accessible</w:t>
            </w:r>
          </w:p>
        </w:tc>
        <w:tc>
          <w:tcPr>
            <w:tcW w:w="1346" w:type="dxa"/>
            <w:vAlign w:val="center"/>
          </w:tcPr>
          <w:p w14:paraId="0CB8B328"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24BDC2D3" w14:textId="77777777" w:rsidR="00DF2C9D" w:rsidRPr="00437202" w:rsidRDefault="00DF2C9D" w:rsidP="00592C13">
            <w:pPr>
              <w:jc w:val="center"/>
              <w:rPr>
                <w:color w:val="000000"/>
                <w:sz w:val="18"/>
                <w:szCs w:val="18"/>
              </w:rPr>
            </w:pPr>
            <w:r w:rsidRPr="00437202">
              <w:rPr>
                <w:color w:val="000000"/>
                <w:sz w:val="18"/>
                <w:szCs w:val="18"/>
              </w:rPr>
              <w:t>Limited health literacy patients more likely to find dashboard difficult to understand</w:t>
            </w:r>
            <w:r w:rsidRPr="00437202">
              <w:rPr>
                <w:color w:val="000000"/>
                <w:sz w:val="18"/>
                <w:szCs w:val="18"/>
              </w:rPr>
              <w:br/>
            </w:r>
            <w:r w:rsidRPr="00437202">
              <w:rPr>
                <w:color w:val="000000"/>
                <w:sz w:val="18"/>
                <w:szCs w:val="18"/>
              </w:rPr>
              <w:br/>
              <w:t xml:space="preserve">Limited health literacy and Spanish-language groups had more difficulty understanding longitudinal nature of data </w:t>
            </w:r>
            <w:r w:rsidRPr="00437202">
              <w:rPr>
                <w:color w:val="000000"/>
                <w:sz w:val="18"/>
                <w:szCs w:val="18"/>
              </w:rPr>
              <w:br/>
            </w:r>
            <w:r w:rsidRPr="00437202">
              <w:rPr>
                <w:color w:val="000000"/>
                <w:sz w:val="18"/>
                <w:szCs w:val="18"/>
              </w:rPr>
              <w:br/>
              <w:t>Spanish-speaking patients did not anticipate challenges in using the dashboard with an interpreter</w:t>
            </w:r>
          </w:p>
          <w:p w14:paraId="1EE7E276" w14:textId="77777777" w:rsidR="00DF2C9D" w:rsidRPr="00437202" w:rsidRDefault="00DF2C9D" w:rsidP="00592C13">
            <w:pPr>
              <w:widowControl w:val="0"/>
              <w:autoSpaceDE w:val="0"/>
              <w:autoSpaceDN w:val="0"/>
              <w:adjustRightInd w:val="0"/>
              <w:jc w:val="center"/>
              <w:rPr>
                <w:sz w:val="18"/>
                <w:szCs w:val="18"/>
              </w:rPr>
            </w:pPr>
          </w:p>
        </w:tc>
        <w:tc>
          <w:tcPr>
            <w:tcW w:w="1236" w:type="dxa"/>
            <w:vAlign w:val="center"/>
          </w:tcPr>
          <w:p w14:paraId="40E7791F" w14:textId="77777777" w:rsidR="00DF2C9D" w:rsidRPr="00437202" w:rsidRDefault="00DF2C9D" w:rsidP="00592C13">
            <w:pPr>
              <w:jc w:val="center"/>
              <w:rPr>
                <w:color w:val="000000"/>
                <w:sz w:val="18"/>
                <w:szCs w:val="18"/>
              </w:rPr>
            </w:pPr>
            <w:r w:rsidRPr="00437202">
              <w:rPr>
                <w:color w:val="000000"/>
                <w:sz w:val="18"/>
                <w:szCs w:val="18"/>
              </w:rPr>
              <w:t>Clinicians worried about a</w:t>
            </w:r>
            <w:r>
              <w:rPr>
                <w:color w:val="000000"/>
                <w:sz w:val="18"/>
                <w:szCs w:val="18"/>
              </w:rPr>
              <w:t>c</w:t>
            </w:r>
            <w:r w:rsidRPr="00437202">
              <w:rPr>
                <w:color w:val="000000"/>
                <w:sz w:val="18"/>
                <w:szCs w:val="18"/>
              </w:rPr>
              <w:t>curacy of EHR data imported into the dashboard</w:t>
            </w:r>
          </w:p>
          <w:p w14:paraId="0B1E7335"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2A365CAC"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028DF09B"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5D7967C6" w14:textId="77777777" w:rsidTr="00592C13">
        <w:trPr>
          <w:trHeight w:val="432"/>
        </w:trPr>
        <w:tc>
          <w:tcPr>
            <w:tcW w:w="1006" w:type="dxa"/>
            <w:vAlign w:val="center"/>
          </w:tcPr>
          <w:p w14:paraId="259D7580" w14:textId="77777777" w:rsidR="00DF2C9D" w:rsidRPr="00F33E44" w:rsidRDefault="00DF2C9D" w:rsidP="00592C13">
            <w:pPr>
              <w:widowControl w:val="0"/>
              <w:autoSpaceDE w:val="0"/>
              <w:autoSpaceDN w:val="0"/>
              <w:adjustRightInd w:val="0"/>
              <w:jc w:val="center"/>
              <w:rPr>
                <w:sz w:val="18"/>
                <w:szCs w:val="18"/>
              </w:rPr>
            </w:pPr>
            <w:r w:rsidRPr="00F33E44">
              <w:rPr>
                <w:sz w:val="18"/>
                <w:szCs w:val="18"/>
              </w:rPr>
              <w:lastRenderedPageBreak/>
              <w:t>Loo et al.</w:t>
            </w:r>
            <w:r w:rsidRPr="00F33E44">
              <w:rPr>
                <w:sz w:val="18"/>
                <w:szCs w:val="18"/>
              </w:rPr>
              <w:fldChar w:fldCharType="begin" w:fldLock="1"/>
            </w:r>
            <w:r>
              <w:rPr>
                <w:sz w:val="18"/>
                <w:szCs w:val="18"/>
              </w:rPr>
              <w:instrText>ADDIN CSL_CITATION {"citationItems":[{"id":"ITEM-1","itemData":{"DOI":"10.2196/16778","ISSN":"1438-8871 (Electronic)","PMID":"32554372","abstract":"BACKGROUND: Electronic patient-reported outcome (ePRO) systems can improve health  outcomes by detecting health issues or risk behaviors that may be missed when relying on provider elicitation. OBJECTIVE: This study aimed to implement an ePRO system that administers key health questionnaires in an urban community health center in Boston, Massachusetts. METHODS: An ePRO system that administers key health questionnaires was implemented in an urban community health center in Boston, Massachusetts. The system was integrated with the electronic health record so that medical providers could review and adjudicate patient responses in real-time during the course of the patient visit. This implementation project was accomplished through careful examination of clinical workflows and a graduated rollout process that was mindful of patient and clinical staff time and burden. Patients responded to questionnaires using a tablet at the beginning of their visit. RESULTS: Our program demonstrates that implementation of an ePRO system in a primary care setting is feasible, allowing for facilitation of patient-provider communication and care. Other community health centers can learn from our model in terms of applying technological innovation to streamline clinical processes and improve patient care. CONCLUSIONS: Our program demonstrates that implementation of an ePRO system in a primary care setting is feasible, allowing for facilitation of patient-provider communication and care. Other community health centers can learn from our model for application of technological innovation to streamline clinical processes and improve patient care.","author":[{"dropping-particle":"","family":"Loo","given":"Stephanie","non-dropping-particle":"","parse-names":false,"suffix":""},{"dropping-particle":"","family":"Grasso","given":"Chris","non-dropping-particle":"","parse-names":false,"suffix":""},{"dropping-particle":"","family":"Glushkina","given":"Jessica","non-dropping-particle":"","parse-names":false,"suffix":""},{"dropping-particle":"","family":"McReynolds","given":"Justin","non-dropping-particle":"","parse-names":false,"suffix":""},{"dropping-particle":"","family":"Lober","given":"William","non-dropping-particle":"","parse-names":false,"suffix":""},{"dropping-particle":"","family":"Crane","given":"Heidi","non-dropping-particle":"","parse-names":false,"suffix":""},{"dropping-particle":"","family":"Mayer","given":"Kenneth H","non-dropping-particle":"","parse-names":false,"suffix":""}],"container-title":"Journal of medical Internet research","id":"ITEM-1","issue":"8","issued":{"date-parts":[["2020","8"]]},"language":"eng","page":"e16778","title":"Capturing Relevant Patient Data in Clinical Encounters Through Integration of an  Electronic Patient-Reported Outcome System Into Routine Primary Care in a Boston Community Health Center: Development and Implementation Study.","type":"article-journal","volume":"22"},"uris":["http://www.mendeley.com/documents/?uuid=f151ec6b-909f-4334-b2d1-4e4a74bf8289"]}],"mendeley":{"formattedCitation":"&lt;sup&gt;30&lt;/sup&gt;","plainTextFormattedCitation":"30","previouslyFormattedCitation":"&lt;sup&gt;30&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30</w:t>
            </w:r>
            <w:r w:rsidRPr="00F33E44">
              <w:rPr>
                <w:sz w:val="18"/>
                <w:szCs w:val="18"/>
              </w:rPr>
              <w:fldChar w:fldCharType="end"/>
            </w:r>
          </w:p>
        </w:tc>
        <w:tc>
          <w:tcPr>
            <w:tcW w:w="1466" w:type="dxa"/>
            <w:vAlign w:val="center"/>
          </w:tcPr>
          <w:p w14:paraId="24B17D34" w14:textId="77777777" w:rsidR="00DF2C9D" w:rsidRPr="00437202" w:rsidRDefault="00DF2C9D" w:rsidP="00592C13">
            <w:pPr>
              <w:jc w:val="center"/>
              <w:rPr>
                <w:color w:val="000000"/>
                <w:sz w:val="18"/>
                <w:szCs w:val="18"/>
              </w:rPr>
            </w:pPr>
            <w:r w:rsidRPr="00437202">
              <w:rPr>
                <w:color w:val="000000"/>
                <w:sz w:val="18"/>
                <w:szCs w:val="18"/>
              </w:rPr>
              <w:t>Patients generally satisfied (focus group of 8)</w:t>
            </w:r>
            <w:r w:rsidRPr="00437202">
              <w:rPr>
                <w:color w:val="000000"/>
                <w:sz w:val="18"/>
                <w:szCs w:val="18"/>
              </w:rPr>
              <w:br/>
            </w:r>
            <w:r w:rsidRPr="00437202">
              <w:rPr>
                <w:color w:val="000000"/>
                <w:sz w:val="18"/>
                <w:szCs w:val="18"/>
              </w:rPr>
              <w:br/>
              <w:t>Providers also satisfied and 67% indicated that ePROs reduced paperwork burden</w:t>
            </w:r>
            <w:r w:rsidRPr="00437202">
              <w:rPr>
                <w:color w:val="000000"/>
                <w:sz w:val="18"/>
                <w:szCs w:val="18"/>
              </w:rPr>
              <w:br/>
            </w:r>
            <w:r w:rsidRPr="00437202">
              <w:rPr>
                <w:color w:val="000000"/>
                <w:sz w:val="18"/>
                <w:szCs w:val="18"/>
              </w:rPr>
              <w:br/>
              <w:t>Patients app</w:t>
            </w:r>
            <w:r>
              <w:rPr>
                <w:color w:val="000000"/>
                <w:sz w:val="18"/>
                <w:szCs w:val="18"/>
              </w:rPr>
              <w:t>r</w:t>
            </w:r>
            <w:r w:rsidRPr="00437202">
              <w:rPr>
                <w:color w:val="000000"/>
                <w:sz w:val="18"/>
                <w:szCs w:val="18"/>
              </w:rPr>
              <w:t>eciated answering challenging questions in a non-stigmatized way</w:t>
            </w:r>
          </w:p>
          <w:p w14:paraId="481CF53A" w14:textId="77777777" w:rsidR="00DF2C9D" w:rsidRPr="00437202" w:rsidRDefault="00DF2C9D" w:rsidP="00592C13">
            <w:pPr>
              <w:widowControl w:val="0"/>
              <w:autoSpaceDE w:val="0"/>
              <w:autoSpaceDN w:val="0"/>
              <w:adjustRightInd w:val="0"/>
              <w:jc w:val="center"/>
              <w:rPr>
                <w:sz w:val="18"/>
                <w:szCs w:val="18"/>
              </w:rPr>
            </w:pPr>
          </w:p>
        </w:tc>
        <w:tc>
          <w:tcPr>
            <w:tcW w:w="2321" w:type="dxa"/>
            <w:vAlign w:val="center"/>
          </w:tcPr>
          <w:p w14:paraId="19F89AE6" w14:textId="77777777" w:rsidR="00DF2C9D" w:rsidRPr="00437202" w:rsidRDefault="00DF2C9D" w:rsidP="00592C13">
            <w:pPr>
              <w:jc w:val="center"/>
              <w:rPr>
                <w:color w:val="000000"/>
                <w:sz w:val="18"/>
                <w:szCs w:val="18"/>
              </w:rPr>
            </w:pPr>
            <w:r>
              <w:rPr>
                <w:color w:val="000000"/>
                <w:sz w:val="18"/>
                <w:szCs w:val="18"/>
              </w:rPr>
              <w:t>Determined completion rates during initial implementation as well as over time (feasibility)</w:t>
            </w:r>
            <w:r w:rsidRPr="00437202">
              <w:rPr>
                <w:color w:val="000000"/>
                <w:sz w:val="18"/>
                <w:szCs w:val="18"/>
              </w:rPr>
              <w:br/>
            </w:r>
          </w:p>
          <w:p w14:paraId="715B2173"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501F25F2"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55FFA7C7" w14:textId="77777777" w:rsidR="00DF2C9D" w:rsidRPr="00437202" w:rsidRDefault="00DF2C9D" w:rsidP="00592C13">
            <w:pPr>
              <w:jc w:val="center"/>
              <w:rPr>
                <w:color w:val="000000"/>
                <w:sz w:val="18"/>
                <w:szCs w:val="18"/>
              </w:rPr>
            </w:pPr>
            <w:r w:rsidRPr="00437202">
              <w:rPr>
                <w:color w:val="000000"/>
                <w:sz w:val="18"/>
                <w:szCs w:val="18"/>
              </w:rPr>
              <w:t>Minimal costs needed after initial implementation phase (program manager shifted to part-time)</w:t>
            </w:r>
          </w:p>
          <w:p w14:paraId="4BD46897"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2EBD46E4" w14:textId="77777777" w:rsidR="00DF2C9D" w:rsidRPr="00437202" w:rsidRDefault="00DF2C9D" w:rsidP="00592C13">
            <w:pPr>
              <w:jc w:val="center"/>
              <w:rPr>
                <w:color w:val="000000"/>
                <w:sz w:val="18"/>
                <w:szCs w:val="18"/>
              </w:rPr>
            </w:pPr>
            <w:r w:rsidRPr="00437202">
              <w:rPr>
                <w:color w:val="000000"/>
                <w:sz w:val="18"/>
                <w:szCs w:val="18"/>
              </w:rPr>
              <w:t>ePRO proved time-saving within existing clinic workflows</w:t>
            </w:r>
          </w:p>
          <w:p w14:paraId="2E557118" w14:textId="77777777" w:rsidR="00DF2C9D" w:rsidRDefault="00DF2C9D" w:rsidP="00592C13">
            <w:pPr>
              <w:widowControl w:val="0"/>
              <w:autoSpaceDE w:val="0"/>
              <w:autoSpaceDN w:val="0"/>
              <w:adjustRightInd w:val="0"/>
              <w:jc w:val="center"/>
              <w:rPr>
                <w:sz w:val="18"/>
                <w:szCs w:val="18"/>
              </w:rPr>
            </w:pPr>
          </w:p>
          <w:p w14:paraId="1EE07E83" w14:textId="77777777" w:rsidR="00DF2C9D" w:rsidRPr="00437202" w:rsidRDefault="00DF2C9D" w:rsidP="00592C13">
            <w:pPr>
              <w:widowControl w:val="0"/>
              <w:autoSpaceDE w:val="0"/>
              <w:autoSpaceDN w:val="0"/>
              <w:adjustRightInd w:val="0"/>
              <w:jc w:val="center"/>
              <w:rPr>
                <w:sz w:val="18"/>
                <w:szCs w:val="18"/>
              </w:rPr>
            </w:pPr>
            <w:r w:rsidRPr="00437202">
              <w:rPr>
                <w:color w:val="000000"/>
                <w:sz w:val="18"/>
                <w:szCs w:val="18"/>
              </w:rPr>
              <w:t>Over one year, completion of at least one ePRO increased from 66% to 74%</w:t>
            </w:r>
          </w:p>
        </w:tc>
        <w:tc>
          <w:tcPr>
            <w:tcW w:w="1236" w:type="dxa"/>
            <w:vAlign w:val="center"/>
          </w:tcPr>
          <w:p w14:paraId="2562246F"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411C7CAF" w14:textId="77777777" w:rsidR="00DF2C9D" w:rsidRPr="00437202" w:rsidRDefault="00DF2C9D" w:rsidP="00592C13">
            <w:pPr>
              <w:jc w:val="center"/>
              <w:rPr>
                <w:color w:val="000000"/>
                <w:sz w:val="18"/>
                <w:szCs w:val="18"/>
              </w:rPr>
            </w:pPr>
            <w:r w:rsidRPr="00437202">
              <w:rPr>
                <w:color w:val="000000"/>
                <w:sz w:val="18"/>
                <w:szCs w:val="18"/>
              </w:rPr>
              <w:t>Number or providers interfacing with ePRO system increased over time (3 providers to 25 providers)</w:t>
            </w:r>
          </w:p>
          <w:p w14:paraId="7CE80E8D"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6D833447" w14:textId="77777777" w:rsidR="00DF2C9D" w:rsidRPr="00437202" w:rsidRDefault="00DF2C9D" w:rsidP="00592C13">
            <w:pPr>
              <w:widowControl w:val="0"/>
              <w:autoSpaceDE w:val="0"/>
              <w:autoSpaceDN w:val="0"/>
              <w:adjustRightInd w:val="0"/>
              <w:jc w:val="center"/>
              <w:rPr>
                <w:sz w:val="18"/>
                <w:szCs w:val="18"/>
              </w:rPr>
            </w:pPr>
            <w:r w:rsidRPr="00437202">
              <w:rPr>
                <w:color w:val="000000"/>
                <w:sz w:val="18"/>
                <w:szCs w:val="18"/>
              </w:rPr>
              <w:t>ePRO program able to be maintained over several years beyond initial implementation</w:t>
            </w:r>
          </w:p>
        </w:tc>
      </w:tr>
      <w:tr w:rsidR="00DF2C9D" w:rsidRPr="002A7A4B" w14:paraId="0C011B0A" w14:textId="77777777" w:rsidTr="00592C13">
        <w:trPr>
          <w:trHeight w:val="432"/>
        </w:trPr>
        <w:tc>
          <w:tcPr>
            <w:tcW w:w="1006" w:type="dxa"/>
            <w:vAlign w:val="center"/>
          </w:tcPr>
          <w:p w14:paraId="158F0AFF" w14:textId="77777777" w:rsidR="00DF2C9D" w:rsidRPr="00F33E44" w:rsidRDefault="00DF2C9D" w:rsidP="00592C13">
            <w:pPr>
              <w:widowControl w:val="0"/>
              <w:autoSpaceDE w:val="0"/>
              <w:autoSpaceDN w:val="0"/>
              <w:adjustRightInd w:val="0"/>
              <w:jc w:val="center"/>
              <w:rPr>
                <w:sz w:val="18"/>
                <w:szCs w:val="18"/>
              </w:rPr>
            </w:pPr>
            <w:r w:rsidRPr="00F33E44">
              <w:rPr>
                <w:sz w:val="18"/>
                <w:szCs w:val="18"/>
              </w:rPr>
              <w:t>Munoz et al.</w:t>
            </w:r>
            <w:r w:rsidRPr="00F33E44">
              <w:rPr>
                <w:sz w:val="18"/>
                <w:szCs w:val="18"/>
              </w:rPr>
              <w:fldChar w:fldCharType="begin" w:fldLock="1"/>
            </w:r>
            <w:r>
              <w:rPr>
                <w:sz w:val="18"/>
                <w:szCs w:val="18"/>
              </w:rPr>
              <w:instrText>ADDIN CSL_CITATION {"citationItems":[{"id":"ITEM-1","itemData":{"DOI":"10.1177/07399863950172004","ISSN":"1552-6364(Electronic),0739-9863(Print)","abstract":"Examined the feasibility of using computers with speech recognition capability in screening for depression. Computerized and written forms of the Center for Epidemiological Studies Depression (CES-D) Scale were administered to 19 Spanish-speaking and 19 English-speaking adult primary care medical patients at a hospital based outpatient depression clinic. A counterbalanced experimental design was employed to randomly assign the order of administration to the language groups. Psychometric analyses of the 2 methods suggested that the 2 forms were highly equivalent in both languages. There were no significant differences in the means and variances of the forms. Ranked-order correlations and coefficient alpha estimates for interitem consistency were high. Both language groups found the computerized and written versions acceptable in equal proportions with a slight tendency to prefer the computerized method. (PsycINFO Database Record (c) 2016 APA, all rights reserved)","author":[{"dropping-particle":"","family":"Muñoz","given":"Ricardo F","non-dropping-particle":"","parse-names":false,"suffix":""},{"dropping-particle":"","family":"González","given":"Gerardo M","non-dropping-particle":"","parse-names":false,"suffix":""},{"dropping-particle":"","family":"Starkweather","given":"John","non-dropping-particle":"","parse-names":false,"suffix":""}],"container-title":"Hispanic Journal of Behavioral Sciences","id":"ITEM-1","issue":"2","issued":{"date-parts":[["1995"]]},"page":"194-208","publisher":"Sage Publications","publisher-place":"US","title":"Automated screening for depression: Toward culturally and linguistically appropriate uses of computerized speech recognition.","type":"article-journal","volume":"17"},"uris":["http://www.mendeley.com/documents/?uuid=766aa2db-6f1c-4ac8-b471-017b48138a58"]}],"mendeley":{"formattedCitation":"&lt;sup&gt;35&lt;/sup&gt;","plainTextFormattedCitation":"35","previouslyFormattedCitation":"&lt;sup&gt;35&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35</w:t>
            </w:r>
            <w:r w:rsidRPr="00F33E44">
              <w:rPr>
                <w:sz w:val="18"/>
                <w:szCs w:val="18"/>
              </w:rPr>
              <w:fldChar w:fldCharType="end"/>
            </w:r>
          </w:p>
        </w:tc>
        <w:tc>
          <w:tcPr>
            <w:tcW w:w="1466" w:type="dxa"/>
            <w:vAlign w:val="center"/>
          </w:tcPr>
          <w:p w14:paraId="2BA599FA" w14:textId="77777777" w:rsidR="00DF2C9D" w:rsidRPr="00437202" w:rsidRDefault="00DF2C9D" w:rsidP="00592C13">
            <w:pPr>
              <w:jc w:val="center"/>
              <w:rPr>
                <w:color w:val="000000"/>
                <w:sz w:val="18"/>
                <w:szCs w:val="18"/>
              </w:rPr>
            </w:pPr>
            <w:r w:rsidRPr="00437202">
              <w:rPr>
                <w:color w:val="000000"/>
                <w:sz w:val="18"/>
                <w:szCs w:val="18"/>
              </w:rPr>
              <w:t>The majority of Spanish-speaking (63.2%) preferred computerized version</w:t>
            </w:r>
            <w:r w:rsidRPr="00437202">
              <w:rPr>
                <w:color w:val="000000"/>
                <w:sz w:val="18"/>
                <w:szCs w:val="18"/>
              </w:rPr>
              <w:br/>
            </w:r>
            <w:r w:rsidRPr="00437202">
              <w:rPr>
                <w:color w:val="000000"/>
                <w:sz w:val="18"/>
                <w:szCs w:val="18"/>
              </w:rPr>
              <w:br/>
              <w:t>Reasons for computerized preference: easier and more understandable (42%); interesting, novel, entertaining (25%)</w:t>
            </w:r>
            <w:r w:rsidRPr="00437202">
              <w:rPr>
                <w:color w:val="000000"/>
                <w:sz w:val="18"/>
                <w:szCs w:val="18"/>
              </w:rPr>
              <w:br/>
            </w:r>
            <w:r w:rsidRPr="00437202">
              <w:rPr>
                <w:color w:val="000000"/>
                <w:sz w:val="18"/>
                <w:szCs w:val="18"/>
              </w:rPr>
              <w:br/>
              <w:t xml:space="preserve">The majority of English-speaking (73.7%) preferred </w:t>
            </w:r>
            <w:r w:rsidRPr="00437202">
              <w:rPr>
                <w:color w:val="000000"/>
                <w:sz w:val="18"/>
                <w:szCs w:val="18"/>
              </w:rPr>
              <w:lastRenderedPageBreak/>
              <w:t>computerized version</w:t>
            </w:r>
          </w:p>
          <w:p w14:paraId="0B10CE49" w14:textId="77777777" w:rsidR="00DF2C9D" w:rsidRPr="00437202" w:rsidRDefault="00DF2C9D" w:rsidP="00592C13">
            <w:pPr>
              <w:widowControl w:val="0"/>
              <w:autoSpaceDE w:val="0"/>
              <w:autoSpaceDN w:val="0"/>
              <w:adjustRightInd w:val="0"/>
              <w:jc w:val="center"/>
              <w:rPr>
                <w:sz w:val="18"/>
                <w:szCs w:val="18"/>
              </w:rPr>
            </w:pPr>
          </w:p>
        </w:tc>
        <w:tc>
          <w:tcPr>
            <w:tcW w:w="2321" w:type="dxa"/>
            <w:vAlign w:val="center"/>
          </w:tcPr>
          <w:p w14:paraId="1EC67E6B"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3FEC95AE"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723700A3"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4320518B" w14:textId="77777777" w:rsidR="00DF2C9D" w:rsidRPr="00437202" w:rsidRDefault="00DF2C9D" w:rsidP="00592C13">
            <w:pPr>
              <w:jc w:val="center"/>
              <w:rPr>
                <w:color w:val="000000"/>
                <w:sz w:val="18"/>
                <w:szCs w:val="18"/>
              </w:rPr>
            </w:pPr>
            <w:r w:rsidRPr="00437202">
              <w:rPr>
                <w:color w:val="000000"/>
                <w:sz w:val="18"/>
                <w:szCs w:val="18"/>
              </w:rPr>
              <w:t>Mean time for written survey: 5.3 mins (Spanish) vs. 3.5 mins (English)</w:t>
            </w:r>
            <w:r w:rsidRPr="00437202">
              <w:rPr>
                <w:color w:val="000000"/>
                <w:sz w:val="18"/>
                <w:szCs w:val="18"/>
              </w:rPr>
              <w:br/>
            </w:r>
            <w:r w:rsidRPr="00437202">
              <w:rPr>
                <w:color w:val="000000"/>
                <w:sz w:val="18"/>
                <w:szCs w:val="18"/>
              </w:rPr>
              <w:br/>
              <w:t>Mean time for computerized survey: 12.1 mins (Spanish vs. 10.4 mins (English)</w:t>
            </w:r>
          </w:p>
          <w:p w14:paraId="49E523BA" w14:textId="77777777" w:rsidR="00DF2C9D" w:rsidRPr="00437202" w:rsidRDefault="00DF2C9D" w:rsidP="00592C13">
            <w:pPr>
              <w:widowControl w:val="0"/>
              <w:autoSpaceDE w:val="0"/>
              <w:autoSpaceDN w:val="0"/>
              <w:adjustRightInd w:val="0"/>
              <w:jc w:val="center"/>
              <w:rPr>
                <w:sz w:val="18"/>
                <w:szCs w:val="18"/>
              </w:rPr>
            </w:pPr>
          </w:p>
        </w:tc>
        <w:tc>
          <w:tcPr>
            <w:tcW w:w="1236" w:type="dxa"/>
            <w:vAlign w:val="center"/>
          </w:tcPr>
          <w:p w14:paraId="7698756D" w14:textId="77777777" w:rsidR="00DF2C9D" w:rsidRPr="00437202" w:rsidRDefault="00DF2C9D" w:rsidP="00592C13">
            <w:pPr>
              <w:jc w:val="center"/>
              <w:rPr>
                <w:color w:val="000000"/>
                <w:sz w:val="18"/>
                <w:szCs w:val="18"/>
              </w:rPr>
            </w:pPr>
            <w:r w:rsidRPr="00437202">
              <w:rPr>
                <w:color w:val="000000"/>
                <w:sz w:val="18"/>
                <w:szCs w:val="18"/>
              </w:rPr>
              <w:t>95% Spanish-speaking responses correctly recognized and scored vs. 99% English-speaking responses</w:t>
            </w:r>
          </w:p>
          <w:p w14:paraId="51DDD527"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46470B11"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2E80531C"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16372B60" w14:textId="77777777" w:rsidTr="00592C13">
        <w:trPr>
          <w:trHeight w:val="432"/>
        </w:trPr>
        <w:tc>
          <w:tcPr>
            <w:tcW w:w="1006" w:type="dxa"/>
            <w:vAlign w:val="center"/>
          </w:tcPr>
          <w:p w14:paraId="2176F526" w14:textId="77777777" w:rsidR="00DF2C9D" w:rsidRPr="00F33E44" w:rsidRDefault="00DF2C9D" w:rsidP="00592C13">
            <w:pPr>
              <w:widowControl w:val="0"/>
              <w:autoSpaceDE w:val="0"/>
              <w:autoSpaceDN w:val="0"/>
              <w:adjustRightInd w:val="0"/>
              <w:jc w:val="center"/>
              <w:rPr>
                <w:sz w:val="18"/>
                <w:szCs w:val="18"/>
              </w:rPr>
            </w:pPr>
            <w:r w:rsidRPr="00F33E44">
              <w:rPr>
                <w:sz w:val="18"/>
                <w:szCs w:val="18"/>
              </w:rPr>
              <w:t>Nyirenda et al.</w:t>
            </w:r>
            <w:r w:rsidRPr="00F33E44">
              <w:rPr>
                <w:sz w:val="18"/>
                <w:szCs w:val="18"/>
              </w:rPr>
              <w:fldChar w:fldCharType="begin" w:fldLock="1"/>
            </w:r>
            <w:r>
              <w:rPr>
                <w:sz w:val="18"/>
                <w:szCs w:val="18"/>
              </w:rPr>
              <w:instrText>ADDIN CSL_CITATION {"citationItems":[{"id":"ITEM-1","itemData":{"DOI":"10.1097/NHH.0000000000000779","ISSN":"2374-4537 (Electronic)","PMID":"31274585","abstract":"The use of Patient-Reported Outcome Measures (PROMs) to improve patient outcomes,  communication, and shared decision-making is of significance to home healthcare. Clinicians have begun to integrate health information technology (HIT) enabled PROM platforms (such as tablets) into routine care to facilitate collection of PROMs. To evaluate the feasibility and suitability of incorporating PROMs into the overall workflow in home healthcare, and integrating data collected with electronic health records (EHRs), we engaged two home healthcare agencies as pilot sites over the course of 4 months. We provided tablets enabled with an app version of the validated Patient-Reported Outcomes Measurement Information System to collect patient data. This was followed by surveys, interviews, and observations on aspects of feasibility, which we analyzed using summary statistics and qualitative analysis. Results show that the implementation of the HIT-enabled PROMs in the home healthcare setting is suitable for workflow, without negatively impacting goals of care. Additionally, the tablets were considered user-friendly by both clinicians and patients. Key to the utility of HIT-enabled PROMs in home healthcare is the integration of the data collected with existing data systems, in order to facilitate quality and improve outcomes, the success of which can depend on EHR platform ownership and the related ability or access to modify EHRs.","author":[{"dropping-particle":"","family":"Nyirenda","given":"Joshua","non-dropping-particle":"","parse-names":false,"suffix":""},{"dropping-particle":"","family":"Sun","given":"Cynthia","non-dropping-particle":"","parse-names":false,"suffix":""},{"dropping-particle":"","family":"Wright","given":"Shanen","non-dropping-particle":"","parse-names":false,"suffix":""},{"dropping-particle":"","family":"Rezek","given":"Gary","non-dropping-particle":"","parse-names":false,"suffix":""}],"container-title":"Home healthcare now","id":"ITEM-1","issue":"4","issued":{"date-parts":[["2019"]]},"language":"eng","page":"222-226","publisher-place":"United States","title":"Feasibility Testing of Health Information Technology: Enabled Patient-Reported  Outcome Measurement in the Home Health Setting.","type":"article-journal","volume":"37"},"uris":["http://www.mendeley.com/documents/?uuid=3b414df7-e8ea-4cba-8ba6-8d816ec9fea7"]}],"mendeley":{"formattedCitation":"&lt;sup&gt;51&lt;/sup&gt;","plainTextFormattedCitation":"51","previouslyFormattedCitation":"&lt;sup&gt;51&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51</w:t>
            </w:r>
            <w:r w:rsidRPr="00F33E44">
              <w:rPr>
                <w:sz w:val="18"/>
                <w:szCs w:val="18"/>
              </w:rPr>
              <w:fldChar w:fldCharType="end"/>
            </w:r>
          </w:p>
        </w:tc>
        <w:tc>
          <w:tcPr>
            <w:tcW w:w="1466" w:type="dxa"/>
            <w:vAlign w:val="center"/>
          </w:tcPr>
          <w:p w14:paraId="6BA77437" w14:textId="77777777" w:rsidR="00DF2C9D" w:rsidRPr="00437202" w:rsidRDefault="00DF2C9D" w:rsidP="00592C13">
            <w:pPr>
              <w:jc w:val="center"/>
              <w:rPr>
                <w:color w:val="000000"/>
                <w:sz w:val="18"/>
                <w:szCs w:val="18"/>
              </w:rPr>
            </w:pPr>
            <w:r w:rsidRPr="00437202">
              <w:rPr>
                <w:color w:val="000000"/>
                <w:sz w:val="18"/>
                <w:szCs w:val="18"/>
              </w:rPr>
              <w:t>Preference to use finger over stylus for input</w:t>
            </w:r>
            <w:r w:rsidRPr="00437202">
              <w:rPr>
                <w:color w:val="000000"/>
                <w:sz w:val="18"/>
                <w:szCs w:val="18"/>
              </w:rPr>
              <w:br/>
            </w:r>
            <w:r w:rsidRPr="00437202">
              <w:rPr>
                <w:color w:val="000000"/>
                <w:sz w:val="18"/>
                <w:szCs w:val="18"/>
              </w:rPr>
              <w:br/>
              <w:t>Some frustrations over glare of the tablet, security pop-ups, and aesthetic design</w:t>
            </w:r>
          </w:p>
          <w:p w14:paraId="122251C7" w14:textId="77777777" w:rsidR="00DF2C9D" w:rsidRDefault="00DF2C9D" w:rsidP="00592C13">
            <w:pPr>
              <w:widowControl w:val="0"/>
              <w:autoSpaceDE w:val="0"/>
              <w:autoSpaceDN w:val="0"/>
              <w:adjustRightInd w:val="0"/>
              <w:jc w:val="center"/>
              <w:rPr>
                <w:sz w:val="18"/>
                <w:szCs w:val="18"/>
              </w:rPr>
            </w:pPr>
          </w:p>
          <w:p w14:paraId="49A7F311" w14:textId="77777777" w:rsidR="00DF2C9D" w:rsidRPr="00437202" w:rsidRDefault="00DF2C9D" w:rsidP="00592C13">
            <w:pPr>
              <w:widowControl w:val="0"/>
              <w:autoSpaceDE w:val="0"/>
              <w:autoSpaceDN w:val="0"/>
              <w:adjustRightInd w:val="0"/>
              <w:jc w:val="center"/>
              <w:rPr>
                <w:sz w:val="18"/>
                <w:szCs w:val="18"/>
              </w:rPr>
            </w:pPr>
            <w:r w:rsidRPr="00437202">
              <w:rPr>
                <w:color w:val="000000"/>
                <w:sz w:val="18"/>
                <w:szCs w:val="18"/>
              </w:rPr>
              <w:t>A majority found the app easy to use</w:t>
            </w:r>
            <w:r>
              <w:rPr>
                <w:color w:val="000000"/>
                <w:sz w:val="18"/>
                <w:szCs w:val="18"/>
              </w:rPr>
              <w:t xml:space="preserve"> and convenient</w:t>
            </w:r>
          </w:p>
        </w:tc>
        <w:tc>
          <w:tcPr>
            <w:tcW w:w="2321" w:type="dxa"/>
            <w:vAlign w:val="center"/>
          </w:tcPr>
          <w:p w14:paraId="4B24C0B8" w14:textId="77777777" w:rsidR="00DF2C9D" w:rsidRPr="00437202" w:rsidRDefault="00DF2C9D" w:rsidP="00592C13">
            <w:pPr>
              <w:jc w:val="center"/>
              <w:rPr>
                <w:color w:val="000000"/>
                <w:sz w:val="18"/>
                <w:szCs w:val="18"/>
              </w:rPr>
            </w:pPr>
            <w:r w:rsidRPr="00437202">
              <w:rPr>
                <w:color w:val="000000"/>
                <w:sz w:val="18"/>
                <w:szCs w:val="18"/>
              </w:rPr>
              <w:t>84% completed the initial assessment</w:t>
            </w:r>
          </w:p>
          <w:p w14:paraId="5C02421C" w14:textId="77777777" w:rsidR="00DF2C9D" w:rsidRDefault="00DF2C9D" w:rsidP="00592C13">
            <w:pPr>
              <w:widowControl w:val="0"/>
              <w:autoSpaceDE w:val="0"/>
              <w:autoSpaceDN w:val="0"/>
              <w:adjustRightInd w:val="0"/>
              <w:jc w:val="center"/>
              <w:rPr>
                <w:sz w:val="18"/>
                <w:szCs w:val="18"/>
              </w:rPr>
            </w:pPr>
          </w:p>
          <w:p w14:paraId="5DAF2242" w14:textId="77777777" w:rsidR="00DF2C9D" w:rsidRPr="00437202" w:rsidRDefault="00DF2C9D" w:rsidP="00592C13">
            <w:pPr>
              <w:widowControl w:val="0"/>
              <w:autoSpaceDE w:val="0"/>
              <w:autoSpaceDN w:val="0"/>
              <w:adjustRightInd w:val="0"/>
              <w:jc w:val="center"/>
              <w:rPr>
                <w:sz w:val="18"/>
                <w:szCs w:val="18"/>
              </w:rPr>
            </w:pPr>
            <w:r>
              <w:rPr>
                <w:sz w:val="18"/>
                <w:szCs w:val="18"/>
              </w:rPr>
              <w:t>A majority would use assessment again</w:t>
            </w:r>
          </w:p>
        </w:tc>
        <w:tc>
          <w:tcPr>
            <w:tcW w:w="1736" w:type="dxa"/>
            <w:vAlign w:val="center"/>
          </w:tcPr>
          <w:p w14:paraId="22C22202" w14:textId="77777777" w:rsidR="00DF2C9D" w:rsidRPr="00437202" w:rsidRDefault="00DF2C9D" w:rsidP="00592C13">
            <w:pPr>
              <w:jc w:val="center"/>
              <w:rPr>
                <w:color w:val="000000"/>
                <w:sz w:val="18"/>
                <w:szCs w:val="18"/>
              </w:rPr>
            </w:pPr>
            <w:r w:rsidRPr="00437202">
              <w:rPr>
                <w:color w:val="000000"/>
                <w:sz w:val="18"/>
                <w:szCs w:val="18"/>
              </w:rPr>
              <w:t>A majority of patients founds the app useful</w:t>
            </w:r>
          </w:p>
          <w:p w14:paraId="0C9F6D03"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5B25CE1A"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54609642" w14:textId="77777777" w:rsidR="00DF2C9D" w:rsidRPr="00437202" w:rsidRDefault="00DF2C9D" w:rsidP="00592C13">
            <w:pPr>
              <w:jc w:val="center"/>
              <w:rPr>
                <w:color w:val="000000"/>
                <w:sz w:val="18"/>
                <w:szCs w:val="18"/>
              </w:rPr>
            </w:pPr>
            <w:r w:rsidRPr="00437202">
              <w:rPr>
                <w:color w:val="000000"/>
                <w:sz w:val="18"/>
                <w:szCs w:val="18"/>
              </w:rPr>
              <w:t xml:space="preserve">9.5% completed the follow-up assessment </w:t>
            </w:r>
            <w:r w:rsidRPr="00437202">
              <w:rPr>
                <w:color w:val="000000"/>
                <w:sz w:val="18"/>
                <w:szCs w:val="18"/>
              </w:rPr>
              <w:br/>
            </w:r>
            <w:r w:rsidRPr="00437202">
              <w:rPr>
                <w:color w:val="000000"/>
                <w:sz w:val="18"/>
                <w:szCs w:val="18"/>
              </w:rPr>
              <w:br/>
              <w:t>Mean assessment completion time: 8.3 minutes (no difference with race, ethnicity, gender, education); older age associated with longer completion time</w:t>
            </w:r>
            <w:r w:rsidRPr="00437202">
              <w:rPr>
                <w:color w:val="000000"/>
                <w:sz w:val="18"/>
                <w:szCs w:val="18"/>
              </w:rPr>
              <w:br/>
            </w:r>
            <w:r w:rsidRPr="00437202">
              <w:rPr>
                <w:color w:val="000000"/>
                <w:sz w:val="18"/>
                <w:szCs w:val="18"/>
              </w:rPr>
              <w:br/>
              <w:t xml:space="preserve"> A majority of clinicians found it integrated well</w:t>
            </w:r>
          </w:p>
          <w:p w14:paraId="18714183" w14:textId="77777777" w:rsidR="00DF2C9D" w:rsidRPr="00437202" w:rsidRDefault="00DF2C9D" w:rsidP="00592C13">
            <w:pPr>
              <w:widowControl w:val="0"/>
              <w:autoSpaceDE w:val="0"/>
              <w:autoSpaceDN w:val="0"/>
              <w:adjustRightInd w:val="0"/>
              <w:jc w:val="center"/>
              <w:rPr>
                <w:sz w:val="18"/>
                <w:szCs w:val="18"/>
              </w:rPr>
            </w:pPr>
          </w:p>
        </w:tc>
        <w:tc>
          <w:tcPr>
            <w:tcW w:w="1236" w:type="dxa"/>
            <w:vAlign w:val="center"/>
          </w:tcPr>
          <w:p w14:paraId="4BEB08C5"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12BC40AA"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5B097E17"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54D3D390" w14:textId="77777777" w:rsidTr="00592C13">
        <w:trPr>
          <w:trHeight w:val="432"/>
        </w:trPr>
        <w:tc>
          <w:tcPr>
            <w:tcW w:w="1006" w:type="dxa"/>
            <w:vAlign w:val="center"/>
          </w:tcPr>
          <w:p w14:paraId="5D87AE62" w14:textId="77777777" w:rsidR="00DF2C9D" w:rsidRPr="00F33E44" w:rsidRDefault="00DF2C9D" w:rsidP="00592C13">
            <w:pPr>
              <w:widowControl w:val="0"/>
              <w:autoSpaceDE w:val="0"/>
              <w:autoSpaceDN w:val="0"/>
              <w:adjustRightInd w:val="0"/>
              <w:jc w:val="center"/>
              <w:rPr>
                <w:sz w:val="18"/>
                <w:szCs w:val="18"/>
              </w:rPr>
            </w:pPr>
            <w:r w:rsidRPr="00F33E44">
              <w:rPr>
                <w:sz w:val="18"/>
                <w:szCs w:val="18"/>
              </w:rPr>
              <w:t>Ramsey et al.</w:t>
            </w:r>
            <w:r w:rsidRPr="00F33E44">
              <w:rPr>
                <w:sz w:val="18"/>
                <w:szCs w:val="18"/>
              </w:rPr>
              <w:fldChar w:fldCharType="begin" w:fldLock="1"/>
            </w:r>
            <w:r>
              <w:rPr>
                <w:sz w:val="18"/>
                <w:szCs w:val="18"/>
              </w:rPr>
              <w:instrText>ADDIN CSL_CITATION {"citationItems":[{"id":"ITEM-1","itemData":{"DOI":"10.1080/15228835.2016.1170649","ISSN":"1522-8835 (Print)","PMID":"27683018","abstract":"OBJECTIVES: Ecological momentary assessment (EMA) has several advantages in clinical  research yet little is known about the feasibility of collecting EMA data with mobile technologies in older adults, particularly those with emotional or cognitive difficulties. The aim of this feasibility study was to assess perceived acceptability, adherence rates, and reasons for non-adherence to smartphone-based EMA. METHOD: At two sites, participants (n=103) aged 65 years or older with a DSM-IV-defined anxiety or depressive disorder and cognitive concerns responded three times daily to smartphone-based EMA questions assessing clinical outcomes for two 10-day periods. Quantitative and qualitative measures assessed acceptability, adherence, and reasons for non-adherence following both 10-day EMA periods. RESULTS: Participants were moderately satisfied with and comfortable using smartphone-based EMA. Overall, 76% of participants completed surveys on ≥10 of the 20 assessment days, and 70% of participants completed at least 30% of the total surveys. Reasons for non-adherence included technical (malfunction), logistical (competing demands), physiological (hearing difficulties), and cognitive (forgetting) issues. DISCUSSION: Smartphone-based EMA is feasible in older adults with cognitive and emotional difficulties. EMA tools should be responsive to the needs and preferences of participants to ensure adequate acceptability and adherence in this population. Our findings can inform the design, development, and implementation of mobile technologies in older adults in research and clinical contexts.","author":[{"dropping-particle":"","family":"Ramsey","given":"Alex T","non-dropping-particle":"","parse-names":false,"suffix":""},{"dropping-particle":"","family":"Wetherell","given":"Julie Loebach","non-dropping-particle":"","parse-names":false,"suffix":""},{"dropping-particle":"","family":"Depp","given":"Colin","non-dropping-particle":"","parse-names":false,"suffix":""},{"dropping-particle":"","family":"Dixon","given":"David","non-dropping-particle":"","parse-names":false,"suffix":""},{"dropping-particle":"","family":"Lenze","given":"Eric","non-dropping-particle":"","parse-names":false,"suffix":""}],"container-title":"Journal of technology in human services","id":"ITEM-1","issue":"2","issued":{"date-parts":[["2016"]]},"language":"eng","page":"209-223","title":"Feasibility and Acceptability of Smartphone Assessment in Older Adults with  Cognitive and Emotional Difficulties.","type":"article-journal","volume":"34"},"uris":["http://www.mendeley.com/documents/?uuid=3d9075e4-9eae-44f5-a366-f8cc6460a0f4"]}],"mendeley":{"formattedCitation":"&lt;sup&gt;47&lt;/sup&gt;","plainTextFormattedCitation":"47","previouslyFormattedCitation":"&lt;sup&gt;47&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47</w:t>
            </w:r>
            <w:r w:rsidRPr="00F33E44">
              <w:rPr>
                <w:sz w:val="18"/>
                <w:szCs w:val="18"/>
              </w:rPr>
              <w:fldChar w:fldCharType="end"/>
            </w:r>
          </w:p>
        </w:tc>
        <w:tc>
          <w:tcPr>
            <w:tcW w:w="1466" w:type="dxa"/>
            <w:vAlign w:val="center"/>
          </w:tcPr>
          <w:p w14:paraId="3939BB65" w14:textId="77777777" w:rsidR="00DF2C9D" w:rsidRPr="00437202" w:rsidRDefault="00DF2C9D" w:rsidP="00592C13">
            <w:pPr>
              <w:jc w:val="center"/>
              <w:rPr>
                <w:color w:val="000000"/>
                <w:sz w:val="18"/>
                <w:szCs w:val="18"/>
              </w:rPr>
            </w:pPr>
            <w:r w:rsidRPr="00437202">
              <w:rPr>
                <w:color w:val="000000"/>
                <w:sz w:val="18"/>
                <w:szCs w:val="18"/>
              </w:rPr>
              <w:t>Patient satisfaction increased over time</w:t>
            </w:r>
            <w:r w:rsidRPr="00437202">
              <w:rPr>
                <w:color w:val="000000"/>
                <w:sz w:val="18"/>
                <w:szCs w:val="18"/>
              </w:rPr>
              <w:br/>
            </w:r>
            <w:r w:rsidRPr="00437202">
              <w:rPr>
                <w:color w:val="000000"/>
                <w:sz w:val="18"/>
                <w:szCs w:val="18"/>
              </w:rPr>
              <w:br/>
              <w:t>Patients were moderately comfortable</w:t>
            </w:r>
            <w:r w:rsidRPr="00437202">
              <w:rPr>
                <w:color w:val="000000"/>
                <w:sz w:val="18"/>
                <w:szCs w:val="18"/>
              </w:rPr>
              <w:br/>
            </w:r>
            <w:r w:rsidRPr="00437202">
              <w:rPr>
                <w:color w:val="000000"/>
                <w:sz w:val="18"/>
                <w:szCs w:val="18"/>
              </w:rPr>
              <w:br/>
              <w:t>Majority (60% at time 1 and 69% at time 2) were fairly or very satisfied</w:t>
            </w:r>
            <w:r w:rsidRPr="00437202">
              <w:rPr>
                <w:color w:val="000000"/>
                <w:sz w:val="18"/>
                <w:szCs w:val="18"/>
              </w:rPr>
              <w:br/>
            </w:r>
            <w:r w:rsidRPr="00437202">
              <w:rPr>
                <w:color w:val="000000"/>
                <w:sz w:val="18"/>
                <w:szCs w:val="18"/>
              </w:rPr>
              <w:br/>
              <w:t xml:space="preserve">Majority (71% at time 1 and 73% </w:t>
            </w:r>
            <w:r w:rsidRPr="00437202">
              <w:rPr>
                <w:color w:val="000000"/>
                <w:sz w:val="18"/>
                <w:szCs w:val="18"/>
              </w:rPr>
              <w:lastRenderedPageBreak/>
              <w:t>at time 2) were fairly or very comfortable</w:t>
            </w:r>
          </w:p>
          <w:p w14:paraId="76D6EAB4" w14:textId="77777777" w:rsidR="00DF2C9D" w:rsidRPr="00437202" w:rsidRDefault="00DF2C9D" w:rsidP="00592C13">
            <w:pPr>
              <w:widowControl w:val="0"/>
              <w:autoSpaceDE w:val="0"/>
              <w:autoSpaceDN w:val="0"/>
              <w:adjustRightInd w:val="0"/>
              <w:jc w:val="center"/>
              <w:rPr>
                <w:sz w:val="18"/>
                <w:szCs w:val="18"/>
              </w:rPr>
            </w:pPr>
          </w:p>
        </w:tc>
        <w:tc>
          <w:tcPr>
            <w:tcW w:w="2321" w:type="dxa"/>
            <w:vAlign w:val="center"/>
          </w:tcPr>
          <w:p w14:paraId="2DF6F381" w14:textId="77777777" w:rsidR="00DF2C9D" w:rsidRPr="00437202" w:rsidRDefault="00DF2C9D" w:rsidP="00592C13">
            <w:pPr>
              <w:widowControl w:val="0"/>
              <w:autoSpaceDE w:val="0"/>
              <w:autoSpaceDN w:val="0"/>
              <w:adjustRightInd w:val="0"/>
              <w:jc w:val="center"/>
              <w:rPr>
                <w:sz w:val="18"/>
                <w:szCs w:val="18"/>
              </w:rPr>
            </w:pPr>
            <w:r w:rsidRPr="00437202">
              <w:rPr>
                <w:color w:val="000000"/>
                <w:sz w:val="18"/>
                <w:szCs w:val="18"/>
              </w:rPr>
              <w:lastRenderedPageBreak/>
              <w:t>EMA response rate was 46% at time 1</w:t>
            </w:r>
          </w:p>
        </w:tc>
        <w:tc>
          <w:tcPr>
            <w:tcW w:w="1736" w:type="dxa"/>
            <w:vAlign w:val="center"/>
          </w:tcPr>
          <w:p w14:paraId="75E855EE" w14:textId="77777777" w:rsidR="00DF2C9D" w:rsidRPr="00437202" w:rsidRDefault="00DF2C9D" w:rsidP="00592C13">
            <w:pPr>
              <w:jc w:val="center"/>
              <w:rPr>
                <w:color w:val="000000"/>
                <w:sz w:val="18"/>
                <w:szCs w:val="18"/>
              </w:rPr>
            </w:pPr>
            <w:r w:rsidRPr="00437202">
              <w:rPr>
                <w:color w:val="000000"/>
                <w:sz w:val="18"/>
                <w:szCs w:val="18"/>
              </w:rPr>
              <w:t>18% self-reported perfect adherence at time 1 vs. 16% at time 2</w:t>
            </w:r>
          </w:p>
          <w:p w14:paraId="6D3582E5"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38EB79B6"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3CA911F6" w14:textId="77777777" w:rsidR="00DF2C9D" w:rsidRPr="00437202" w:rsidRDefault="00DF2C9D" w:rsidP="00592C13">
            <w:pPr>
              <w:jc w:val="center"/>
              <w:rPr>
                <w:color w:val="000000"/>
                <w:sz w:val="18"/>
                <w:szCs w:val="18"/>
              </w:rPr>
            </w:pPr>
            <w:r w:rsidRPr="00437202">
              <w:rPr>
                <w:color w:val="000000"/>
                <w:sz w:val="18"/>
                <w:szCs w:val="18"/>
              </w:rPr>
              <w:t xml:space="preserve">76% completed one or more surveys </w:t>
            </w:r>
            <w:r w:rsidRPr="00437202">
              <w:rPr>
                <w:color w:val="000000"/>
                <w:sz w:val="18"/>
                <w:szCs w:val="18"/>
              </w:rPr>
              <w:br/>
            </w:r>
            <w:r w:rsidRPr="00437202">
              <w:rPr>
                <w:color w:val="000000"/>
                <w:sz w:val="18"/>
                <w:szCs w:val="18"/>
              </w:rPr>
              <w:br/>
              <w:t xml:space="preserve">EMA response rate </w:t>
            </w:r>
            <w:r>
              <w:rPr>
                <w:color w:val="000000"/>
                <w:sz w:val="18"/>
                <w:szCs w:val="18"/>
              </w:rPr>
              <w:t xml:space="preserve">was </w:t>
            </w:r>
            <w:r w:rsidRPr="00437202">
              <w:rPr>
                <w:color w:val="000000"/>
                <w:sz w:val="18"/>
                <w:szCs w:val="18"/>
              </w:rPr>
              <w:t>48% at time 2</w:t>
            </w:r>
            <w:r w:rsidRPr="00437202">
              <w:rPr>
                <w:color w:val="000000"/>
                <w:sz w:val="18"/>
                <w:szCs w:val="18"/>
              </w:rPr>
              <w:br/>
            </w:r>
            <w:r w:rsidRPr="00437202">
              <w:rPr>
                <w:color w:val="000000"/>
                <w:sz w:val="18"/>
                <w:szCs w:val="18"/>
              </w:rPr>
              <w:br/>
              <w:t>All participants missed at least 1 assessment</w:t>
            </w:r>
            <w:r w:rsidRPr="00437202">
              <w:rPr>
                <w:color w:val="000000"/>
                <w:sz w:val="18"/>
                <w:szCs w:val="18"/>
              </w:rPr>
              <w:br/>
            </w:r>
            <w:r w:rsidRPr="00437202">
              <w:rPr>
                <w:color w:val="000000"/>
                <w:sz w:val="18"/>
                <w:szCs w:val="18"/>
              </w:rPr>
              <w:br/>
              <w:t xml:space="preserve">Non-adherence: busy/bad timing; not having phone </w:t>
            </w:r>
            <w:r w:rsidRPr="00437202">
              <w:rPr>
                <w:color w:val="000000"/>
                <w:sz w:val="18"/>
                <w:szCs w:val="18"/>
              </w:rPr>
              <w:lastRenderedPageBreak/>
              <w:t>when needed; no</w:t>
            </w:r>
            <w:r>
              <w:rPr>
                <w:color w:val="000000"/>
                <w:sz w:val="18"/>
                <w:szCs w:val="18"/>
              </w:rPr>
              <w:t xml:space="preserve">t </w:t>
            </w:r>
            <w:r w:rsidRPr="00437202">
              <w:rPr>
                <w:color w:val="000000"/>
                <w:sz w:val="18"/>
                <w:szCs w:val="18"/>
              </w:rPr>
              <w:t>hearing alarm; technical difficulties; user error</w:t>
            </w:r>
          </w:p>
          <w:p w14:paraId="3D22D1D9" w14:textId="77777777" w:rsidR="00DF2C9D" w:rsidRPr="00437202" w:rsidRDefault="00DF2C9D" w:rsidP="00592C13">
            <w:pPr>
              <w:widowControl w:val="0"/>
              <w:autoSpaceDE w:val="0"/>
              <w:autoSpaceDN w:val="0"/>
              <w:adjustRightInd w:val="0"/>
              <w:jc w:val="center"/>
              <w:rPr>
                <w:sz w:val="18"/>
                <w:szCs w:val="18"/>
              </w:rPr>
            </w:pPr>
          </w:p>
        </w:tc>
        <w:tc>
          <w:tcPr>
            <w:tcW w:w="1236" w:type="dxa"/>
            <w:vAlign w:val="center"/>
          </w:tcPr>
          <w:p w14:paraId="7BD9569B"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5BDC8446"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35CB56F5"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731F06AD" w14:textId="77777777" w:rsidTr="00592C13">
        <w:trPr>
          <w:trHeight w:val="432"/>
        </w:trPr>
        <w:tc>
          <w:tcPr>
            <w:tcW w:w="1006" w:type="dxa"/>
            <w:vAlign w:val="center"/>
          </w:tcPr>
          <w:p w14:paraId="5D681DFE" w14:textId="77777777" w:rsidR="00DF2C9D" w:rsidRPr="00F33E44" w:rsidRDefault="00DF2C9D" w:rsidP="00592C13">
            <w:pPr>
              <w:widowControl w:val="0"/>
              <w:autoSpaceDE w:val="0"/>
              <w:autoSpaceDN w:val="0"/>
              <w:adjustRightInd w:val="0"/>
              <w:jc w:val="center"/>
              <w:rPr>
                <w:sz w:val="18"/>
                <w:szCs w:val="18"/>
              </w:rPr>
            </w:pPr>
            <w:r w:rsidRPr="00F33E44">
              <w:rPr>
                <w:sz w:val="18"/>
                <w:szCs w:val="18"/>
              </w:rPr>
              <w:t>Samuel et al.</w:t>
            </w:r>
            <w:r w:rsidRPr="00F33E44">
              <w:rPr>
                <w:sz w:val="18"/>
                <w:szCs w:val="18"/>
              </w:rPr>
              <w:fldChar w:fldCharType="begin" w:fldLock="1"/>
            </w:r>
            <w:r>
              <w:rPr>
                <w:sz w:val="18"/>
                <w:szCs w:val="18"/>
              </w:rPr>
              <w:instrText>ADDIN CSL_CITATION {"citationItems":[{"id":"ITEM-1","itemData":{"DOI":"10.1007/s11136-020-02442-4","ISSN":"1573-2649 (Electronic)","PMID":"32112276","abstract":"PURPOSE: Electronic patient-reported outcomes (ePROs) are increasingly being used  for symptom monitoring during routine cancer care, but have rarely been evaluated in diverse patient populations. We assessed ePRO user experiences and perceived value among Black and White cancer patients. METHODS: We recruited 30 Black and 49 White bladder and prostate cancer patients from a single institution. Participants reported symptoms using either a web-based or automated telephone interface over 3 months and completed satisfaction surveys and qualitative interviews focused on user experiences and value. Using a narrative mixed methods approach, we evaluated overall and race-specific differences in ePRO user experiences and perceived value. RESULTS: Most participants selected the web-based system, but Blacks were more likely to use the automated telephone-based system than Whites. In satisfaction surveys, Whites more commonly reported ease in understanding and reporting symptoms compared with Blacks. Blacks more often reported that the ePRO system was helpful in facilitating symptom-related discussions with clinicians. During interviews, Blacks described how the ePRO helped them recognize symptoms, while Whites found value in better understanding and tracking symptoms longitudinally. Blacks also expressed preferences for paper-based ePRO options due to perceived ease in better understanding of symptom items. CONCLUSION: Electronic patient-reported outcomes are perceived as valuable for variable reasons by Black and White cancer populations, with greater perceived value for communicating with clinicians reported among Blacks. To optimize equitable uptake of ePROs, oncology practices should offer several ePRO options (e.g., web-based, phone-based), as well as paper-based options, and consider the e-health literacy needs of patients during implementation.","author":[{"dropping-particle":"","family":"Samuel","given":"Cleo A","non-dropping-particle":"","parse-names":false,"suffix":""},{"dropping-particle":"","family":"Smith","given":"Angela B","non-dropping-particle":"","parse-names":false,"suffix":""},{"dropping-particle":"","family":"Elkins","given":"Wendi","non-dropping-particle":"","parse-names":false,"suffix":""},{"dropping-particle":"","family":"Richmond","given":"Jennifer","non-dropping-particle":"","parse-names":false,"suffix":""},{"dropping-particle":"","family":"Mahbooba","given":"Zahra","non-dropping-particle":"","parse-names":false,"suffix":""},{"dropping-particle":"","family":"Basch","given":"Ethan","non-dropping-particle":"","parse-names":false,"suffix":""},{"dropping-particle":"V","family":"Bennett","given":"Antonia","non-dropping-particle":"","parse-names":false,"suffix":""},{"dropping-particle":"","family":"Chung","given":"Arlene E","non-dropping-particle":"","parse-names":false,"suffix":""},{"dropping-particle":"","family":"Jonsson","given":"Mattias","non-dropping-particle":"","parse-names":false,"suffix":""},{"dropping-particle":"","family":"Chen","given":"Ronald C","non-dropping-particle":"","parse-names":false,"suffix":""},{"dropping-particle":"","family":"Reeve","given":"Bryce B","non-dropping-particle":"","parse-names":false,"suffix":""}],"container-title":"Quality of life research : an international journal of quality of life aspects of  treatment, care and rehabilitation","id":"ITEM-1","issue":"11","issued":{"date-parts":[["2021","11"]]},"language":"eng","page":"3213-3227","publisher-place":"Netherlands","title":"Racial differences in user experiences and perceived value of electronic symptom  monitoring in a cohort of black and white bladder and prostate cancer patients.","type":"article-journal","volume":"30"},"uris":["http://www.mendeley.com/documents/?uuid=783b0ddc-83e4-4041-b85e-ef393ca160c7"]}],"mendeley":{"formattedCitation":"&lt;sup&gt;39&lt;/sup&gt;","plainTextFormattedCitation":"39","previouslyFormattedCitation":"&lt;sup&gt;39&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39</w:t>
            </w:r>
            <w:r w:rsidRPr="00F33E44">
              <w:rPr>
                <w:sz w:val="18"/>
                <w:szCs w:val="18"/>
              </w:rPr>
              <w:fldChar w:fldCharType="end"/>
            </w:r>
          </w:p>
        </w:tc>
        <w:tc>
          <w:tcPr>
            <w:tcW w:w="1466" w:type="dxa"/>
            <w:vAlign w:val="center"/>
          </w:tcPr>
          <w:p w14:paraId="7E537B93" w14:textId="77777777" w:rsidR="00DF2C9D" w:rsidRPr="00437202" w:rsidRDefault="00DF2C9D" w:rsidP="00592C13">
            <w:pPr>
              <w:jc w:val="center"/>
              <w:rPr>
                <w:color w:val="000000"/>
                <w:sz w:val="18"/>
                <w:szCs w:val="18"/>
              </w:rPr>
            </w:pPr>
            <w:r w:rsidRPr="00437202">
              <w:rPr>
                <w:color w:val="000000"/>
                <w:sz w:val="18"/>
                <w:szCs w:val="18"/>
              </w:rPr>
              <w:t>Black participants less likely to report ease of use of web-based format (71.4% Black vs. 91.7% White)</w:t>
            </w:r>
            <w:r w:rsidRPr="00437202">
              <w:rPr>
                <w:color w:val="000000"/>
                <w:sz w:val="18"/>
                <w:szCs w:val="18"/>
              </w:rPr>
              <w:br/>
            </w:r>
            <w:r w:rsidRPr="00437202">
              <w:rPr>
                <w:color w:val="000000"/>
                <w:sz w:val="18"/>
                <w:szCs w:val="18"/>
              </w:rPr>
              <w:br/>
              <w:t>Nearly all Black and White respondents were very satisfied/satisfied with the web-based format</w:t>
            </w:r>
            <w:r w:rsidRPr="00437202">
              <w:rPr>
                <w:color w:val="000000"/>
                <w:sz w:val="18"/>
                <w:szCs w:val="18"/>
              </w:rPr>
              <w:br/>
            </w:r>
            <w:r w:rsidRPr="00437202">
              <w:rPr>
                <w:color w:val="000000"/>
                <w:sz w:val="18"/>
                <w:szCs w:val="18"/>
              </w:rPr>
              <w:br/>
              <w:t>Some Black participants preferred paper-and-pen option</w:t>
            </w:r>
          </w:p>
          <w:p w14:paraId="63B8C297" w14:textId="77777777" w:rsidR="00DF2C9D" w:rsidRPr="00437202" w:rsidRDefault="00DF2C9D" w:rsidP="00592C13">
            <w:pPr>
              <w:widowControl w:val="0"/>
              <w:autoSpaceDE w:val="0"/>
              <w:autoSpaceDN w:val="0"/>
              <w:adjustRightInd w:val="0"/>
              <w:jc w:val="center"/>
              <w:rPr>
                <w:sz w:val="18"/>
                <w:szCs w:val="18"/>
              </w:rPr>
            </w:pPr>
          </w:p>
        </w:tc>
        <w:tc>
          <w:tcPr>
            <w:tcW w:w="2321" w:type="dxa"/>
            <w:vAlign w:val="center"/>
          </w:tcPr>
          <w:p w14:paraId="420E155D" w14:textId="77777777" w:rsidR="00DF2C9D" w:rsidRPr="00437202" w:rsidRDefault="00DF2C9D" w:rsidP="00592C13">
            <w:pPr>
              <w:jc w:val="center"/>
              <w:rPr>
                <w:color w:val="000000"/>
                <w:sz w:val="18"/>
                <w:szCs w:val="18"/>
              </w:rPr>
            </w:pPr>
            <w:r w:rsidRPr="00437202">
              <w:rPr>
                <w:color w:val="000000"/>
                <w:sz w:val="18"/>
                <w:szCs w:val="18"/>
              </w:rPr>
              <w:t>Black patients more likely to select the automated telephone system (40% vs. 10.2% White) but most selected web-based (60% vs. 85.7%) overall</w:t>
            </w:r>
            <w:r w:rsidRPr="00437202">
              <w:rPr>
                <w:color w:val="000000"/>
                <w:sz w:val="18"/>
                <w:szCs w:val="18"/>
              </w:rPr>
              <w:br/>
            </w:r>
          </w:p>
          <w:p w14:paraId="315669F3" w14:textId="77777777" w:rsidR="00DF2C9D" w:rsidRDefault="00DF2C9D" w:rsidP="00592C13">
            <w:pPr>
              <w:widowControl w:val="0"/>
              <w:autoSpaceDE w:val="0"/>
              <w:autoSpaceDN w:val="0"/>
              <w:adjustRightInd w:val="0"/>
              <w:jc w:val="center"/>
              <w:rPr>
                <w:sz w:val="18"/>
                <w:szCs w:val="18"/>
              </w:rPr>
            </w:pPr>
          </w:p>
          <w:p w14:paraId="5B2B6EF6" w14:textId="77777777" w:rsidR="00DF2C9D" w:rsidRPr="00437202" w:rsidRDefault="00DF2C9D" w:rsidP="00592C13">
            <w:pPr>
              <w:jc w:val="center"/>
              <w:rPr>
                <w:color w:val="000000"/>
                <w:sz w:val="18"/>
                <w:szCs w:val="18"/>
              </w:rPr>
            </w:pPr>
            <w:r w:rsidRPr="00437202">
              <w:rPr>
                <w:color w:val="000000"/>
                <w:sz w:val="18"/>
                <w:szCs w:val="18"/>
              </w:rPr>
              <w:t>Majority would use the app again if returning to clinic (88.9% Black vs. 88% White)</w:t>
            </w:r>
          </w:p>
          <w:p w14:paraId="2C4CAB7C"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145B7EE7" w14:textId="77777777" w:rsidR="00DF2C9D" w:rsidRPr="00437202" w:rsidRDefault="00DF2C9D" w:rsidP="00592C13">
            <w:pPr>
              <w:jc w:val="center"/>
              <w:rPr>
                <w:color w:val="000000"/>
                <w:sz w:val="18"/>
                <w:szCs w:val="18"/>
              </w:rPr>
            </w:pPr>
            <w:r w:rsidRPr="00437202">
              <w:rPr>
                <w:color w:val="000000"/>
                <w:sz w:val="18"/>
                <w:szCs w:val="18"/>
              </w:rPr>
              <w:t>Majority of participants found it very helpful/helpful in reminding them of symptoms (77.8% Black vs. 76% White)</w:t>
            </w:r>
          </w:p>
          <w:p w14:paraId="15202901" w14:textId="77777777" w:rsidR="00DF2C9D" w:rsidRDefault="00DF2C9D" w:rsidP="00592C13">
            <w:pPr>
              <w:widowControl w:val="0"/>
              <w:autoSpaceDE w:val="0"/>
              <w:autoSpaceDN w:val="0"/>
              <w:adjustRightInd w:val="0"/>
              <w:jc w:val="center"/>
              <w:rPr>
                <w:sz w:val="18"/>
                <w:szCs w:val="18"/>
              </w:rPr>
            </w:pPr>
          </w:p>
          <w:p w14:paraId="0DD1D0FA" w14:textId="77777777" w:rsidR="00DF2C9D" w:rsidRPr="00437202" w:rsidRDefault="00DF2C9D" w:rsidP="00592C13">
            <w:pPr>
              <w:widowControl w:val="0"/>
              <w:autoSpaceDE w:val="0"/>
              <w:autoSpaceDN w:val="0"/>
              <w:adjustRightInd w:val="0"/>
              <w:jc w:val="center"/>
              <w:rPr>
                <w:sz w:val="18"/>
                <w:szCs w:val="18"/>
              </w:rPr>
            </w:pPr>
            <w:r w:rsidRPr="00437202">
              <w:rPr>
                <w:color w:val="000000"/>
                <w:sz w:val="18"/>
                <w:szCs w:val="18"/>
              </w:rPr>
              <w:t>Black patients more likely to report how the ePRO facilitated communication</w:t>
            </w:r>
          </w:p>
        </w:tc>
        <w:tc>
          <w:tcPr>
            <w:tcW w:w="1346" w:type="dxa"/>
            <w:vAlign w:val="center"/>
          </w:tcPr>
          <w:p w14:paraId="454AB07B"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5D613839" w14:textId="77777777" w:rsidR="00DF2C9D" w:rsidRDefault="00DF2C9D" w:rsidP="00592C13">
            <w:pPr>
              <w:jc w:val="center"/>
              <w:rPr>
                <w:color w:val="000000"/>
                <w:sz w:val="18"/>
                <w:szCs w:val="18"/>
              </w:rPr>
            </w:pPr>
            <w:r w:rsidRPr="00437202">
              <w:rPr>
                <w:color w:val="000000"/>
                <w:sz w:val="18"/>
                <w:szCs w:val="18"/>
              </w:rPr>
              <w:t>Most reported that their doctors communicated with them about ePRO survey results (88.9% Black vs. 84% White)</w:t>
            </w:r>
          </w:p>
          <w:p w14:paraId="75B6BEDE" w14:textId="77777777" w:rsidR="00DF2C9D" w:rsidRDefault="00DF2C9D" w:rsidP="00592C13">
            <w:pPr>
              <w:jc w:val="center"/>
              <w:rPr>
                <w:color w:val="000000"/>
                <w:sz w:val="18"/>
                <w:szCs w:val="18"/>
              </w:rPr>
            </w:pPr>
          </w:p>
          <w:p w14:paraId="7EC53485" w14:textId="77777777" w:rsidR="00DF2C9D" w:rsidRPr="00A41D7D" w:rsidRDefault="00DF2C9D" w:rsidP="00592C13">
            <w:pPr>
              <w:jc w:val="center"/>
              <w:rPr>
                <w:color w:val="000000"/>
                <w:sz w:val="18"/>
                <w:szCs w:val="18"/>
              </w:rPr>
            </w:pPr>
            <w:r w:rsidRPr="00437202">
              <w:rPr>
                <w:color w:val="000000"/>
                <w:sz w:val="18"/>
                <w:szCs w:val="18"/>
              </w:rPr>
              <w:t>Black patients were less likely to understand all survey questions (55.6% Black vs. 96% White) and the summary report (37.5% Black vs. 72% White)</w:t>
            </w:r>
          </w:p>
        </w:tc>
        <w:tc>
          <w:tcPr>
            <w:tcW w:w="1236" w:type="dxa"/>
            <w:vAlign w:val="center"/>
          </w:tcPr>
          <w:p w14:paraId="6E7CC57B"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43B0E091"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73A3EF44"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2829D348" w14:textId="77777777" w:rsidTr="00592C13">
        <w:trPr>
          <w:trHeight w:val="432"/>
        </w:trPr>
        <w:tc>
          <w:tcPr>
            <w:tcW w:w="1006" w:type="dxa"/>
            <w:vAlign w:val="center"/>
          </w:tcPr>
          <w:p w14:paraId="0850082C" w14:textId="77777777" w:rsidR="00DF2C9D" w:rsidRPr="00F33E44" w:rsidRDefault="00DF2C9D" w:rsidP="00592C13">
            <w:pPr>
              <w:widowControl w:val="0"/>
              <w:autoSpaceDE w:val="0"/>
              <w:autoSpaceDN w:val="0"/>
              <w:adjustRightInd w:val="0"/>
              <w:jc w:val="center"/>
              <w:rPr>
                <w:sz w:val="18"/>
                <w:szCs w:val="18"/>
              </w:rPr>
            </w:pPr>
            <w:r w:rsidRPr="00F33E44">
              <w:rPr>
                <w:sz w:val="18"/>
                <w:szCs w:val="18"/>
              </w:rPr>
              <w:t>Sarkar et al.</w:t>
            </w:r>
            <w:r w:rsidRPr="00F33E44">
              <w:rPr>
                <w:sz w:val="18"/>
                <w:szCs w:val="18"/>
              </w:rPr>
              <w:fldChar w:fldCharType="begin" w:fldLock="1"/>
            </w:r>
            <w:r>
              <w:rPr>
                <w:sz w:val="18"/>
                <w:szCs w:val="18"/>
              </w:rPr>
              <w:instrText>ADDIN CSL_CITATION {"citationItems":[{"id":"ITEM-1","itemData":{"DOI":"10.1007/s11606-016-3771-6","ISSN":"1525-1497 (Electronic)","PMID":"27418347","abstract":"BACKGROUND: Mobile applications or 'apps' intended to help people manage their  health and chronic conditions are widespread and gaining in popularity. However, little is known about their acceptability and usability for low-income, racially/ethnically diverse populations who experience a disproportionate burden of chronic disease and its complications. OBJECTIVE: The objective of this study was to investigate the usability of existing mobile health applications (\"apps\") for diabetes, depression, and caregiving, in order to facilitate development and tailoring of patient-facing apps for diverse populations. DESIGN: Usability testing, a mixed-methods approach that includes interviewing and direct observation of participant technology use, was conducted with participants (n = 9 caregivers; n = 10 patients with depression; and n = 10 patients with diabetes) on a total of 11 of the most popular health apps (four diabetes apps, four depression apps, and three caregiver apps) on both iPad and Android tablets. PARTICIPANTS: The participants were diverse: 15 (58 %) African Americans, seven (27 %) Whites, two (8 %) Asians, two (8 %) Latinos with either diabetes, depression, or who were caregivers. MAIN MEASURES: Participants were given condition-specific tasks, such as entering a blood glucose value into a diabetes app. Participant interviews were video recorded and were coded using standard methods to evaluate attempts and completions of tasks. We performed inductive coding of participant comments to identify emergent themes. KEY RESULTS: Participants completed 79 of 185 (43 %) tasks across 11 apps without assistance. Three themes emerged from participant comments: lack of confidence with technology, frustration with design features and navigation, and interest in having technology to support their self-management. CONCLUSIONS: App developers should employ participatory design strategies in order to have an impact on chronic conditions such as diabetes and depression that disproportionately affect vulnerable populations. While patients express interest in using technologies for self-management, current tools are not consistently usable for diverse patients.","author":[{"dropping-particle":"","family":"Sarkar","given":"Urmimala","non-dropping-particle":"","parse-names":false,"suffix":""},{"dropping-particle":"","family":"Gourley","given":"Gato I","non-dropping-particle":"","parse-names":false,"suffix":""},{"dropping-particle":"","family":"Lyles","given":"Courtney R","non-dropping-particle":"","parse-names":false,"suffix":""},{"dropping-particle":"","family":"Tieu","given":"Lina","non-dropping-particle":"","parse-names":false,"suffix":""},{"dropping-particle":"","family":"Clarity","given":"Cassidy","non-dropping-particle":"","parse-names":false,"suffix":""},{"dropping-particle":"","family":"Newmark","given":"Lisa","non-dropping-particle":"","parse-names":false,"suffix":""},{"dropping-particle":"","family":"Singh","given":"Karandeep","non-dropping-particle":"","parse-names":false,"suffix":""},{"dropping-particle":"","family":"Bates","given":"David W","non-dropping-particle":"","parse-names":false,"suffix":""}],"container-title":"Journal of general internal medicine","id":"ITEM-1","issue":"12","issued":{"date-parts":[["2016","12"]]},"language":"eng","page":"1417-1426","title":"Usability of Commercially Available Mobile Applications for Diverse Patients.","type":"article-journal","volume":"31"},"uris":["http://www.mendeley.com/documents/?uuid=e35dac50-70c7-4f8b-814e-0de1d3eef428"]}],"mendeley":{"formattedCitation":"&lt;sup&gt;32&lt;/sup&gt;","plainTextFormattedCitation":"32","previouslyFormattedCitation":"&lt;sup&gt;32&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32</w:t>
            </w:r>
            <w:r w:rsidRPr="00F33E44">
              <w:rPr>
                <w:sz w:val="18"/>
                <w:szCs w:val="18"/>
              </w:rPr>
              <w:fldChar w:fldCharType="end"/>
            </w:r>
          </w:p>
        </w:tc>
        <w:tc>
          <w:tcPr>
            <w:tcW w:w="1466" w:type="dxa"/>
            <w:vAlign w:val="center"/>
          </w:tcPr>
          <w:p w14:paraId="01563410" w14:textId="77777777" w:rsidR="00DF2C9D" w:rsidRPr="00437202" w:rsidRDefault="00DF2C9D" w:rsidP="00592C13">
            <w:pPr>
              <w:jc w:val="center"/>
              <w:rPr>
                <w:color w:val="000000"/>
                <w:sz w:val="18"/>
                <w:szCs w:val="18"/>
              </w:rPr>
            </w:pPr>
            <w:r w:rsidRPr="00437202">
              <w:rPr>
                <w:color w:val="000000"/>
                <w:sz w:val="18"/>
                <w:szCs w:val="18"/>
              </w:rPr>
              <w:t>Qualitatively reported frustration, lack of confidence, but also interest in technology to support self-management</w:t>
            </w:r>
          </w:p>
          <w:p w14:paraId="63180681" w14:textId="77777777" w:rsidR="00DF2C9D" w:rsidRPr="00437202" w:rsidRDefault="00DF2C9D" w:rsidP="00592C13">
            <w:pPr>
              <w:widowControl w:val="0"/>
              <w:autoSpaceDE w:val="0"/>
              <w:autoSpaceDN w:val="0"/>
              <w:adjustRightInd w:val="0"/>
              <w:jc w:val="center"/>
              <w:rPr>
                <w:sz w:val="18"/>
                <w:szCs w:val="18"/>
              </w:rPr>
            </w:pPr>
          </w:p>
        </w:tc>
        <w:tc>
          <w:tcPr>
            <w:tcW w:w="2321" w:type="dxa"/>
            <w:vAlign w:val="center"/>
          </w:tcPr>
          <w:p w14:paraId="2BBE61A6"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41B4F9FE"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56E75333"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036FA1C6" w14:textId="77777777" w:rsidR="00DF2C9D" w:rsidRPr="00437202" w:rsidRDefault="00DF2C9D" w:rsidP="00592C13">
            <w:pPr>
              <w:jc w:val="center"/>
              <w:rPr>
                <w:color w:val="000000"/>
                <w:sz w:val="18"/>
                <w:szCs w:val="18"/>
              </w:rPr>
            </w:pPr>
            <w:r w:rsidRPr="00437202">
              <w:rPr>
                <w:color w:val="000000"/>
                <w:sz w:val="18"/>
                <w:szCs w:val="18"/>
              </w:rPr>
              <w:t>51% able to complete data entry across all apps without assistance</w:t>
            </w:r>
            <w:r w:rsidRPr="00437202">
              <w:rPr>
                <w:color w:val="000000"/>
                <w:sz w:val="18"/>
                <w:szCs w:val="18"/>
              </w:rPr>
              <w:br/>
            </w:r>
            <w:r w:rsidRPr="00437202">
              <w:rPr>
                <w:color w:val="000000"/>
                <w:sz w:val="18"/>
                <w:szCs w:val="18"/>
              </w:rPr>
              <w:br/>
              <w:t>43% completed data retrieval tasks across 11 apps</w:t>
            </w:r>
          </w:p>
          <w:p w14:paraId="6C9DDF07" w14:textId="77777777" w:rsidR="00DF2C9D" w:rsidRPr="00437202" w:rsidRDefault="00DF2C9D" w:rsidP="00592C13">
            <w:pPr>
              <w:widowControl w:val="0"/>
              <w:autoSpaceDE w:val="0"/>
              <w:autoSpaceDN w:val="0"/>
              <w:adjustRightInd w:val="0"/>
              <w:jc w:val="center"/>
              <w:rPr>
                <w:sz w:val="18"/>
                <w:szCs w:val="18"/>
              </w:rPr>
            </w:pPr>
          </w:p>
        </w:tc>
        <w:tc>
          <w:tcPr>
            <w:tcW w:w="1236" w:type="dxa"/>
            <w:vAlign w:val="center"/>
          </w:tcPr>
          <w:p w14:paraId="7F81EEEC"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36B7DCC7"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469DA0AC"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3E3A79F6" w14:textId="77777777" w:rsidTr="00592C13">
        <w:trPr>
          <w:trHeight w:val="432"/>
        </w:trPr>
        <w:tc>
          <w:tcPr>
            <w:tcW w:w="1006" w:type="dxa"/>
            <w:vAlign w:val="center"/>
          </w:tcPr>
          <w:p w14:paraId="679B411A" w14:textId="77777777" w:rsidR="00DF2C9D" w:rsidRPr="00F33E44" w:rsidRDefault="00DF2C9D" w:rsidP="00592C13">
            <w:pPr>
              <w:widowControl w:val="0"/>
              <w:autoSpaceDE w:val="0"/>
              <w:autoSpaceDN w:val="0"/>
              <w:adjustRightInd w:val="0"/>
              <w:jc w:val="center"/>
              <w:rPr>
                <w:sz w:val="18"/>
                <w:szCs w:val="18"/>
              </w:rPr>
            </w:pPr>
            <w:r w:rsidRPr="00F33E44">
              <w:rPr>
                <w:sz w:val="18"/>
                <w:szCs w:val="18"/>
              </w:rPr>
              <w:t>Scholle et al.</w:t>
            </w:r>
            <w:r w:rsidRPr="00F33E44">
              <w:rPr>
                <w:sz w:val="18"/>
                <w:szCs w:val="18"/>
              </w:rPr>
              <w:fldChar w:fldCharType="begin" w:fldLock="1"/>
            </w:r>
            <w:r>
              <w:rPr>
                <w:sz w:val="18"/>
                <w:szCs w:val="18"/>
              </w:rPr>
              <w:instrText>ADDIN CSL_CITATION {"citationItems":[{"id":"ITEM-1","itemData":{"DOI":"10.1097/JAC.0000000000000248","ISSN":"1550-3267 (Electronic)","PMID":"29923844","abstract":"Using patient-reported outcome measures (PROMs) in care planning has the potential  to improve care, but information about routine implementation in settings serving disadvantaged groups is needed. Two primary care clinics serving populations predominantly eligible for Medicaid and diverse in race/ethnicity implemented the PROMIS-29 as part of clinical care planning. Of the target population with diabetes, 26% (n = 490) completed the PROMs; the proportion that set a goal based on the PROMs differed by site. This report describes factors influencing the PROMs process and the results of interviews with patients and members of the care team about PROMs' implementation and impact.","author":[{"dropping-particle":"","family":"Scholle","given":"Sarah Hudson","non-dropping-particle":"","parse-names":false,"suffix":""},{"dropping-particle":"","family":"Morton","given":"Suzanne","non-dropping-particle":"","parse-names":false,"suffix":""},{"dropping-particle":"","family":"Homco","given":"Juell","non-dropping-particle":"","parse-names":false,"suffix":""},{"dropping-particle":"","family":"Rodriguez","given":"Kristin","non-dropping-particle":"","parse-names":false,"suffix":""},{"dropping-particle":"","family":"Anderson","given":"Daren","non-dropping-particle":"","parse-names":false,"suffix":""},{"dropping-particle":"","family":"Hahn","given":"Elizabeth","non-dropping-particle":"","parse-names":false,"suffix":""},{"dropping-particle":"","family":"Kendrick","given":"David","non-dropping-particle":"","parse-names":false,"suffix":""},{"dropping-particle":"","family":"Bardach","given":"David","non-dropping-particle":"","parse-names":false,"suffix":""},{"dropping-particle":"","family":"Hart","given":"Elizabeth","non-dropping-particle":"","parse-names":false,"suffix":""}],"container-title":"The Journal of ambulatory care management","id":"ITEM-1","issue":"4","issued":{"date-parts":[["2018"]]},"language":"eng","page":"274-287","publisher-place":"United States","title":"Implementation of the PROMIS-29 in Routine Care for People With Diabetes: Challenges  and Opportunities.","type":"article-journal","volume":"41"},"uris":["http://www.mendeley.com/documents/?uuid=4e3db591-e4a7-42b1-86c9-b77ea0bdf3c1"]}],"mendeley":{"formattedCitation":"&lt;sup&gt;11&lt;/sup&gt;","plainTextFormattedCitation":"11","previouslyFormattedCitation":"&lt;sup&gt;11&lt;/sup&gt;"},"properties":{"noteIndex":0},"schema":"https://github.com/citation-style-language/schema/raw/master/csl-citation.json"}</w:instrText>
            </w:r>
            <w:r w:rsidRPr="00F33E44">
              <w:rPr>
                <w:sz w:val="18"/>
                <w:szCs w:val="18"/>
              </w:rPr>
              <w:fldChar w:fldCharType="separate"/>
            </w:r>
            <w:r w:rsidRPr="00D27001">
              <w:rPr>
                <w:noProof/>
                <w:sz w:val="18"/>
                <w:szCs w:val="18"/>
                <w:vertAlign w:val="superscript"/>
              </w:rPr>
              <w:t>11</w:t>
            </w:r>
            <w:r w:rsidRPr="00F33E44">
              <w:rPr>
                <w:sz w:val="18"/>
                <w:szCs w:val="18"/>
              </w:rPr>
              <w:fldChar w:fldCharType="end"/>
            </w:r>
          </w:p>
        </w:tc>
        <w:tc>
          <w:tcPr>
            <w:tcW w:w="1466" w:type="dxa"/>
            <w:vAlign w:val="center"/>
          </w:tcPr>
          <w:p w14:paraId="4A1D7B61" w14:textId="77777777" w:rsidR="00DF2C9D" w:rsidRPr="00437202" w:rsidRDefault="00DF2C9D" w:rsidP="00592C13">
            <w:pPr>
              <w:spacing w:after="240"/>
              <w:jc w:val="center"/>
              <w:rPr>
                <w:color w:val="000000"/>
                <w:sz w:val="18"/>
                <w:szCs w:val="18"/>
              </w:rPr>
            </w:pPr>
            <w:r w:rsidRPr="00437202">
              <w:rPr>
                <w:color w:val="000000"/>
                <w:sz w:val="18"/>
                <w:szCs w:val="18"/>
              </w:rPr>
              <w:t>Most patients (unspecified) found PROMs to be acceptable</w:t>
            </w:r>
            <w:r w:rsidRPr="00437202">
              <w:rPr>
                <w:color w:val="000000"/>
                <w:sz w:val="18"/>
                <w:szCs w:val="18"/>
              </w:rPr>
              <w:br/>
            </w:r>
            <w:r w:rsidRPr="00437202">
              <w:rPr>
                <w:color w:val="000000"/>
                <w:sz w:val="18"/>
                <w:szCs w:val="18"/>
              </w:rPr>
              <w:lastRenderedPageBreak/>
              <w:br/>
              <w:t>Some challenges noted to understanding items</w:t>
            </w:r>
          </w:p>
          <w:p w14:paraId="68131885" w14:textId="77777777" w:rsidR="00DF2C9D" w:rsidRPr="00437202" w:rsidRDefault="00DF2C9D" w:rsidP="00592C13">
            <w:pPr>
              <w:widowControl w:val="0"/>
              <w:autoSpaceDE w:val="0"/>
              <w:autoSpaceDN w:val="0"/>
              <w:adjustRightInd w:val="0"/>
              <w:jc w:val="center"/>
              <w:rPr>
                <w:sz w:val="18"/>
                <w:szCs w:val="18"/>
              </w:rPr>
            </w:pPr>
          </w:p>
        </w:tc>
        <w:tc>
          <w:tcPr>
            <w:tcW w:w="2321" w:type="dxa"/>
            <w:vAlign w:val="center"/>
          </w:tcPr>
          <w:p w14:paraId="3FA08FD1" w14:textId="77777777" w:rsidR="00DF2C9D" w:rsidRPr="00437202" w:rsidRDefault="00DF2C9D" w:rsidP="00592C13">
            <w:pPr>
              <w:jc w:val="center"/>
              <w:rPr>
                <w:color w:val="000000"/>
                <w:sz w:val="18"/>
                <w:szCs w:val="18"/>
              </w:rPr>
            </w:pPr>
            <w:r w:rsidRPr="00437202">
              <w:rPr>
                <w:color w:val="000000"/>
                <w:sz w:val="18"/>
                <w:szCs w:val="18"/>
              </w:rPr>
              <w:lastRenderedPageBreak/>
              <w:t>26.2% of the target population participated</w:t>
            </w:r>
            <w:r w:rsidRPr="00437202">
              <w:rPr>
                <w:color w:val="000000"/>
                <w:sz w:val="18"/>
                <w:szCs w:val="18"/>
              </w:rPr>
              <w:br/>
            </w:r>
            <w:r w:rsidRPr="00437202">
              <w:rPr>
                <w:color w:val="000000"/>
                <w:sz w:val="18"/>
                <w:szCs w:val="18"/>
              </w:rPr>
              <w:br/>
              <w:t xml:space="preserve">Older patients aged 65 or </w:t>
            </w:r>
            <w:r w:rsidRPr="00437202">
              <w:rPr>
                <w:color w:val="000000"/>
                <w:sz w:val="18"/>
                <w:szCs w:val="18"/>
              </w:rPr>
              <w:lastRenderedPageBreak/>
              <w:t xml:space="preserve">older were less likely to participate in initial PROM collection </w:t>
            </w:r>
            <w:r w:rsidRPr="00437202">
              <w:rPr>
                <w:color w:val="000000"/>
                <w:sz w:val="18"/>
                <w:szCs w:val="18"/>
              </w:rPr>
              <w:br/>
            </w:r>
            <w:r w:rsidRPr="00437202">
              <w:rPr>
                <w:color w:val="000000"/>
                <w:sz w:val="18"/>
                <w:szCs w:val="18"/>
              </w:rPr>
              <w:br/>
              <w:t>Minority patients less likely to participate</w:t>
            </w:r>
          </w:p>
          <w:p w14:paraId="0DBA152D"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36CB276E" w14:textId="77777777" w:rsidR="00DF2C9D" w:rsidRPr="00437202" w:rsidRDefault="00DF2C9D" w:rsidP="00592C13">
            <w:pPr>
              <w:jc w:val="center"/>
              <w:rPr>
                <w:color w:val="000000"/>
                <w:sz w:val="18"/>
                <w:szCs w:val="18"/>
              </w:rPr>
            </w:pPr>
            <w:r w:rsidRPr="00437202">
              <w:rPr>
                <w:color w:val="000000"/>
                <w:sz w:val="18"/>
                <w:szCs w:val="18"/>
              </w:rPr>
              <w:lastRenderedPageBreak/>
              <w:t>Some patients (unspecified) had concerns about relevance</w:t>
            </w:r>
            <w:r w:rsidRPr="00437202">
              <w:rPr>
                <w:color w:val="000000"/>
                <w:sz w:val="18"/>
                <w:szCs w:val="18"/>
              </w:rPr>
              <w:br/>
            </w:r>
            <w:r w:rsidRPr="00437202">
              <w:rPr>
                <w:color w:val="000000"/>
                <w:sz w:val="18"/>
                <w:szCs w:val="18"/>
              </w:rPr>
              <w:lastRenderedPageBreak/>
              <w:br/>
              <w:t>Patients (unspecified) viewed PROMs as a way to increase engagement</w:t>
            </w:r>
          </w:p>
          <w:p w14:paraId="2AB476C3"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683CDB79"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01BC997C" w14:textId="77777777" w:rsidR="00DF2C9D" w:rsidRPr="00437202" w:rsidRDefault="00DF2C9D" w:rsidP="00592C13">
            <w:pPr>
              <w:jc w:val="center"/>
              <w:rPr>
                <w:color w:val="000000"/>
                <w:sz w:val="18"/>
                <w:szCs w:val="18"/>
              </w:rPr>
            </w:pPr>
            <w:r w:rsidRPr="00437202">
              <w:rPr>
                <w:color w:val="000000"/>
                <w:sz w:val="18"/>
                <w:szCs w:val="18"/>
              </w:rPr>
              <w:t xml:space="preserve">Older patients aged 65 years and older less likely to </w:t>
            </w:r>
            <w:r w:rsidRPr="00437202">
              <w:rPr>
                <w:color w:val="000000"/>
                <w:sz w:val="18"/>
                <w:szCs w:val="18"/>
              </w:rPr>
              <w:lastRenderedPageBreak/>
              <w:t>complete all PROMIS items</w:t>
            </w:r>
            <w:r w:rsidRPr="00437202">
              <w:rPr>
                <w:color w:val="000000"/>
                <w:sz w:val="18"/>
                <w:szCs w:val="18"/>
              </w:rPr>
              <w:br/>
            </w:r>
            <w:r w:rsidRPr="00437202">
              <w:rPr>
                <w:color w:val="000000"/>
                <w:sz w:val="18"/>
                <w:szCs w:val="18"/>
              </w:rPr>
              <w:br/>
              <w:t>Minority pa</w:t>
            </w:r>
            <w:r>
              <w:rPr>
                <w:color w:val="000000"/>
                <w:sz w:val="18"/>
                <w:szCs w:val="18"/>
              </w:rPr>
              <w:t>r</w:t>
            </w:r>
            <w:r w:rsidRPr="00437202">
              <w:rPr>
                <w:color w:val="000000"/>
                <w:sz w:val="18"/>
                <w:szCs w:val="18"/>
              </w:rPr>
              <w:t xml:space="preserve">ticipants less likely to provide complete responses </w:t>
            </w:r>
            <w:r w:rsidRPr="00437202">
              <w:rPr>
                <w:color w:val="000000"/>
                <w:sz w:val="18"/>
                <w:szCs w:val="18"/>
              </w:rPr>
              <w:br/>
            </w:r>
            <w:r w:rsidRPr="00437202">
              <w:rPr>
                <w:color w:val="000000"/>
                <w:sz w:val="18"/>
                <w:szCs w:val="18"/>
              </w:rPr>
              <w:br/>
              <w:t>Patients with Spanish language preference less likely to provide complete responses (OR 0.36)</w:t>
            </w:r>
            <w:r w:rsidRPr="00437202">
              <w:rPr>
                <w:color w:val="000000"/>
                <w:sz w:val="18"/>
                <w:szCs w:val="18"/>
              </w:rPr>
              <w:br/>
            </w:r>
            <w:r w:rsidRPr="00437202">
              <w:rPr>
                <w:color w:val="000000"/>
                <w:sz w:val="18"/>
                <w:szCs w:val="18"/>
              </w:rPr>
              <w:br/>
              <w:t>Variable views from care members between the sites regarding feasib</w:t>
            </w:r>
            <w:r>
              <w:rPr>
                <w:color w:val="000000"/>
                <w:sz w:val="18"/>
                <w:szCs w:val="18"/>
              </w:rPr>
              <w:t>i</w:t>
            </w:r>
            <w:r w:rsidRPr="00437202">
              <w:rPr>
                <w:color w:val="000000"/>
                <w:sz w:val="18"/>
                <w:szCs w:val="18"/>
              </w:rPr>
              <w:t>lity (one site saw redu</w:t>
            </w:r>
            <w:r>
              <w:rPr>
                <w:color w:val="000000"/>
                <w:sz w:val="18"/>
                <w:szCs w:val="18"/>
              </w:rPr>
              <w:t>n</w:t>
            </w:r>
            <w:r w:rsidRPr="00437202">
              <w:rPr>
                <w:color w:val="000000"/>
                <w:sz w:val="18"/>
                <w:szCs w:val="18"/>
              </w:rPr>
              <w:t>dancy)</w:t>
            </w:r>
          </w:p>
          <w:p w14:paraId="3B58EC6F" w14:textId="77777777" w:rsidR="00DF2C9D" w:rsidRPr="00437202" w:rsidRDefault="00DF2C9D" w:rsidP="00592C13">
            <w:pPr>
              <w:widowControl w:val="0"/>
              <w:autoSpaceDE w:val="0"/>
              <w:autoSpaceDN w:val="0"/>
              <w:adjustRightInd w:val="0"/>
              <w:jc w:val="center"/>
              <w:rPr>
                <w:sz w:val="18"/>
                <w:szCs w:val="18"/>
              </w:rPr>
            </w:pPr>
          </w:p>
        </w:tc>
        <w:tc>
          <w:tcPr>
            <w:tcW w:w="1236" w:type="dxa"/>
            <w:vAlign w:val="center"/>
          </w:tcPr>
          <w:p w14:paraId="5D73359E"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27DCD055"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5D310FDD"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7C203EB7" w14:textId="77777777" w:rsidTr="00592C13">
        <w:trPr>
          <w:trHeight w:val="432"/>
        </w:trPr>
        <w:tc>
          <w:tcPr>
            <w:tcW w:w="1006" w:type="dxa"/>
            <w:vAlign w:val="center"/>
          </w:tcPr>
          <w:p w14:paraId="6465A2B0" w14:textId="77777777" w:rsidR="00DF2C9D" w:rsidRPr="00F33E44" w:rsidRDefault="00DF2C9D" w:rsidP="00592C13">
            <w:pPr>
              <w:widowControl w:val="0"/>
              <w:autoSpaceDE w:val="0"/>
              <w:autoSpaceDN w:val="0"/>
              <w:adjustRightInd w:val="0"/>
              <w:jc w:val="center"/>
              <w:rPr>
                <w:sz w:val="18"/>
                <w:szCs w:val="18"/>
              </w:rPr>
            </w:pPr>
            <w:r w:rsidRPr="00F33E44">
              <w:rPr>
                <w:sz w:val="18"/>
                <w:szCs w:val="18"/>
              </w:rPr>
              <w:t>Shipp et al.</w:t>
            </w:r>
            <w:r w:rsidRPr="00F33E44">
              <w:rPr>
                <w:sz w:val="18"/>
                <w:szCs w:val="18"/>
              </w:rPr>
              <w:fldChar w:fldCharType="begin" w:fldLock="1"/>
            </w:r>
            <w:r>
              <w:rPr>
                <w:sz w:val="18"/>
                <w:szCs w:val="18"/>
              </w:rPr>
              <w:instrText>ADDIN CSL_CITATION {"citationItems":[{"id":"ITEM-1","itemData":{"DOI":"10.3928/01477447-20210415-02","ISSN":"1938-2367 (Electronic)","PMID":"34039210","abstract":"With increasing value being placed on patient-centered care and the focus on  efficiency and workflow in health care delivery, the authors have implemented a web-based system for demographic, medical history, and patient-reported outcomes data collection for every clinical visit at their specialty upper-extremity center. They evaluated initial success and disparities in use after 12 months. The authors evaluated questionnaire parameters from 2018 patients, focusing primarily on the new patient intake form. They analyzed form-completion time relative to appointment time and form-completion percentage at various times before the appointment. The authors grouped patients by age, sex, race, income, education, employment status, transportation access, self-reported pain, and quality-of-life scores. Waiting room time was evaluated. Of new patients, 94% used the web-based platform to complete the intake form. Of the 4898 completed forms, 69.7% were done more than 1 hour before appointment time, indicating that a personal device was used. When grouped by patient characteristics and controlling for all demographic factors, patients who were male, non-White, and older than 40 years; had lower family income; and had a high school education or less were significantly associated with later form completion. Of the 1136 patients for whom the authors had adequate waiting room time data, late form completion significantly increased odds of waiting more than 15 minutes to be placed into an examination room. These data indicate that the authors are reliably capturing important patient information before appointment time. This could improve clinical workflow and overall quality of care and also identify limits in access and online system use, providing opportunities to improve capture by developing targeted interventions for specific patient populations. [Orthopedics. 2021;44(3):e434-e439.].","author":[{"dropping-particle":"","family":"Shipp","given":"Michael M","non-dropping-particle":"","parse-names":false,"suffix":""},{"dropping-particle":"","family":"Thakkar","given":"Madhuli Y","non-dropping-particle":"","parse-names":false,"suffix":""},{"dropping-particle":"","family":"Sanghavi","given":"Kavya K","non-dropping-particle":"","parse-names":false,"suffix":""},{"dropping-particle":"","family":"Means","given":"Kenneth R Jr","non-dropping-particle":"","parse-names":false,"suffix":""},{"dropping-particle":"","family":"Giladi","given":"Aviram M","non-dropping-particle":"","parse-names":false,"suffix":""}],"container-title":"Orthopedics","id":"ITEM-1","issue":"3","issued":{"date-parts":[["2021"]]},"language":"eng","page":"e434-e439","publisher-place":"United States","title":"Disparities Limit the Effect and Benefit of a Web-Based Clinic Intake System.","type":"article-journal","volume":"44"},"uris":["http://www.mendeley.com/documents/?uuid=8edb2e56-d3b7-422f-be7a-6b21404b2d11"]}],"mendeley":{"formattedCitation":"&lt;sup&gt;52&lt;/sup&gt;","plainTextFormattedCitation":"52","previouslyFormattedCitation":"&lt;sup&gt;52&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52</w:t>
            </w:r>
            <w:r w:rsidRPr="00F33E44">
              <w:rPr>
                <w:sz w:val="18"/>
                <w:szCs w:val="18"/>
              </w:rPr>
              <w:fldChar w:fldCharType="end"/>
            </w:r>
          </w:p>
        </w:tc>
        <w:tc>
          <w:tcPr>
            <w:tcW w:w="1466" w:type="dxa"/>
            <w:vAlign w:val="center"/>
          </w:tcPr>
          <w:p w14:paraId="2A1F2F5A" w14:textId="77777777" w:rsidR="00DF2C9D" w:rsidRPr="00437202" w:rsidRDefault="00DF2C9D" w:rsidP="00592C13">
            <w:pPr>
              <w:widowControl w:val="0"/>
              <w:autoSpaceDE w:val="0"/>
              <w:autoSpaceDN w:val="0"/>
              <w:adjustRightInd w:val="0"/>
              <w:jc w:val="center"/>
              <w:rPr>
                <w:sz w:val="18"/>
                <w:szCs w:val="18"/>
              </w:rPr>
            </w:pPr>
          </w:p>
        </w:tc>
        <w:tc>
          <w:tcPr>
            <w:tcW w:w="2321" w:type="dxa"/>
            <w:vAlign w:val="center"/>
          </w:tcPr>
          <w:p w14:paraId="09685B60" w14:textId="77777777" w:rsidR="00DF2C9D" w:rsidRPr="00437202" w:rsidRDefault="00DF2C9D" w:rsidP="00592C13">
            <w:pPr>
              <w:jc w:val="center"/>
              <w:rPr>
                <w:color w:val="000000"/>
                <w:sz w:val="18"/>
                <w:szCs w:val="18"/>
              </w:rPr>
            </w:pPr>
            <w:r w:rsidRPr="00437202">
              <w:rPr>
                <w:color w:val="000000"/>
                <w:sz w:val="18"/>
                <w:szCs w:val="18"/>
              </w:rPr>
              <w:t>Factors associated with late response: non-White, non-Asian, older than 81, unemployed/retired/disabled, income less than $70,000, education of high school or less, no transportation access</w:t>
            </w:r>
            <w:r w:rsidRPr="00437202">
              <w:rPr>
                <w:color w:val="000000"/>
                <w:sz w:val="18"/>
                <w:szCs w:val="18"/>
              </w:rPr>
              <w:br/>
            </w:r>
            <w:r w:rsidRPr="00437202">
              <w:rPr>
                <w:color w:val="000000"/>
                <w:sz w:val="18"/>
                <w:szCs w:val="18"/>
              </w:rPr>
              <w:br/>
              <w:t>Late responders more likely to be male, non-White, older than 40, income less than $70,000, education of high school or less</w:t>
            </w:r>
          </w:p>
          <w:p w14:paraId="038636E3"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4EF4611B"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103E1CF5"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39E995CE" w14:textId="77777777" w:rsidR="00DF2C9D" w:rsidRPr="00437202" w:rsidRDefault="00DF2C9D" w:rsidP="00592C13">
            <w:pPr>
              <w:jc w:val="center"/>
              <w:rPr>
                <w:color w:val="000000"/>
                <w:sz w:val="18"/>
                <w:szCs w:val="18"/>
              </w:rPr>
            </w:pPr>
            <w:r w:rsidRPr="00437202">
              <w:rPr>
                <w:color w:val="000000"/>
                <w:sz w:val="18"/>
                <w:szCs w:val="18"/>
              </w:rPr>
              <w:t>69.7% intake forms completed at least 1 hour before the appointment time; 1.2% completed after</w:t>
            </w:r>
          </w:p>
          <w:p w14:paraId="5124DF85" w14:textId="77777777" w:rsidR="00DF2C9D" w:rsidRPr="00437202" w:rsidRDefault="00DF2C9D" w:rsidP="00592C13">
            <w:pPr>
              <w:widowControl w:val="0"/>
              <w:autoSpaceDE w:val="0"/>
              <w:autoSpaceDN w:val="0"/>
              <w:adjustRightInd w:val="0"/>
              <w:jc w:val="center"/>
              <w:rPr>
                <w:sz w:val="18"/>
                <w:szCs w:val="18"/>
              </w:rPr>
            </w:pPr>
          </w:p>
        </w:tc>
        <w:tc>
          <w:tcPr>
            <w:tcW w:w="1236" w:type="dxa"/>
            <w:vAlign w:val="center"/>
          </w:tcPr>
          <w:p w14:paraId="0E9FC96F"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22FF722E"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3CCC13CC"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5595495B" w14:textId="77777777" w:rsidTr="00592C13">
        <w:trPr>
          <w:trHeight w:val="432"/>
        </w:trPr>
        <w:tc>
          <w:tcPr>
            <w:tcW w:w="1006" w:type="dxa"/>
            <w:vAlign w:val="center"/>
          </w:tcPr>
          <w:p w14:paraId="7C12E8DD" w14:textId="77777777" w:rsidR="00DF2C9D" w:rsidRPr="00F33E44" w:rsidRDefault="00DF2C9D" w:rsidP="00592C13">
            <w:pPr>
              <w:widowControl w:val="0"/>
              <w:autoSpaceDE w:val="0"/>
              <w:autoSpaceDN w:val="0"/>
              <w:adjustRightInd w:val="0"/>
              <w:jc w:val="center"/>
              <w:rPr>
                <w:sz w:val="18"/>
                <w:szCs w:val="18"/>
              </w:rPr>
            </w:pPr>
            <w:r w:rsidRPr="00F33E44">
              <w:rPr>
                <w:sz w:val="18"/>
                <w:szCs w:val="18"/>
              </w:rPr>
              <w:lastRenderedPageBreak/>
              <w:t>Smith et al.</w:t>
            </w:r>
            <w:r w:rsidRPr="00F33E44">
              <w:rPr>
                <w:sz w:val="18"/>
                <w:szCs w:val="18"/>
              </w:rPr>
              <w:fldChar w:fldCharType="begin" w:fldLock="1"/>
            </w:r>
            <w:r>
              <w:rPr>
                <w:sz w:val="18"/>
                <w:szCs w:val="18"/>
              </w:rPr>
              <w:instrText>ADDIN CSL_CITATION {"citationItems":[{"id":"ITEM-1","itemData":{"DOI":"10.1016/j.urolonc.2020.06.030","ISSN":"1873-2496 (Electronic)","PMID":"32819814","abstract":"OBJECTIVE: To assess the feasibility of enrollment and collecting patient-reported  outcome (PRO) data as part of routine clinical urologic care for bladder and prostate cancer patients and examine overall patterns and racial variations in PRO use and symptom reports over time. SUBJECTS/PATIENTS AND METHODS: We recruited 76 patients (n = 29 Black and n = 47 White) with prostate or bladder cancer at a single, comprehensive cancer center. The majority of prostate cancer patients had intermediate risk (57%) disease and underwent either radiation or prostatectomy. Over half (58%) of bladder cancer patients had muscle invasive disease and underwent cystectomy. Patients were asked to complete PRO symptom surveys using their preferred mode [web- or phone-based interactive voice response (IVR)]. Symptom summary reports were shared with providers during visits. Surveys were completed at 3 time points and assessed urinary, sexual, gastrointestinal, anxiety/depression, and sleep symptoms. Feasibility of enrollment and survey completion were calculated, and linear mixed effects models estimated differences in outcomes by race and time. RESULTS: Sixty three percent of study participants completed all PRO measures at all 3 time points. Black patients were more likely to select IVR as their survey mode (40% vs. 13%, P &lt; 0.05), and less likely to complete all surveys (55% vs. 74%, P = 0.13). Patients using IVR were also less likely to complete all surveys (41% vs. 69%, P = 0.046). CONCLUSIONS: Reported preferences for survey mode and completion rates differ by race, which may influence survey completion rates and highlight potential obstacles for equitable implementation of PROs into clinical care.","author":[{"dropping-particle":"","family":"Smith","given":"Angela B","non-dropping-particle":"","parse-names":false,"suffix":""},{"dropping-particle":"","family":"Samuel","given":"Cleo A","non-dropping-particle":"","parse-names":false,"suffix":""},{"dropping-particle":"","family":"McCabe","given":"Sean D","non-dropping-particle":"","parse-names":false,"suffix":""},{"dropping-particle":"","family":"Deal","given":"Allison","non-dropping-particle":"","parse-names":false,"suffix":""},{"dropping-particle":"","family":"Jonsson","given":"Mattias","non-dropping-particle":"","parse-names":false,"suffix":""},{"dropping-particle":"","family":"Mueller","given":"Dana E","non-dropping-particle":"","parse-names":false,"suffix":""},{"dropping-particle":"","family":"Mahbooba","given":"Zahra M","non-dropping-particle":"","parse-names":false,"suffix":""},{"dropping-particle":"V","family":"Bennett","given":"Antonia","non-dropping-particle":"","parse-names":false,"suffix":""},{"dropping-particle":"","family":"Chung","given":"Arlene E","non-dropping-particle":"","parse-names":false,"suffix":""},{"dropping-particle":"","family":"Nielsen","given":"Matthew E","non-dropping-particle":"","parse-names":false,"suffix":""},{"dropping-particle":"","family":"Tan","given":"Hung-Jui","non-dropping-particle":"","parse-names":false,"suffix":""},{"dropping-particle":"","family":"Wallen","given":"Eric","non-dropping-particle":"","parse-names":false,"suffix":""},{"dropping-particle":"","family":"Pruthi","given":"Raj","non-dropping-particle":"","parse-names":false,"suffix":""},{"dropping-particle":"","family":"Wang","given":"Andrew","non-dropping-particle":"","parse-names":false,"suffix":""},{"dropping-particle":"","family":"Basch","given":"Ethan","non-dropping-particle":"","parse-names":false,"suffix":""},{"dropping-particle":"","family":"Reeve","given":"Bryce B","non-dropping-particle":"","parse-names":false,"suffix":""},{"dropping-particle":"","family":"Chen","given":"Ronald C","non-dropping-particle":"","parse-names":false,"suffix":""}],"container-title":"Urologic oncology","id":"ITEM-1","issue":"1","issued":{"date-parts":[["2021","1"]]},"language":"eng","page":"77.e1-77.e8","title":"Feasibility and delivery of patient-reported outcomes in clinical practice among  racially diverse bladder and prostate cancer patients.","type":"article-journal","volume":"39"},"uris":["http://www.mendeley.com/documents/?uuid=60aab9f3-67e4-4018-8424-b4a66d1b8f92"]}],"mendeley":{"formattedCitation":"&lt;sup&gt;40&lt;/sup&gt;","plainTextFormattedCitation":"40","previouslyFormattedCitation":"&lt;sup&gt;40&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40</w:t>
            </w:r>
            <w:r w:rsidRPr="00F33E44">
              <w:rPr>
                <w:sz w:val="18"/>
                <w:szCs w:val="18"/>
              </w:rPr>
              <w:fldChar w:fldCharType="end"/>
            </w:r>
          </w:p>
        </w:tc>
        <w:tc>
          <w:tcPr>
            <w:tcW w:w="1466" w:type="dxa"/>
            <w:vAlign w:val="center"/>
          </w:tcPr>
          <w:p w14:paraId="7C7C662F" w14:textId="77777777" w:rsidR="00DF2C9D" w:rsidRPr="00437202" w:rsidRDefault="00DF2C9D" w:rsidP="00592C13">
            <w:pPr>
              <w:widowControl w:val="0"/>
              <w:autoSpaceDE w:val="0"/>
              <w:autoSpaceDN w:val="0"/>
              <w:adjustRightInd w:val="0"/>
              <w:jc w:val="center"/>
              <w:rPr>
                <w:sz w:val="18"/>
                <w:szCs w:val="18"/>
              </w:rPr>
            </w:pPr>
          </w:p>
        </w:tc>
        <w:tc>
          <w:tcPr>
            <w:tcW w:w="2321" w:type="dxa"/>
            <w:vAlign w:val="center"/>
          </w:tcPr>
          <w:p w14:paraId="4B691BAD" w14:textId="77777777" w:rsidR="00DF2C9D" w:rsidRPr="00437202" w:rsidRDefault="00DF2C9D" w:rsidP="00592C13">
            <w:pPr>
              <w:jc w:val="center"/>
              <w:rPr>
                <w:color w:val="000000"/>
                <w:sz w:val="18"/>
                <w:szCs w:val="18"/>
              </w:rPr>
            </w:pPr>
            <w:r w:rsidRPr="00437202">
              <w:rPr>
                <w:color w:val="000000"/>
                <w:sz w:val="18"/>
                <w:szCs w:val="18"/>
              </w:rPr>
              <w:t>100% completed at least 1 PRO measure and 99% completed all 7 PRO measures at the first timepoint</w:t>
            </w:r>
            <w:r w:rsidRPr="00437202">
              <w:rPr>
                <w:color w:val="000000"/>
                <w:sz w:val="18"/>
                <w:szCs w:val="18"/>
              </w:rPr>
              <w:br/>
            </w:r>
            <w:r w:rsidRPr="00437202">
              <w:rPr>
                <w:color w:val="000000"/>
                <w:sz w:val="18"/>
                <w:szCs w:val="18"/>
              </w:rPr>
              <w:br/>
              <w:t>Overall, most</w:t>
            </w:r>
            <w:r>
              <w:rPr>
                <w:color w:val="000000"/>
                <w:sz w:val="18"/>
                <w:szCs w:val="18"/>
              </w:rPr>
              <w:t xml:space="preserve"> selected</w:t>
            </w:r>
            <w:r w:rsidRPr="00437202">
              <w:rPr>
                <w:color w:val="000000"/>
                <w:sz w:val="18"/>
                <w:szCs w:val="18"/>
              </w:rPr>
              <w:t xml:space="preserve"> web-based versus telephone-based formats, but 38% of Black patients vs. 13% of White patients </w:t>
            </w:r>
            <w:r>
              <w:rPr>
                <w:color w:val="000000"/>
                <w:sz w:val="18"/>
                <w:szCs w:val="18"/>
              </w:rPr>
              <w:t>selected</w:t>
            </w:r>
            <w:r w:rsidRPr="00437202">
              <w:rPr>
                <w:color w:val="000000"/>
                <w:sz w:val="18"/>
                <w:szCs w:val="18"/>
              </w:rPr>
              <w:t xml:space="preserve"> telephone-based</w:t>
            </w:r>
          </w:p>
          <w:p w14:paraId="1A578667"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2ACBECFE"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6C4FA25D"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4614BEAC" w14:textId="77777777" w:rsidR="00DF2C9D" w:rsidRPr="00437202" w:rsidRDefault="00DF2C9D" w:rsidP="00592C13">
            <w:pPr>
              <w:jc w:val="center"/>
              <w:rPr>
                <w:color w:val="000000"/>
                <w:sz w:val="18"/>
                <w:szCs w:val="18"/>
              </w:rPr>
            </w:pPr>
            <w:r w:rsidRPr="00437202">
              <w:rPr>
                <w:color w:val="000000"/>
                <w:sz w:val="18"/>
                <w:szCs w:val="18"/>
              </w:rPr>
              <w:t>67% completed at least 1 PRO measure at all time points, with Black patients less likely (55% vs. 74% White)</w:t>
            </w:r>
            <w:r w:rsidRPr="00437202">
              <w:rPr>
                <w:color w:val="000000"/>
                <w:sz w:val="18"/>
                <w:szCs w:val="18"/>
              </w:rPr>
              <w:br/>
            </w:r>
            <w:r w:rsidRPr="00437202">
              <w:rPr>
                <w:color w:val="000000"/>
                <w:sz w:val="18"/>
                <w:szCs w:val="18"/>
              </w:rPr>
              <w:br/>
              <w:t xml:space="preserve">63% completed all 7 PRO measures at each time point, with Black patients less likely (52% vs. 70% White) </w:t>
            </w:r>
            <w:r w:rsidRPr="00437202">
              <w:rPr>
                <w:color w:val="000000"/>
                <w:sz w:val="18"/>
                <w:szCs w:val="18"/>
              </w:rPr>
              <w:br/>
            </w:r>
            <w:r w:rsidRPr="00437202">
              <w:rPr>
                <w:color w:val="000000"/>
                <w:sz w:val="18"/>
                <w:szCs w:val="18"/>
              </w:rPr>
              <w:br/>
              <w:t>Black patients less likely to complete surveys at follow-up</w:t>
            </w:r>
          </w:p>
          <w:p w14:paraId="24E3B41D" w14:textId="77777777" w:rsidR="00DF2C9D" w:rsidRPr="00437202" w:rsidRDefault="00DF2C9D" w:rsidP="00592C13">
            <w:pPr>
              <w:widowControl w:val="0"/>
              <w:autoSpaceDE w:val="0"/>
              <w:autoSpaceDN w:val="0"/>
              <w:adjustRightInd w:val="0"/>
              <w:jc w:val="center"/>
              <w:rPr>
                <w:sz w:val="18"/>
                <w:szCs w:val="18"/>
              </w:rPr>
            </w:pPr>
          </w:p>
        </w:tc>
        <w:tc>
          <w:tcPr>
            <w:tcW w:w="1236" w:type="dxa"/>
            <w:vAlign w:val="center"/>
          </w:tcPr>
          <w:p w14:paraId="4E817807"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57E686EC"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41D2F888"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1F542577" w14:textId="77777777" w:rsidTr="00592C13">
        <w:trPr>
          <w:trHeight w:val="432"/>
        </w:trPr>
        <w:tc>
          <w:tcPr>
            <w:tcW w:w="1006" w:type="dxa"/>
            <w:vAlign w:val="center"/>
          </w:tcPr>
          <w:p w14:paraId="5B2BFAA1" w14:textId="77777777" w:rsidR="00DF2C9D" w:rsidRPr="00F33E44" w:rsidRDefault="00DF2C9D" w:rsidP="00592C13">
            <w:pPr>
              <w:widowControl w:val="0"/>
              <w:autoSpaceDE w:val="0"/>
              <w:autoSpaceDN w:val="0"/>
              <w:adjustRightInd w:val="0"/>
              <w:jc w:val="center"/>
              <w:rPr>
                <w:sz w:val="18"/>
                <w:szCs w:val="18"/>
              </w:rPr>
            </w:pPr>
            <w:proofErr w:type="spellStart"/>
            <w:r w:rsidRPr="00F33E44">
              <w:rPr>
                <w:sz w:val="18"/>
                <w:szCs w:val="18"/>
              </w:rPr>
              <w:t>Stonbraker</w:t>
            </w:r>
            <w:proofErr w:type="spellEnd"/>
            <w:r w:rsidRPr="00F33E44">
              <w:rPr>
                <w:sz w:val="18"/>
                <w:szCs w:val="18"/>
              </w:rPr>
              <w:t xml:space="preserve"> et al.</w:t>
            </w:r>
            <w:r w:rsidRPr="00F33E44">
              <w:rPr>
                <w:sz w:val="18"/>
                <w:szCs w:val="18"/>
              </w:rPr>
              <w:fldChar w:fldCharType="begin" w:fldLock="1"/>
            </w:r>
            <w:r>
              <w:rPr>
                <w:sz w:val="18"/>
                <w:szCs w:val="18"/>
              </w:rPr>
              <w:instrText>ADDIN CSL_CITATION {"citationItems":[{"id":"ITEM-1","itemData":{"DOI":"10.1093/jamia/ocz189","ISSN":"1527-974X (Electronic)","PMID":"31670816","abstract":"OBJECTIVE: The study sought to design symptom reports of longitudinal  patient-reported outcomes data that are understandable and meaningful to end users. MATERIALS AND METHODS: We completed a 2-phase iterative design and evaluation process. In phase I, we developed symptom reports and refined them according to expert input. End users then completed a survey containing demographics, a measure of health literacy, and items to assess visualization preferences and comprehension of reports. We then collected participants' perspectives on reports through semistructured interviews and modified them accordingly. In phase II, refined reports were evaluated in a survey that included demographics, validated measures of health and graph literacy, and items to assess preferences and comprehension of reports. Surveys were administered using a think-aloud protocol. RESULTS: Fifty-five English- and Spanish-speaking end users, 89.1% of whom had limited health literacy, participated. In phase I, experts recommended improvements and 20 end users evaluated reports. From the feedback received, we added emojis, changed date and font formats, and simplified the y-axis scale of reports. In phase II, 35 end users evaluated refined designs, of whom 94.3% preferred reports with emojis, the favorite being a bar graph combined with emojis, which also promoted comprehension. In both phases, participants literally interpreted reports and provided suggestions for future visualizations. CONCLUSIONS: A bar graph combined with emojis was participants' preferred format and the one that promoted comprehension. Target end users must be included in visualization design to identify literal interpretations of images and ensure final products are meaningful.","author":[{"dropping-particle":"","family":"Stonbraker","given":"Samantha","non-dropping-particle":"","parse-names":false,"suffix":""},{"dropping-particle":"","family":"Porras","given":"Tiffany","non-dropping-particle":"","parse-names":false,"suffix":""},{"dropping-particle":"","family":"Schnall","given":"Rebecca","non-dropping-particle":"","parse-names":false,"suffix":""}],"container-title":"Journal of the American Medical Informatics Association : JAMIA","id":"ITEM-1","issue":"2","issued":{"date-parts":[["2020","2"]]},"language":"eng","page":"212-224","title":"Patient preferences for visualization of longitudinal patient-reported outcomes  data.","type":"article-journal","volume":"27"},"uris":["http://www.mendeley.com/documents/?uuid=d0e788c7-fc4d-4731-9bfa-4c0f7cc70ec1"]}],"mendeley":{"formattedCitation":"&lt;sup&gt;31&lt;/sup&gt;","plainTextFormattedCitation":"31","previouslyFormattedCitation":"&lt;sup&gt;31&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31</w:t>
            </w:r>
            <w:r w:rsidRPr="00F33E44">
              <w:rPr>
                <w:sz w:val="18"/>
                <w:szCs w:val="18"/>
              </w:rPr>
              <w:fldChar w:fldCharType="end"/>
            </w:r>
          </w:p>
        </w:tc>
        <w:tc>
          <w:tcPr>
            <w:tcW w:w="1466" w:type="dxa"/>
            <w:vAlign w:val="center"/>
          </w:tcPr>
          <w:p w14:paraId="413AD2C5" w14:textId="77777777" w:rsidR="00DF2C9D" w:rsidRPr="00437202" w:rsidRDefault="00DF2C9D" w:rsidP="00592C13">
            <w:pPr>
              <w:jc w:val="center"/>
              <w:rPr>
                <w:color w:val="000000"/>
                <w:sz w:val="18"/>
                <w:szCs w:val="18"/>
              </w:rPr>
            </w:pPr>
            <w:r w:rsidRPr="00437202">
              <w:rPr>
                <w:color w:val="000000"/>
                <w:sz w:val="18"/>
                <w:szCs w:val="18"/>
              </w:rPr>
              <w:t>68.4% preferred the bar over line graph and 56.2% found bar graphs easier to understand (phase 1)</w:t>
            </w:r>
            <w:r w:rsidRPr="00437202">
              <w:rPr>
                <w:color w:val="000000"/>
                <w:sz w:val="18"/>
                <w:szCs w:val="18"/>
              </w:rPr>
              <w:br/>
            </w:r>
            <w:r w:rsidRPr="00437202">
              <w:rPr>
                <w:color w:val="000000"/>
                <w:sz w:val="18"/>
                <w:szCs w:val="18"/>
              </w:rPr>
              <w:br/>
              <w:t>94.3% preferred reports using emojis</w:t>
            </w:r>
          </w:p>
          <w:p w14:paraId="08B4B912" w14:textId="77777777" w:rsidR="00DF2C9D" w:rsidRPr="00437202" w:rsidRDefault="00DF2C9D" w:rsidP="00592C13">
            <w:pPr>
              <w:widowControl w:val="0"/>
              <w:autoSpaceDE w:val="0"/>
              <w:autoSpaceDN w:val="0"/>
              <w:adjustRightInd w:val="0"/>
              <w:jc w:val="center"/>
              <w:rPr>
                <w:sz w:val="18"/>
                <w:szCs w:val="18"/>
              </w:rPr>
            </w:pPr>
          </w:p>
        </w:tc>
        <w:tc>
          <w:tcPr>
            <w:tcW w:w="2321" w:type="dxa"/>
            <w:vAlign w:val="center"/>
          </w:tcPr>
          <w:p w14:paraId="182C916D"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00D3CAAF"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58134502"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764B48B9" w14:textId="77777777" w:rsidR="00DF2C9D" w:rsidRPr="00437202" w:rsidRDefault="00DF2C9D" w:rsidP="00592C13">
            <w:pPr>
              <w:jc w:val="center"/>
              <w:rPr>
                <w:color w:val="000000"/>
                <w:sz w:val="18"/>
                <w:szCs w:val="18"/>
              </w:rPr>
            </w:pPr>
            <w:r w:rsidRPr="00437202">
              <w:rPr>
                <w:color w:val="000000"/>
                <w:sz w:val="18"/>
                <w:szCs w:val="18"/>
              </w:rPr>
              <w:t>Greatest proportion of correct interpretation occurred for the scatterplot visualization</w:t>
            </w:r>
            <w:r w:rsidRPr="00437202">
              <w:rPr>
                <w:color w:val="000000"/>
                <w:sz w:val="18"/>
                <w:szCs w:val="18"/>
              </w:rPr>
              <w:br/>
            </w:r>
            <w:r w:rsidRPr="00437202">
              <w:rPr>
                <w:color w:val="000000"/>
                <w:sz w:val="18"/>
                <w:szCs w:val="18"/>
              </w:rPr>
              <w:br/>
              <w:t>Most willing to share their reports with their providers</w:t>
            </w:r>
            <w:r w:rsidRPr="00437202">
              <w:rPr>
                <w:color w:val="000000"/>
                <w:sz w:val="18"/>
                <w:szCs w:val="18"/>
              </w:rPr>
              <w:br/>
            </w:r>
            <w:r w:rsidRPr="00437202">
              <w:rPr>
                <w:color w:val="000000"/>
                <w:sz w:val="18"/>
                <w:szCs w:val="18"/>
              </w:rPr>
              <w:br/>
              <w:t>Bar graph with emojis at the highest level of comprehension</w:t>
            </w:r>
          </w:p>
          <w:p w14:paraId="4131D532" w14:textId="77777777" w:rsidR="00DF2C9D" w:rsidRPr="00437202" w:rsidRDefault="00DF2C9D" w:rsidP="00592C13">
            <w:pPr>
              <w:widowControl w:val="0"/>
              <w:autoSpaceDE w:val="0"/>
              <w:autoSpaceDN w:val="0"/>
              <w:adjustRightInd w:val="0"/>
              <w:jc w:val="center"/>
              <w:rPr>
                <w:sz w:val="18"/>
                <w:szCs w:val="18"/>
              </w:rPr>
            </w:pPr>
          </w:p>
        </w:tc>
        <w:tc>
          <w:tcPr>
            <w:tcW w:w="1236" w:type="dxa"/>
            <w:vAlign w:val="center"/>
          </w:tcPr>
          <w:p w14:paraId="2FCCBFE6" w14:textId="77777777" w:rsidR="00DF2C9D" w:rsidRPr="00437202" w:rsidRDefault="00DF2C9D" w:rsidP="00592C13">
            <w:pPr>
              <w:jc w:val="center"/>
              <w:rPr>
                <w:color w:val="000000"/>
                <w:sz w:val="18"/>
                <w:szCs w:val="18"/>
              </w:rPr>
            </w:pPr>
            <w:r w:rsidRPr="00437202">
              <w:rPr>
                <w:color w:val="000000"/>
                <w:sz w:val="18"/>
                <w:szCs w:val="18"/>
              </w:rPr>
              <w:t>Some confusion noted qualitatively: a "sad" emoji face was equated with a depression question as opposed to neuropathy because of poor understanding of what neuropathy meant</w:t>
            </w:r>
          </w:p>
          <w:p w14:paraId="5CEAA123"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3034999A"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6CF57346"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47193B6B" w14:textId="77777777" w:rsidTr="00592C13">
        <w:trPr>
          <w:trHeight w:val="432"/>
        </w:trPr>
        <w:tc>
          <w:tcPr>
            <w:tcW w:w="1006" w:type="dxa"/>
            <w:vAlign w:val="center"/>
          </w:tcPr>
          <w:p w14:paraId="7A2E0265" w14:textId="77777777" w:rsidR="00DF2C9D" w:rsidRPr="00F33E44" w:rsidRDefault="00DF2C9D" w:rsidP="00592C13">
            <w:pPr>
              <w:widowControl w:val="0"/>
              <w:autoSpaceDE w:val="0"/>
              <w:autoSpaceDN w:val="0"/>
              <w:adjustRightInd w:val="0"/>
              <w:jc w:val="center"/>
              <w:rPr>
                <w:sz w:val="18"/>
                <w:szCs w:val="18"/>
              </w:rPr>
            </w:pPr>
            <w:r w:rsidRPr="00F33E44">
              <w:rPr>
                <w:sz w:val="18"/>
                <w:szCs w:val="18"/>
              </w:rPr>
              <w:lastRenderedPageBreak/>
              <w:t>Wahl et al.</w:t>
            </w:r>
            <w:r w:rsidRPr="00F33E44">
              <w:rPr>
                <w:sz w:val="18"/>
                <w:szCs w:val="18"/>
              </w:rPr>
              <w:fldChar w:fldCharType="begin" w:fldLock="1"/>
            </w:r>
            <w:r>
              <w:rPr>
                <w:sz w:val="18"/>
                <w:szCs w:val="18"/>
              </w:rPr>
              <w:instrText>ADDIN CSL_CITATION {"citationItems":[{"id":"ITEM-1","itemData":{"DOI":"10.1002/acr.22956","ISSN":"2151-4658 (Electronic)","PMID":"27332620","abstract":"OBJECTIVE: We assessed implementation of the 10-item Patient-Reported Outcomes  Measurement Information System (PROMIS) physical function form (PF-10a) in routine practice in a racially and ethnically diverse population with rheumatoid arthritis (RA). Objectives were to determine feasibility of implementing PF-10a in the electronic health record (EHR) and PF-10a validity and longitudinal responsiveness. METHODS: Clinical and demographic data were abstracted from EHRs for all RA patients seen at a university-based rheumatology clinic between February 2013 and February 2015. We evaluated floor and ceiling (edge) effects and construct validity of PF-10a in a subgroup of patients with Health Assessment Questionnaire (HAQ) scores (n = 189). We used linear mixed-effects models to assess responsiveness of PF-10a to longitudinal changes in the Clinical Disease Activity Index (CDAI) for patients in the entire clinical cohort, with both scores recorded on at least 2 encounters (n = 326). RESULTS: Half of the patients were nonwhite, and 15% were non-English speakers. Over a 2-year period, PF10a was successfully implemented; 97% of patients and 89% of encounters had at least 1 measurement performed. PF-10a had fewer ceiling (defined as best) effects than the HAQ (8% versus 22%), and convergent validity was high (r = -0.85). PF-10a was sensitive to expected differences (older versus younger patients, more versus less active disease). Longitudinal changes in PF-10a were highly associated with changes in the CDAI score (P &lt; 0.0001). CONCLUSION: PF-10a was feasible to implement in a diverse RA population. It strongly correlates with the HAQ but has fewer ceiling effects and is responsive to changes in RA disease activity, suggesting its validity for use in routine clinical practice.","author":[{"dropping-particle":"","family":"Wahl","given":"Elizabeth","non-dropping-particle":"","parse-names":false,"suffix":""},{"dropping-particle":"","family":"Gross","given":"Andrew","non-dropping-particle":"","parse-names":false,"suffix":""},{"dropping-particle":"","family":"Chernitskiy","given":"Vladimir","non-dropping-particle":"","parse-names":false,"suffix":""},{"dropping-particle":"","family":"Trupin","given":"Laura","non-dropping-particle":"","parse-names":false,"suffix":""},{"dropping-particle":"","family":"Gensler","given":"Lianne","non-dropping-particle":"","parse-names":false,"suffix":""},{"dropping-particle":"","family":"Chaganti","given":"Krishna","non-dropping-particle":"","parse-names":false,"suffix":""},{"dropping-particle":"","family":"Michaud","given":"Kaleb","non-dropping-particle":"","parse-names":false,"suffix":""},{"dropping-particle":"","family":"Katz","given":"Patricia","non-dropping-particle":"","parse-names":false,"suffix":""},{"dropping-particle":"","family":"Yazdany","given":"Jinoos","non-dropping-particle":"","parse-names":false,"suffix":""}],"container-title":"Arthritis care &amp; research","id":"ITEM-1","issue":"3","issued":{"date-parts":[["2017","3"]]},"language":"eng","page":"338-346","title":"Validity and Responsiveness of a 10-Item Patient-Reported Measure of Physical  Function in a Rheumatoid Arthritis Clinic Population.","type":"article-journal","volume":"69"},"uris":["http://www.mendeley.com/documents/?uuid=923453b1-bdc8-4cae-b46a-c260a739138a"]}],"mendeley":{"formattedCitation":"&lt;sup&gt;44&lt;/sup&gt;","plainTextFormattedCitation":"44","previouslyFormattedCitation":"&lt;sup&gt;44&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44</w:t>
            </w:r>
            <w:r w:rsidRPr="00F33E44">
              <w:rPr>
                <w:sz w:val="18"/>
                <w:szCs w:val="18"/>
              </w:rPr>
              <w:fldChar w:fldCharType="end"/>
            </w:r>
          </w:p>
        </w:tc>
        <w:tc>
          <w:tcPr>
            <w:tcW w:w="1466" w:type="dxa"/>
            <w:vAlign w:val="center"/>
          </w:tcPr>
          <w:p w14:paraId="521ED76C" w14:textId="77777777" w:rsidR="00DF2C9D" w:rsidRPr="00437202" w:rsidRDefault="00DF2C9D" w:rsidP="00592C13">
            <w:pPr>
              <w:widowControl w:val="0"/>
              <w:autoSpaceDE w:val="0"/>
              <w:autoSpaceDN w:val="0"/>
              <w:adjustRightInd w:val="0"/>
              <w:jc w:val="center"/>
              <w:rPr>
                <w:sz w:val="18"/>
                <w:szCs w:val="18"/>
              </w:rPr>
            </w:pPr>
          </w:p>
        </w:tc>
        <w:tc>
          <w:tcPr>
            <w:tcW w:w="2321" w:type="dxa"/>
            <w:vAlign w:val="center"/>
          </w:tcPr>
          <w:p w14:paraId="043B3875" w14:textId="77777777" w:rsidR="00DF2C9D" w:rsidRPr="00437202" w:rsidRDefault="00DF2C9D" w:rsidP="00592C13">
            <w:pPr>
              <w:jc w:val="center"/>
              <w:rPr>
                <w:color w:val="000000"/>
                <w:sz w:val="18"/>
                <w:szCs w:val="18"/>
              </w:rPr>
            </w:pPr>
            <w:r w:rsidRPr="00437202">
              <w:rPr>
                <w:color w:val="000000"/>
                <w:sz w:val="18"/>
                <w:szCs w:val="18"/>
              </w:rPr>
              <w:t xml:space="preserve">97% had PROMIS scores recorded </w:t>
            </w:r>
          </w:p>
          <w:p w14:paraId="6EF19B65"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45E3690D"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4041FF33"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3EE81B73" w14:textId="77777777" w:rsidR="00DF2C9D" w:rsidRPr="00437202" w:rsidRDefault="00DF2C9D" w:rsidP="00592C13">
            <w:pPr>
              <w:jc w:val="center"/>
              <w:rPr>
                <w:color w:val="000000"/>
                <w:sz w:val="18"/>
                <w:szCs w:val="18"/>
              </w:rPr>
            </w:pPr>
            <w:r w:rsidRPr="00437202">
              <w:rPr>
                <w:color w:val="000000"/>
                <w:sz w:val="18"/>
                <w:szCs w:val="18"/>
              </w:rPr>
              <w:t>PROMIS scores recorded at 89% of encounters</w:t>
            </w:r>
            <w:r w:rsidRPr="00437202">
              <w:rPr>
                <w:color w:val="000000"/>
                <w:sz w:val="18"/>
                <w:szCs w:val="18"/>
              </w:rPr>
              <w:br/>
            </w:r>
            <w:r w:rsidRPr="00437202">
              <w:rPr>
                <w:color w:val="000000"/>
                <w:sz w:val="18"/>
                <w:szCs w:val="18"/>
              </w:rPr>
              <w:br/>
              <w:t>Found implementation feasible, even among non-English speakers</w:t>
            </w:r>
          </w:p>
          <w:p w14:paraId="6971CF09" w14:textId="77777777" w:rsidR="00DF2C9D" w:rsidRPr="00437202" w:rsidRDefault="00DF2C9D" w:rsidP="00592C13">
            <w:pPr>
              <w:widowControl w:val="0"/>
              <w:autoSpaceDE w:val="0"/>
              <w:autoSpaceDN w:val="0"/>
              <w:adjustRightInd w:val="0"/>
              <w:jc w:val="center"/>
              <w:rPr>
                <w:sz w:val="18"/>
                <w:szCs w:val="18"/>
              </w:rPr>
            </w:pPr>
          </w:p>
        </w:tc>
        <w:tc>
          <w:tcPr>
            <w:tcW w:w="1236" w:type="dxa"/>
            <w:vAlign w:val="center"/>
          </w:tcPr>
          <w:p w14:paraId="4E207851"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4EB4926B"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0061E84B"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42067BF2" w14:textId="77777777" w:rsidTr="00592C13">
        <w:trPr>
          <w:trHeight w:val="432"/>
        </w:trPr>
        <w:tc>
          <w:tcPr>
            <w:tcW w:w="1006" w:type="dxa"/>
            <w:vAlign w:val="center"/>
          </w:tcPr>
          <w:p w14:paraId="2E095E3A" w14:textId="77777777" w:rsidR="00DF2C9D" w:rsidRPr="00F33E44" w:rsidRDefault="00DF2C9D" w:rsidP="00592C13">
            <w:pPr>
              <w:widowControl w:val="0"/>
              <w:autoSpaceDE w:val="0"/>
              <w:autoSpaceDN w:val="0"/>
              <w:adjustRightInd w:val="0"/>
              <w:jc w:val="center"/>
              <w:rPr>
                <w:sz w:val="18"/>
                <w:szCs w:val="18"/>
              </w:rPr>
            </w:pPr>
            <w:r w:rsidRPr="00F33E44">
              <w:rPr>
                <w:sz w:val="18"/>
                <w:szCs w:val="18"/>
              </w:rPr>
              <w:t>Wolford et al.</w:t>
            </w:r>
            <w:r w:rsidRPr="00F33E44">
              <w:rPr>
                <w:sz w:val="18"/>
                <w:szCs w:val="18"/>
              </w:rPr>
              <w:fldChar w:fldCharType="begin" w:fldLock="1"/>
            </w:r>
            <w:r>
              <w:rPr>
                <w:sz w:val="18"/>
                <w:szCs w:val="18"/>
              </w:rPr>
              <w:instrText>ADDIN CSL_CITATION {"citationItems":[{"id":"ITEM-1","itemData":{"DOI":"10.1176/ps.2008.59.7.769","ISSN":"1075-2730 (Print)","PMID":"18586994","abstract":"OBJECTIVE: Demographic, behavioral, and diagnostic information should routinely be  collected from clients with severe mental illness, and data gathering should employ the most efficient techniques available. Surveys are increasingly conducted via Web-based computer-assisted interviewing (CAI), but this technique is not well validated for patients with severe mental illness. A randomized clinical trial of 245 clients was carried out to compare face-to face and computer-assisted interviewing (233 clients completed two surveys). METHODS: Self-report data were collected on demographic characteristics, substance abuse, risk behaviors for blood-borne diseases, trauma history, and posttraumatic stress disorder. Each client was assessed twice and randomly assigned to one of the four possible combinations of interviewer and computer (computer and computer, N=53; computer and interviewer, N=56; interviewer and computer, N=59; and interviewer and interviewer, N=65). The two formats were compared on feasibility, client preference, cost, reliability, convergent validity, and criterion validity. RESULTS: This study demonstrated the feasibility of CAI across a variety of inpatient and outpatient settings. All participants who began the CAI process completed the interview and responded to over 95% of the survey items. Participants liked using the computers as well as they liked face-to-face interviews, and they completed the CAI as quickly. CAI produced data as reliable and valid as face-to-face interviews produced and was less expensive, and results were available more quickly. The two formats were similar in criterion validity. CONCLUSIONS: CAI appears to be a viable technology for gathering clinical data from the population with severe mental illness and for transforming such information into a useful, quickly accessible form to aid in clinical decision making.","author":[{"dropping-particle":"","family":"Wolford","given":"George","non-dropping-particle":"","parse-names":false,"suffix":""},{"dropping-particle":"","family":"Rosenberg","given":"Stanley D","non-dropping-particle":"","parse-names":false,"suffix":""},{"dropping-particle":"","family":"Rosenberg","given":"Harriet J","non-dropping-particle":"","parse-names":false,"suffix":""},{"dropping-particle":"","family":"Swartz","given":"Marvin S","non-dropping-particle":"","parse-names":false,"suffix":""},{"dropping-particle":"","family":"Butterfield","given":"Marian I","non-dropping-particle":"","parse-names":false,"suffix":""},{"dropping-particle":"","family":"Swanson","given":"Jeffrey W","non-dropping-particle":"","parse-names":false,"suffix":""},{"dropping-particle":"","family":"Jankowski","given":"M Kay","non-dropping-particle":"","parse-names":false,"suffix":""}],"container-title":"Psychiatric services (Washington, D.C.)","id":"ITEM-1","issue":"7","issued":{"date-parts":[["2008","7"]]},"language":"eng","page":"769-775","publisher-place":"United States","title":"A clinical trial comparing interviewer and computer-assisted assessment among  clients with severe mental illness.","type":"article-journal","volume":"59"},"uris":["http://www.mendeley.com/documents/?uuid=e26ba3b4-e10a-4c1d-b6c1-7f891581c0db"]}],"mendeley":{"formattedCitation":"&lt;sup&gt;48&lt;/sup&gt;","plainTextFormattedCitation":"48","previouslyFormattedCitation":"&lt;sup&gt;48&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48</w:t>
            </w:r>
            <w:r w:rsidRPr="00F33E44">
              <w:rPr>
                <w:sz w:val="18"/>
                <w:szCs w:val="18"/>
              </w:rPr>
              <w:fldChar w:fldCharType="end"/>
            </w:r>
          </w:p>
        </w:tc>
        <w:tc>
          <w:tcPr>
            <w:tcW w:w="1466" w:type="dxa"/>
            <w:vAlign w:val="center"/>
          </w:tcPr>
          <w:p w14:paraId="38709D94" w14:textId="77777777" w:rsidR="00DF2C9D" w:rsidRPr="00437202" w:rsidRDefault="00DF2C9D" w:rsidP="00592C13">
            <w:pPr>
              <w:jc w:val="center"/>
              <w:rPr>
                <w:color w:val="000000"/>
                <w:sz w:val="18"/>
                <w:szCs w:val="18"/>
              </w:rPr>
            </w:pPr>
            <w:r w:rsidRPr="00437202">
              <w:rPr>
                <w:color w:val="000000"/>
                <w:sz w:val="18"/>
                <w:szCs w:val="18"/>
              </w:rPr>
              <w:t>Computer-only sample: 96% "liked it"</w:t>
            </w:r>
            <w:r w:rsidRPr="00437202">
              <w:rPr>
                <w:color w:val="000000"/>
                <w:sz w:val="18"/>
                <w:szCs w:val="18"/>
              </w:rPr>
              <w:br/>
            </w:r>
            <w:r w:rsidRPr="00437202">
              <w:rPr>
                <w:color w:val="000000"/>
                <w:sz w:val="18"/>
                <w:szCs w:val="18"/>
              </w:rPr>
              <w:br/>
              <w:t>In-person-only sample: 95% "liked it"</w:t>
            </w:r>
            <w:r w:rsidRPr="00437202">
              <w:rPr>
                <w:color w:val="000000"/>
                <w:sz w:val="18"/>
                <w:szCs w:val="18"/>
              </w:rPr>
              <w:br/>
            </w:r>
            <w:r w:rsidRPr="00437202">
              <w:rPr>
                <w:color w:val="000000"/>
                <w:sz w:val="18"/>
                <w:szCs w:val="18"/>
              </w:rPr>
              <w:br/>
              <w:t>Mixed sample: 43% prefer computer, 37% prefer in-person, 20% no preference</w:t>
            </w:r>
            <w:r w:rsidRPr="00437202">
              <w:rPr>
                <w:color w:val="000000"/>
                <w:sz w:val="18"/>
                <w:szCs w:val="18"/>
              </w:rPr>
              <w:br/>
            </w:r>
            <w:r w:rsidRPr="00437202">
              <w:rPr>
                <w:color w:val="000000"/>
                <w:sz w:val="18"/>
                <w:szCs w:val="18"/>
              </w:rPr>
              <w:br/>
              <w:t>Younger patients preferred the computer</w:t>
            </w:r>
          </w:p>
          <w:p w14:paraId="535A0DAE" w14:textId="77777777" w:rsidR="00DF2C9D" w:rsidRPr="00437202" w:rsidRDefault="00DF2C9D" w:rsidP="00592C13">
            <w:pPr>
              <w:widowControl w:val="0"/>
              <w:autoSpaceDE w:val="0"/>
              <w:autoSpaceDN w:val="0"/>
              <w:adjustRightInd w:val="0"/>
              <w:jc w:val="center"/>
              <w:rPr>
                <w:sz w:val="18"/>
                <w:szCs w:val="18"/>
              </w:rPr>
            </w:pPr>
          </w:p>
        </w:tc>
        <w:tc>
          <w:tcPr>
            <w:tcW w:w="2321" w:type="dxa"/>
            <w:vAlign w:val="center"/>
          </w:tcPr>
          <w:p w14:paraId="40CBC106" w14:textId="77777777" w:rsidR="00DF2C9D" w:rsidRPr="00437202" w:rsidRDefault="00DF2C9D" w:rsidP="00592C13">
            <w:pPr>
              <w:spacing w:after="240"/>
              <w:jc w:val="center"/>
              <w:rPr>
                <w:color w:val="000000"/>
                <w:sz w:val="18"/>
                <w:szCs w:val="18"/>
              </w:rPr>
            </w:pPr>
            <w:r w:rsidRPr="00437202">
              <w:rPr>
                <w:color w:val="000000"/>
                <w:sz w:val="18"/>
                <w:szCs w:val="18"/>
              </w:rPr>
              <w:t xml:space="preserve">8% of participants declined to participate (6 unwilling to use computer, 9 unwilling to see an interviewer, 12 unwilling to give blood) </w:t>
            </w:r>
          </w:p>
          <w:p w14:paraId="63B8E3D6"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47096EB8"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4FE96AD9" w14:textId="77777777" w:rsidR="00DF2C9D" w:rsidRPr="00437202" w:rsidRDefault="00DF2C9D" w:rsidP="00592C13">
            <w:pPr>
              <w:jc w:val="center"/>
              <w:rPr>
                <w:color w:val="000000"/>
                <w:sz w:val="18"/>
                <w:szCs w:val="18"/>
              </w:rPr>
            </w:pPr>
            <w:r w:rsidRPr="00437202">
              <w:rPr>
                <w:color w:val="000000"/>
                <w:sz w:val="18"/>
                <w:szCs w:val="18"/>
              </w:rPr>
              <w:t>Computer-assisted interview: $47 per interview</w:t>
            </w:r>
            <w:r w:rsidRPr="00437202">
              <w:rPr>
                <w:color w:val="000000"/>
                <w:sz w:val="18"/>
                <w:szCs w:val="18"/>
              </w:rPr>
              <w:br/>
            </w:r>
            <w:r w:rsidRPr="00437202">
              <w:rPr>
                <w:color w:val="000000"/>
                <w:sz w:val="18"/>
                <w:szCs w:val="18"/>
              </w:rPr>
              <w:br/>
              <w:t>In-person interview: $90 per interview</w:t>
            </w:r>
          </w:p>
          <w:p w14:paraId="48B4F726"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617A515B" w14:textId="77777777" w:rsidR="00DF2C9D" w:rsidRDefault="00DF2C9D" w:rsidP="00592C13">
            <w:pPr>
              <w:jc w:val="center"/>
              <w:rPr>
                <w:color w:val="000000"/>
                <w:sz w:val="18"/>
                <w:szCs w:val="18"/>
              </w:rPr>
            </w:pPr>
            <w:r w:rsidRPr="00437202">
              <w:rPr>
                <w:color w:val="000000"/>
                <w:sz w:val="18"/>
                <w:szCs w:val="18"/>
              </w:rPr>
              <w:br/>
            </w:r>
            <w:r w:rsidRPr="00437202">
              <w:rPr>
                <w:color w:val="000000"/>
                <w:sz w:val="18"/>
                <w:szCs w:val="18"/>
              </w:rPr>
              <w:br/>
              <w:t>No significant   difference in time to  completion; data was processed faster for CAI</w:t>
            </w:r>
            <w:r w:rsidRPr="00437202">
              <w:rPr>
                <w:color w:val="000000"/>
                <w:sz w:val="18"/>
                <w:szCs w:val="18"/>
              </w:rPr>
              <w:br/>
            </w:r>
            <w:r w:rsidRPr="00437202">
              <w:rPr>
                <w:color w:val="000000"/>
                <w:sz w:val="18"/>
                <w:szCs w:val="18"/>
              </w:rPr>
              <w:br/>
              <w:t>Within interview, 100% completed surveys for both computer and in-person interviews</w:t>
            </w:r>
          </w:p>
          <w:p w14:paraId="2C90071F" w14:textId="77777777" w:rsidR="00DF2C9D" w:rsidRDefault="00DF2C9D" w:rsidP="00592C13">
            <w:pPr>
              <w:jc w:val="center"/>
              <w:rPr>
                <w:color w:val="000000"/>
                <w:sz w:val="18"/>
                <w:szCs w:val="18"/>
              </w:rPr>
            </w:pPr>
          </w:p>
          <w:p w14:paraId="2C6DFBCA" w14:textId="77777777" w:rsidR="00DF2C9D" w:rsidRPr="00437202" w:rsidRDefault="00DF2C9D" w:rsidP="00592C13">
            <w:pPr>
              <w:jc w:val="center"/>
              <w:rPr>
                <w:color w:val="000000"/>
                <w:sz w:val="18"/>
                <w:szCs w:val="18"/>
              </w:rPr>
            </w:pPr>
            <w:r w:rsidRPr="00437202">
              <w:rPr>
                <w:color w:val="000000"/>
                <w:sz w:val="18"/>
                <w:szCs w:val="18"/>
              </w:rPr>
              <w:t>5% dropped out before first and second interview sessions (1 disliked computer, 2 disliked interviewer)</w:t>
            </w:r>
          </w:p>
          <w:p w14:paraId="126151D2" w14:textId="77777777" w:rsidR="00DF2C9D" w:rsidRPr="00437202" w:rsidRDefault="00DF2C9D" w:rsidP="00592C13">
            <w:pPr>
              <w:widowControl w:val="0"/>
              <w:autoSpaceDE w:val="0"/>
              <w:autoSpaceDN w:val="0"/>
              <w:adjustRightInd w:val="0"/>
              <w:jc w:val="center"/>
              <w:rPr>
                <w:sz w:val="18"/>
                <w:szCs w:val="18"/>
              </w:rPr>
            </w:pPr>
          </w:p>
        </w:tc>
        <w:tc>
          <w:tcPr>
            <w:tcW w:w="1236" w:type="dxa"/>
            <w:vAlign w:val="center"/>
          </w:tcPr>
          <w:p w14:paraId="3A8CAC2C"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41B5E761"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7A7A5471" w14:textId="77777777" w:rsidR="00DF2C9D" w:rsidRPr="00437202" w:rsidRDefault="00DF2C9D" w:rsidP="00592C13">
            <w:pPr>
              <w:widowControl w:val="0"/>
              <w:autoSpaceDE w:val="0"/>
              <w:autoSpaceDN w:val="0"/>
              <w:adjustRightInd w:val="0"/>
              <w:jc w:val="center"/>
              <w:rPr>
                <w:sz w:val="18"/>
                <w:szCs w:val="18"/>
              </w:rPr>
            </w:pPr>
          </w:p>
        </w:tc>
      </w:tr>
      <w:tr w:rsidR="00DF2C9D" w:rsidRPr="002A7A4B" w14:paraId="0D868F26" w14:textId="77777777" w:rsidTr="00592C13">
        <w:trPr>
          <w:trHeight w:val="432"/>
        </w:trPr>
        <w:tc>
          <w:tcPr>
            <w:tcW w:w="1006" w:type="dxa"/>
            <w:vAlign w:val="center"/>
          </w:tcPr>
          <w:p w14:paraId="0DCDC75D" w14:textId="77777777" w:rsidR="00DF2C9D" w:rsidRPr="00F33E44" w:rsidRDefault="00DF2C9D" w:rsidP="00592C13">
            <w:pPr>
              <w:widowControl w:val="0"/>
              <w:autoSpaceDE w:val="0"/>
              <w:autoSpaceDN w:val="0"/>
              <w:adjustRightInd w:val="0"/>
              <w:jc w:val="center"/>
              <w:rPr>
                <w:sz w:val="18"/>
                <w:szCs w:val="18"/>
              </w:rPr>
            </w:pPr>
            <w:proofErr w:type="spellStart"/>
            <w:r w:rsidRPr="00F33E44">
              <w:rPr>
                <w:sz w:val="18"/>
                <w:szCs w:val="18"/>
              </w:rPr>
              <w:t>Zullig</w:t>
            </w:r>
            <w:proofErr w:type="spellEnd"/>
            <w:r w:rsidRPr="00F33E44">
              <w:rPr>
                <w:sz w:val="18"/>
                <w:szCs w:val="18"/>
              </w:rPr>
              <w:t xml:space="preserve"> et al.</w:t>
            </w:r>
            <w:r w:rsidRPr="00F33E44">
              <w:rPr>
                <w:sz w:val="18"/>
                <w:szCs w:val="18"/>
              </w:rPr>
              <w:fldChar w:fldCharType="begin" w:fldLock="1"/>
            </w:r>
            <w:r>
              <w:rPr>
                <w:sz w:val="18"/>
                <w:szCs w:val="18"/>
              </w:rPr>
              <w:instrText>ADDIN CSL_CITATION {"citationItems":[{"id":"ITEM-1","itemData":{"DOI":"10.1016/j.jgo.2018.06.004","ISSN":"1879-4076 (Electronic)","PMID":"29958815","abstract":"OBJECTIVE: Geriatric screening tools assess functional limitations and inform  clinical decision-making for older adults with cancer. Our objective was to evaluate the feasibility and effectiveness of a screener in community-based oncology clinics. MATERIALS AND METHODS: Eligible patients were from two rural, underserved community-based cancer clinics; within 12 months of a cancer diagnosis (breast, lung, colorectal, pancreas, esophageal); aged ≥60 years; and not exclusively pursuing palliative care. We used a previously validated tool that was embedded in the electronic health record (EHR). Patient-reported responses identified memory impairment, depressive symptoms, deficits in activities of daily living, poor nutrition, and polypharmacy. At the discretion of the oncologist, responses prompted service referrals. From the EHR, we extracted information about referrals and completion of planned therapy. We present descriptive statistics. RESULTS: Enrolled patients (n = 44) had a mean age of 71.5 years (SD = 6.9). Most were non-white (61%), women (66%), with government-sponsored health insurance (80%). The most commonly identified geriatric syndromes: polypharmacy (89%), reduced quality of life (39%), and poor nutrition (39%). The screener triggered a referral in 98% of patients. Generated referrals were for depressive symptoms (52% needed, 39% received), nutrition (43% needed, 37% received), and polypharmacy (89% needed, 26% received). Patients were referred to social work (56%), nutrition (44%), and pharmacy (25%). Many patients completed planned radiation therapy (100%), surgery (70%), and chemotherapy (60%). CONCLUSIONS: Use of an EHR-embedded brief geriatric oncology assessment in rural oncology clinics identified geriatric syndromes that would benefit from provision of services in nearly all enrolled patients. TRIAL REGISTRATION: ClinicalTrials.gov Identifier: NCT02906592.","author":[{"dropping-particle":"","family":"Zullig","given":"Leah L","non-dropping-particle":"","parse-names":false,"suffix":""},{"dropping-particle":"","family":"Kimmick","given":"Gretchen","non-dropping-particle":"","parse-names":false,"suffix":""},{"dropping-particle":"","family":"Smith","given":"Valerie","non-dropping-particle":"","parse-names":false,"suffix":""},{"dropping-particle":"","family":"Little","given":"Katie","non-dropping-particle":"","parse-names":false,"suffix":""},{"dropping-particle":"","family":"Bosworth","given":"Hayden B","non-dropping-particle":"","parse-names":false,"suffix":""},{"dropping-particle":"","family":"Gonzales","given":"Sarah","non-dropping-particle":"","parse-names":false,"suffix":""},{"dropping-particle":"","family":"Oakes","given":"Megan M","non-dropping-particle":"","parse-names":false,"suffix":""},{"dropping-particle":"","family":"Shelby","given":"Rebecca A","non-dropping-particle":"","parse-names":false,"suffix":""},{"dropping-particle":"","family":"Owen","given":"Lynda","non-dropping-particle":"","parse-names":false,"suffix":""},{"dropping-particle":"","family":"Altomare","given":"Ivy P","non-dropping-particle":"","parse-names":false,"suffix":""}],"container-title":"Journal of geriatric oncology","id":"ITEM-1","issue":"1","issued":{"date-parts":[["2019","1"]]},"language":"eng","page":"164-168","title":"Using a geriatric oncology assessment to link with services (GOAL).","type":"article-journal","volume":"10"},"uris":["http://www.mendeley.com/documents/?uuid=717de9b2-ba08-45cc-8774-01ebcbeca224"]}],"mendeley":{"formattedCitation":"&lt;sup&gt;41&lt;/sup&gt;","plainTextFormattedCitation":"41","previouslyFormattedCitation":"&lt;sup&gt;41&lt;/sup&gt;"},"properties":{"noteIndex":0},"schema":"https://github.com/citation-style-language/schema/raw/master/csl-citation.json"}</w:instrText>
            </w:r>
            <w:r w:rsidRPr="00F33E44">
              <w:rPr>
                <w:sz w:val="18"/>
                <w:szCs w:val="18"/>
              </w:rPr>
              <w:fldChar w:fldCharType="separate"/>
            </w:r>
            <w:r w:rsidRPr="00E16656">
              <w:rPr>
                <w:noProof/>
                <w:sz w:val="18"/>
                <w:szCs w:val="18"/>
                <w:vertAlign w:val="superscript"/>
              </w:rPr>
              <w:t>41</w:t>
            </w:r>
            <w:r w:rsidRPr="00F33E44">
              <w:rPr>
                <w:sz w:val="18"/>
                <w:szCs w:val="18"/>
              </w:rPr>
              <w:fldChar w:fldCharType="end"/>
            </w:r>
          </w:p>
        </w:tc>
        <w:tc>
          <w:tcPr>
            <w:tcW w:w="1466" w:type="dxa"/>
            <w:vAlign w:val="center"/>
          </w:tcPr>
          <w:p w14:paraId="2A65E319" w14:textId="77777777" w:rsidR="00DF2C9D" w:rsidRPr="00437202" w:rsidRDefault="00DF2C9D" w:rsidP="00592C13">
            <w:pPr>
              <w:widowControl w:val="0"/>
              <w:autoSpaceDE w:val="0"/>
              <w:autoSpaceDN w:val="0"/>
              <w:adjustRightInd w:val="0"/>
              <w:jc w:val="center"/>
              <w:rPr>
                <w:sz w:val="18"/>
                <w:szCs w:val="18"/>
              </w:rPr>
            </w:pPr>
          </w:p>
        </w:tc>
        <w:tc>
          <w:tcPr>
            <w:tcW w:w="2321" w:type="dxa"/>
            <w:vAlign w:val="center"/>
          </w:tcPr>
          <w:p w14:paraId="21C60549" w14:textId="77777777" w:rsidR="00DF2C9D" w:rsidRPr="00437202" w:rsidRDefault="00DF2C9D" w:rsidP="00592C13">
            <w:pPr>
              <w:jc w:val="center"/>
              <w:rPr>
                <w:color w:val="000000"/>
                <w:sz w:val="18"/>
                <w:szCs w:val="18"/>
              </w:rPr>
            </w:pPr>
            <w:r w:rsidRPr="00437202">
              <w:rPr>
                <w:color w:val="000000"/>
                <w:sz w:val="18"/>
                <w:szCs w:val="18"/>
              </w:rPr>
              <w:t>77% response rate</w:t>
            </w:r>
          </w:p>
          <w:p w14:paraId="44C574C5" w14:textId="77777777" w:rsidR="00DF2C9D" w:rsidRPr="00437202" w:rsidRDefault="00DF2C9D" w:rsidP="00592C13">
            <w:pPr>
              <w:widowControl w:val="0"/>
              <w:autoSpaceDE w:val="0"/>
              <w:autoSpaceDN w:val="0"/>
              <w:adjustRightInd w:val="0"/>
              <w:jc w:val="center"/>
              <w:rPr>
                <w:sz w:val="18"/>
                <w:szCs w:val="18"/>
              </w:rPr>
            </w:pPr>
          </w:p>
        </w:tc>
        <w:tc>
          <w:tcPr>
            <w:tcW w:w="1736" w:type="dxa"/>
            <w:vAlign w:val="center"/>
          </w:tcPr>
          <w:p w14:paraId="661D8CB2"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16AB6E6B"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49B7CBF9" w14:textId="77777777" w:rsidR="00DF2C9D" w:rsidRPr="00437202" w:rsidRDefault="00DF2C9D" w:rsidP="00592C13">
            <w:pPr>
              <w:jc w:val="center"/>
              <w:rPr>
                <w:color w:val="000000"/>
                <w:sz w:val="18"/>
                <w:szCs w:val="18"/>
              </w:rPr>
            </w:pPr>
            <w:r w:rsidRPr="00437202">
              <w:rPr>
                <w:color w:val="000000"/>
                <w:sz w:val="18"/>
                <w:szCs w:val="18"/>
              </w:rPr>
              <w:t>Approximately 2-3 minutes needed for completion</w:t>
            </w:r>
          </w:p>
          <w:p w14:paraId="2B18E5C7" w14:textId="77777777" w:rsidR="00DF2C9D" w:rsidRPr="00437202" w:rsidRDefault="00DF2C9D" w:rsidP="00592C13">
            <w:pPr>
              <w:widowControl w:val="0"/>
              <w:autoSpaceDE w:val="0"/>
              <w:autoSpaceDN w:val="0"/>
              <w:adjustRightInd w:val="0"/>
              <w:jc w:val="center"/>
              <w:rPr>
                <w:sz w:val="18"/>
                <w:szCs w:val="18"/>
              </w:rPr>
            </w:pPr>
          </w:p>
        </w:tc>
        <w:tc>
          <w:tcPr>
            <w:tcW w:w="1236" w:type="dxa"/>
            <w:vAlign w:val="center"/>
          </w:tcPr>
          <w:p w14:paraId="7533C05B" w14:textId="77777777" w:rsidR="00DF2C9D" w:rsidRPr="00437202" w:rsidRDefault="00DF2C9D" w:rsidP="00592C13">
            <w:pPr>
              <w:widowControl w:val="0"/>
              <w:autoSpaceDE w:val="0"/>
              <w:autoSpaceDN w:val="0"/>
              <w:adjustRightInd w:val="0"/>
              <w:jc w:val="center"/>
              <w:rPr>
                <w:sz w:val="18"/>
                <w:szCs w:val="18"/>
              </w:rPr>
            </w:pPr>
          </w:p>
        </w:tc>
        <w:tc>
          <w:tcPr>
            <w:tcW w:w="1116" w:type="dxa"/>
            <w:vAlign w:val="center"/>
          </w:tcPr>
          <w:p w14:paraId="5D6764AF" w14:textId="77777777" w:rsidR="00DF2C9D" w:rsidRPr="00437202" w:rsidRDefault="00DF2C9D" w:rsidP="00592C13">
            <w:pPr>
              <w:widowControl w:val="0"/>
              <w:autoSpaceDE w:val="0"/>
              <w:autoSpaceDN w:val="0"/>
              <w:adjustRightInd w:val="0"/>
              <w:jc w:val="center"/>
              <w:rPr>
                <w:sz w:val="18"/>
                <w:szCs w:val="18"/>
              </w:rPr>
            </w:pPr>
          </w:p>
        </w:tc>
        <w:tc>
          <w:tcPr>
            <w:tcW w:w="1346" w:type="dxa"/>
            <w:vAlign w:val="center"/>
          </w:tcPr>
          <w:p w14:paraId="628E70B4" w14:textId="77777777" w:rsidR="00DF2C9D" w:rsidRPr="00437202" w:rsidRDefault="00DF2C9D" w:rsidP="00592C13">
            <w:pPr>
              <w:widowControl w:val="0"/>
              <w:autoSpaceDE w:val="0"/>
              <w:autoSpaceDN w:val="0"/>
              <w:adjustRightInd w:val="0"/>
              <w:jc w:val="center"/>
              <w:rPr>
                <w:sz w:val="18"/>
                <w:szCs w:val="18"/>
              </w:rPr>
            </w:pPr>
          </w:p>
        </w:tc>
      </w:tr>
    </w:tbl>
    <w:p w14:paraId="4F8C2134" w14:textId="77777777" w:rsidR="00CD5250" w:rsidRDefault="00CD5250"/>
    <w:sectPr w:rsidR="00CD5250" w:rsidSect="00DF2C9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2C9D"/>
    <w:rsid w:val="00165786"/>
    <w:rsid w:val="00484515"/>
    <w:rsid w:val="00CD5250"/>
    <w:rsid w:val="00DF2C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5C8A8"/>
  <w15:chartTrackingRefBased/>
  <w15:docId w15:val="{D98AEA41-C441-964A-A062-C87333743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2C9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2C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16764</Words>
  <Characters>95560</Characters>
  <Application>Microsoft Office Word</Application>
  <DocSecurity>0</DocSecurity>
  <Lines>796</Lines>
  <Paragraphs>224</Paragraphs>
  <ScaleCrop>false</ScaleCrop>
  <Company/>
  <LinksUpToDate>false</LinksUpToDate>
  <CharactersWithSpaces>1121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land, Colby J.</dc:creator>
  <cp:keywords/>
  <dc:description/>
  <cp:lastModifiedBy>Abirami R.</cp:lastModifiedBy>
  <cp:revision>2</cp:revision>
  <dcterms:created xsi:type="dcterms:W3CDTF">2021-12-03T17:08:00Z</dcterms:created>
  <dcterms:modified xsi:type="dcterms:W3CDTF">2022-02-27T03:39:00Z</dcterms:modified>
</cp:coreProperties>
</file>